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BAEB0" w14:textId="77777777" w:rsidR="00062FB4" w:rsidRDefault="00062FB4" w:rsidP="00062FB4">
      <w:pPr>
        <w:spacing w:line="480" w:lineRule="auto"/>
        <w:jc w:val="both"/>
        <w:rPr>
          <w:rFonts w:ascii="Arial" w:hAnsi="Arial"/>
          <w:b/>
          <w:sz w:val="28"/>
          <w:szCs w:val="28"/>
          <w:lang w:val="en-GB"/>
        </w:rPr>
      </w:pPr>
      <w:r>
        <w:rPr>
          <w:rFonts w:ascii="Arial" w:hAnsi="Arial"/>
          <w:b/>
          <w:sz w:val="28"/>
          <w:szCs w:val="28"/>
          <w:lang w:val="en-GB"/>
        </w:rPr>
        <w:t>Impact of ketamine on quality of recovery after laparoscopic surgery: a single-centre single-blinded trial using the QoR-15 questionnaire.</w:t>
      </w:r>
    </w:p>
    <w:p w14:paraId="2EE95DA5" w14:textId="77777777" w:rsidR="00062FB4" w:rsidRDefault="00062FB4" w:rsidP="00062FB4">
      <w:pPr>
        <w:spacing w:line="480" w:lineRule="auto"/>
        <w:jc w:val="both"/>
        <w:rPr>
          <w:rFonts w:ascii="Arial" w:hAnsi="Arial"/>
          <w:i/>
          <w:iCs/>
          <w:vertAlign w:val="superscript"/>
          <w:lang w:val="pt-PT"/>
        </w:rPr>
      </w:pPr>
      <w:r w:rsidRPr="008E6634">
        <w:rPr>
          <w:rFonts w:ascii="Arial" w:hAnsi="Arial"/>
          <w:i/>
          <w:iCs/>
          <w:lang w:val="pt-PT"/>
        </w:rPr>
        <w:t>Helder Pereira (HP)</w:t>
      </w:r>
      <w:r w:rsidRPr="008E6634">
        <w:rPr>
          <w:rFonts w:ascii="Arial" w:hAnsi="Arial"/>
          <w:i/>
          <w:iCs/>
          <w:vertAlign w:val="superscript"/>
          <w:lang w:val="pt-PT"/>
        </w:rPr>
        <w:t>a, b</w:t>
      </w:r>
      <w:r w:rsidRPr="008E6634">
        <w:rPr>
          <w:rFonts w:ascii="Arial" w:hAnsi="Arial"/>
          <w:i/>
          <w:iCs/>
          <w:lang w:val="pt-PT"/>
        </w:rPr>
        <w:t>, Maria Inês Graça (MG)</w:t>
      </w:r>
      <w:r w:rsidRPr="008E6634">
        <w:rPr>
          <w:rFonts w:ascii="Arial" w:hAnsi="Arial"/>
          <w:i/>
          <w:iCs/>
          <w:vertAlign w:val="superscript"/>
          <w:lang w:val="pt-PT"/>
        </w:rPr>
        <w:t>b</w:t>
      </w:r>
      <w:r w:rsidRPr="008E6634">
        <w:rPr>
          <w:rFonts w:ascii="Arial" w:hAnsi="Arial"/>
          <w:i/>
          <w:iCs/>
          <w:lang w:val="pt-PT"/>
        </w:rPr>
        <w:t>, Diana Fonseca (DF)</w:t>
      </w:r>
      <w:r w:rsidRPr="008E6634">
        <w:rPr>
          <w:rFonts w:ascii="Arial" w:hAnsi="Arial"/>
          <w:i/>
          <w:iCs/>
          <w:vertAlign w:val="superscript"/>
          <w:lang w:val="pt-PT"/>
        </w:rPr>
        <w:t>b</w:t>
      </w:r>
      <w:r w:rsidRPr="008E6634">
        <w:rPr>
          <w:rFonts w:ascii="Arial" w:hAnsi="Arial"/>
          <w:i/>
          <w:iCs/>
          <w:lang w:val="pt-PT"/>
        </w:rPr>
        <w:t xml:space="preserve">, </w:t>
      </w:r>
      <w:r>
        <w:rPr>
          <w:rFonts w:ascii="Arial" w:hAnsi="Arial"/>
          <w:i/>
          <w:iCs/>
          <w:lang w:val="pt-PT"/>
        </w:rPr>
        <w:t>Alfredo Mendes-Castro (AMC)</w:t>
      </w:r>
      <w:r w:rsidRPr="008E6634">
        <w:rPr>
          <w:rFonts w:ascii="Arial" w:hAnsi="Arial"/>
          <w:i/>
          <w:iCs/>
          <w:vertAlign w:val="superscript"/>
          <w:lang w:val="pt-PT"/>
        </w:rPr>
        <w:t>b</w:t>
      </w:r>
      <w:r>
        <w:rPr>
          <w:rFonts w:ascii="Arial" w:hAnsi="Arial"/>
          <w:i/>
          <w:iCs/>
          <w:vertAlign w:val="superscript"/>
          <w:lang w:val="pt-PT"/>
        </w:rPr>
        <w:t>, c</w:t>
      </w:r>
      <w:r>
        <w:rPr>
          <w:rFonts w:ascii="Arial" w:hAnsi="Arial"/>
          <w:i/>
          <w:iCs/>
          <w:lang w:val="pt-PT"/>
        </w:rPr>
        <w:t xml:space="preserve">, </w:t>
      </w:r>
      <w:r w:rsidRPr="008E6634">
        <w:rPr>
          <w:rFonts w:ascii="Arial" w:hAnsi="Arial"/>
          <w:i/>
          <w:iCs/>
          <w:lang w:val="pt-PT"/>
        </w:rPr>
        <w:t>Fernando Abelha (FA)</w:t>
      </w:r>
      <w:r w:rsidRPr="008E6634">
        <w:rPr>
          <w:rFonts w:ascii="Arial" w:hAnsi="Arial"/>
          <w:i/>
          <w:iCs/>
          <w:vertAlign w:val="superscript"/>
          <w:lang w:val="pt-PT"/>
        </w:rPr>
        <w:t>a, b</w:t>
      </w:r>
    </w:p>
    <w:p w14:paraId="49BA5643" w14:textId="77777777" w:rsidR="00062FB4" w:rsidRPr="00F97BAB" w:rsidRDefault="00062FB4" w:rsidP="00062FB4">
      <w:pPr>
        <w:spacing w:line="480" w:lineRule="auto"/>
        <w:jc w:val="both"/>
        <w:rPr>
          <w:rFonts w:ascii="Arial" w:hAnsi="Arial"/>
          <w:i/>
          <w:lang w:val="pt-PT"/>
        </w:rPr>
      </w:pPr>
    </w:p>
    <w:p w14:paraId="0C8C2195" w14:textId="77777777" w:rsidR="00062FB4" w:rsidRPr="00B0079B" w:rsidRDefault="00062FB4" w:rsidP="00062FB4">
      <w:pPr>
        <w:spacing w:line="480" w:lineRule="auto"/>
        <w:jc w:val="both"/>
        <w:rPr>
          <w:rFonts w:ascii="Arial" w:hAnsi="Arial"/>
          <w:lang w:val="en-GB"/>
        </w:rPr>
      </w:pPr>
      <w:r w:rsidRPr="00B0079B">
        <w:rPr>
          <w:rFonts w:ascii="Arial" w:hAnsi="Arial"/>
          <w:vertAlign w:val="superscript"/>
          <w:lang w:val="en-GB"/>
        </w:rPr>
        <w:t xml:space="preserve">a </w:t>
      </w:r>
      <w:r w:rsidRPr="00B0079B">
        <w:rPr>
          <w:rFonts w:ascii="Arial" w:hAnsi="Arial"/>
          <w:lang w:val="en-GB"/>
        </w:rPr>
        <w:t xml:space="preserve">Department of Surgery and Physiology - Faculty of Medicine, University of Porto, Alameda Professor </w:t>
      </w:r>
      <w:proofErr w:type="spellStart"/>
      <w:r w:rsidRPr="00B0079B">
        <w:rPr>
          <w:rFonts w:ascii="Arial" w:hAnsi="Arial"/>
          <w:lang w:val="en-GB"/>
        </w:rPr>
        <w:t>Hernâni</w:t>
      </w:r>
      <w:proofErr w:type="spellEnd"/>
      <w:r w:rsidRPr="00B0079B">
        <w:rPr>
          <w:rFonts w:ascii="Arial" w:hAnsi="Arial"/>
          <w:lang w:val="en-GB"/>
        </w:rPr>
        <w:t xml:space="preserve"> Monteiro, Porto, Portugal (HP, FA).</w:t>
      </w:r>
    </w:p>
    <w:p w14:paraId="76F1116A" w14:textId="77777777" w:rsidR="00062FB4" w:rsidRDefault="00062FB4" w:rsidP="00062FB4">
      <w:pPr>
        <w:spacing w:line="480" w:lineRule="auto"/>
        <w:jc w:val="both"/>
        <w:rPr>
          <w:lang w:val="pt-PT"/>
        </w:rPr>
      </w:pPr>
      <w:r w:rsidRPr="00F97BAB">
        <w:rPr>
          <w:rFonts w:ascii="Arial" w:hAnsi="Arial"/>
          <w:vertAlign w:val="superscript"/>
          <w:lang w:val="pt-PT"/>
        </w:rPr>
        <w:t xml:space="preserve">b </w:t>
      </w:r>
      <w:proofErr w:type="spellStart"/>
      <w:r w:rsidRPr="00F97BAB">
        <w:rPr>
          <w:rFonts w:ascii="Arial" w:hAnsi="Arial"/>
          <w:lang w:val="pt-PT"/>
        </w:rPr>
        <w:t>Anaesthesia</w:t>
      </w:r>
      <w:proofErr w:type="spellEnd"/>
      <w:r w:rsidRPr="00F97BAB">
        <w:rPr>
          <w:rFonts w:ascii="Arial" w:hAnsi="Arial"/>
          <w:lang w:val="pt-PT"/>
        </w:rPr>
        <w:t xml:space="preserve"> </w:t>
      </w:r>
      <w:proofErr w:type="spellStart"/>
      <w:r w:rsidRPr="00F97BAB">
        <w:rPr>
          <w:rFonts w:ascii="Arial" w:hAnsi="Arial"/>
          <w:lang w:val="pt-PT"/>
        </w:rPr>
        <w:t>Department</w:t>
      </w:r>
      <w:proofErr w:type="spellEnd"/>
      <w:r w:rsidRPr="00F97BAB">
        <w:rPr>
          <w:rFonts w:ascii="Arial" w:hAnsi="Arial"/>
          <w:lang w:val="pt-PT"/>
        </w:rPr>
        <w:t>, Centro Hospitalar Universitário de São João, Alameda Professor Hernâni Monteiro, Porto, Portugal (HP, MG, DF</w:t>
      </w:r>
      <w:r>
        <w:rPr>
          <w:rFonts w:ascii="Arial" w:hAnsi="Arial"/>
          <w:lang w:val="pt-PT"/>
        </w:rPr>
        <w:t>, AMC</w:t>
      </w:r>
      <w:r w:rsidRPr="00F97BAB">
        <w:rPr>
          <w:rFonts w:ascii="Arial" w:hAnsi="Arial"/>
          <w:lang w:val="pt-PT"/>
        </w:rPr>
        <w:t>, FA).</w:t>
      </w:r>
      <w:r w:rsidRPr="00042B57">
        <w:rPr>
          <w:lang w:val="pt-PT"/>
        </w:rPr>
        <w:t xml:space="preserve"> </w:t>
      </w:r>
    </w:p>
    <w:p w14:paraId="193609DE" w14:textId="77777777" w:rsidR="00062FB4" w:rsidRPr="00042B57" w:rsidRDefault="00062FB4" w:rsidP="00062FB4">
      <w:pPr>
        <w:spacing w:line="480" w:lineRule="auto"/>
        <w:jc w:val="both"/>
        <w:rPr>
          <w:rFonts w:ascii="Arial" w:hAnsi="Arial"/>
        </w:rPr>
      </w:pPr>
      <w:r w:rsidRPr="00B4791D">
        <w:rPr>
          <w:rFonts w:ascii="Arial" w:hAnsi="Arial"/>
          <w:i/>
          <w:iCs/>
          <w:vertAlign w:val="superscript"/>
        </w:rPr>
        <w:t>c</w:t>
      </w:r>
      <w:r w:rsidRPr="00042B57">
        <w:rPr>
          <w:rFonts w:ascii="Arial" w:hAnsi="Arial"/>
        </w:rPr>
        <w:t xml:space="preserve"> Department of Community Medicine, Information and Health Decision Sciences</w:t>
      </w:r>
      <w:r>
        <w:rPr>
          <w:rFonts w:ascii="Arial" w:hAnsi="Arial"/>
        </w:rPr>
        <w:t xml:space="preserve"> - Fa</w:t>
      </w:r>
      <w:proofErr w:type="spellStart"/>
      <w:r w:rsidRPr="00E70E1E">
        <w:rPr>
          <w:rFonts w:ascii="Arial" w:hAnsi="Arial"/>
          <w:lang w:val="en-GB"/>
        </w:rPr>
        <w:t>culty</w:t>
      </w:r>
      <w:proofErr w:type="spellEnd"/>
      <w:r w:rsidRPr="00E70E1E">
        <w:rPr>
          <w:rFonts w:ascii="Arial" w:hAnsi="Arial"/>
          <w:lang w:val="en-GB"/>
        </w:rPr>
        <w:t xml:space="preserve"> of Medicine, University of Porto, Alameda Professor </w:t>
      </w:r>
      <w:proofErr w:type="spellStart"/>
      <w:r w:rsidRPr="00E70E1E">
        <w:rPr>
          <w:rFonts w:ascii="Arial" w:hAnsi="Arial"/>
          <w:lang w:val="en-GB"/>
        </w:rPr>
        <w:t>Hernâni</w:t>
      </w:r>
      <w:proofErr w:type="spellEnd"/>
      <w:r w:rsidRPr="00E70E1E">
        <w:rPr>
          <w:rFonts w:ascii="Arial" w:hAnsi="Arial"/>
          <w:lang w:val="en-GB"/>
        </w:rPr>
        <w:t xml:space="preserve"> Monteiro, Porto, Portugal</w:t>
      </w:r>
      <w:r>
        <w:rPr>
          <w:rFonts w:ascii="Arial" w:hAnsi="Arial"/>
        </w:rPr>
        <w:t>.</w:t>
      </w:r>
    </w:p>
    <w:p w14:paraId="492554F3" w14:textId="77777777" w:rsidR="00062FB4" w:rsidRPr="00042B57" w:rsidRDefault="00062FB4" w:rsidP="00062FB4">
      <w:pPr>
        <w:spacing w:line="480" w:lineRule="auto"/>
        <w:jc w:val="both"/>
        <w:rPr>
          <w:rFonts w:ascii="Arial" w:hAnsi="Arial"/>
        </w:rPr>
      </w:pPr>
    </w:p>
    <w:p w14:paraId="3838DD2C" w14:textId="77777777" w:rsidR="00062FB4" w:rsidRPr="00F97BAB" w:rsidRDefault="00062FB4" w:rsidP="00062FB4">
      <w:pPr>
        <w:spacing w:line="480" w:lineRule="auto"/>
        <w:jc w:val="both"/>
        <w:rPr>
          <w:rFonts w:ascii="Arial" w:hAnsi="Arial"/>
          <w:lang w:val="pt-PT"/>
        </w:rPr>
      </w:pPr>
      <w:proofErr w:type="spellStart"/>
      <w:r w:rsidRPr="00F97BAB">
        <w:rPr>
          <w:rFonts w:ascii="Arial" w:hAnsi="Arial"/>
          <w:lang w:val="pt-PT"/>
        </w:rPr>
        <w:t>Corresponding</w:t>
      </w:r>
      <w:proofErr w:type="spellEnd"/>
      <w:r w:rsidRPr="00F97BAB">
        <w:rPr>
          <w:rFonts w:ascii="Arial" w:hAnsi="Arial"/>
          <w:lang w:val="pt-PT"/>
        </w:rPr>
        <w:t xml:space="preserve"> </w:t>
      </w:r>
      <w:proofErr w:type="spellStart"/>
      <w:r w:rsidRPr="00F97BAB">
        <w:rPr>
          <w:rFonts w:ascii="Arial" w:hAnsi="Arial"/>
          <w:lang w:val="pt-PT"/>
        </w:rPr>
        <w:t>author</w:t>
      </w:r>
      <w:proofErr w:type="spellEnd"/>
      <w:r w:rsidRPr="00F97BAB">
        <w:rPr>
          <w:rFonts w:ascii="Arial" w:hAnsi="Arial"/>
          <w:lang w:val="pt-PT"/>
        </w:rPr>
        <w:t>:</w:t>
      </w:r>
      <w:r>
        <w:rPr>
          <w:rFonts w:ascii="Arial" w:hAnsi="Arial"/>
          <w:lang w:val="pt-PT"/>
        </w:rPr>
        <w:t xml:space="preserve"> </w:t>
      </w:r>
      <w:r w:rsidRPr="00F97BAB">
        <w:rPr>
          <w:rFonts w:ascii="Arial" w:hAnsi="Arial"/>
          <w:lang w:val="pt-PT"/>
        </w:rPr>
        <w:t>Helder Pereira</w:t>
      </w:r>
    </w:p>
    <w:p w14:paraId="7889B43A" w14:textId="77777777" w:rsidR="00062FB4" w:rsidRPr="00F97BAB" w:rsidRDefault="00062FB4" w:rsidP="00062FB4">
      <w:pPr>
        <w:spacing w:line="480" w:lineRule="auto"/>
        <w:jc w:val="both"/>
        <w:rPr>
          <w:rFonts w:ascii="Arial" w:hAnsi="Arial"/>
          <w:lang w:val="pt-PT"/>
        </w:rPr>
      </w:pPr>
      <w:r w:rsidRPr="00F97BAB">
        <w:rPr>
          <w:rFonts w:ascii="Arial" w:hAnsi="Arial"/>
          <w:lang w:val="pt-PT"/>
        </w:rPr>
        <w:t>Faculdade de Medicina da Universidade do Porto, Porto, Portugal</w:t>
      </w:r>
    </w:p>
    <w:p w14:paraId="55D40DB4" w14:textId="77777777" w:rsidR="00062FB4" w:rsidRPr="00F97BAB" w:rsidRDefault="00062FB4" w:rsidP="00062FB4">
      <w:pPr>
        <w:spacing w:line="480" w:lineRule="auto"/>
        <w:jc w:val="both"/>
        <w:rPr>
          <w:rFonts w:ascii="Arial" w:hAnsi="Arial"/>
          <w:lang w:val="pt-PT"/>
        </w:rPr>
      </w:pPr>
      <w:r w:rsidRPr="00F97BAB">
        <w:rPr>
          <w:rFonts w:ascii="Arial" w:hAnsi="Arial"/>
          <w:lang w:val="pt-PT"/>
        </w:rPr>
        <w:t>Alameda Professor Hernâni Monteiro, 4200-319 Porto, Portugal</w:t>
      </w:r>
    </w:p>
    <w:p w14:paraId="431E9D50" w14:textId="77777777" w:rsidR="00062FB4" w:rsidRPr="00F97BAB" w:rsidRDefault="00062FB4" w:rsidP="00062FB4">
      <w:pPr>
        <w:spacing w:line="480" w:lineRule="auto"/>
        <w:jc w:val="both"/>
        <w:rPr>
          <w:rFonts w:ascii="Arial" w:hAnsi="Arial"/>
          <w:lang w:val="pt-PT"/>
        </w:rPr>
      </w:pPr>
      <w:r w:rsidRPr="00F97BAB">
        <w:rPr>
          <w:rFonts w:ascii="Arial" w:hAnsi="Arial"/>
          <w:lang w:val="pt-PT"/>
        </w:rPr>
        <w:t>Email: up200904722@med.up.pt</w:t>
      </w:r>
      <w:r w:rsidRPr="00F97BAB">
        <w:rPr>
          <w:lang w:val="pt-PT"/>
        </w:rPr>
        <w:t xml:space="preserve"> </w:t>
      </w:r>
    </w:p>
    <w:p w14:paraId="0885E79F" w14:textId="77777777" w:rsidR="00062FB4" w:rsidRPr="00F97BAB" w:rsidRDefault="00062FB4" w:rsidP="00062FB4">
      <w:pPr>
        <w:spacing w:line="480" w:lineRule="auto"/>
        <w:jc w:val="both"/>
        <w:rPr>
          <w:rFonts w:ascii="Arial" w:hAnsi="Arial"/>
          <w:b/>
          <w:bCs/>
          <w:lang w:val="pt-PT"/>
        </w:rPr>
      </w:pPr>
      <w:r w:rsidRPr="00F97BAB">
        <w:rPr>
          <w:rFonts w:ascii="Arial" w:hAnsi="Arial"/>
          <w:lang w:val="pt-PT"/>
        </w:rPr>
        <w:t xml:space="preserve">ORCID: </w:t>
      </w:r>
      <w:r w:rsidRPr="00F97BAB">
        <w:rPr>
          <w:rFonts w:ascii="Arial" w:hAnsi="Arial"/>
          <w:i/>
          <w:iCs/>
          <w:lang w:val="pt-PT"/>
        </w:rPr>
        <w:t>H. Pereira</w:t>
      </w:r>
      <w:r w:rsidRPr="00F97BAB">
        <w:rPr>
          <w:rFonts w:ascii="Arial" w:hAnsi="Arial"/>
          <w:lang w:val="pt-PT"/>
        </w:rPr>
        <w:t xml:space="preserve"> https://orcid.org/0000-0002-5921-8093</w:t>
      </w:r>
      <w:r w:rsidRPr="00F97BAB">
        <w:rPr>
          <w:rFonts w:ascii="Arial" w:hAnsi="Arial"/>
          <w:b/>
          <w:bCs/>
          <w:lang w:val="pt-PT"/>
        </w:rPr>
        <w:t xml:space="preserve"> </w:t>
      </w:r>
    </w:p>
    <w:p w14:paraId="0ED5E825" w14:textId="01AC74C5" w:rsidR="00576D53" w:rsidRPr="00576D53" w:rsidRDefault="00C026A1" w:rsidP="00C026A1">
      <w:pPr>
        <w:suppressAutoHyphens/>
        <w:rPr>
          <w:rFonts w:asciiTheme="minorBidi" w:hAnsiTheme="minorBidi" w:cstheme="minorBidi"/>
          <w:b/>
          <w:bCs/>
          <w:sz w:val="28"/>
          <w:szCs w:val="28"/>
          <w:lang w:val="pt-PT"/>
        </w:rPr>
      </w:pPr>
      <w:r>
        <w:rPr>
          <w:rFonts w:asciiTheme="minorBidi" w:hAnsiTheme="minorBidi" w:cstheme="minorBidi"/>
          <w:b/>
          <w:bCs/>
          <w:sz w:val="28"/>
          <w:szCs w:val="28"/>
          <w:lang w:val="pt-PT"/>
        </w:rPr>
        <w:br w:type="page"/>
      </w:r>
    </w:p>
    <w:p w14:paraId="748B2601" w14:textId="48C42130" w:rsidR="00C267DA" w:rsidRPr="00C026A1" w:rsidRDefault="00C267DA" w:rsidP="005E19E2">
      <w:pPr>
        <w:spacing w:line="480" w:lineRule="auto"/>
        <w:jc w:val="center"/>
        <w:rPr>
          <w:rFonts w:asciiTheme="minorBidi" w:hAnsiTheme="minorBidi" w:cstheme="minorBidi"/>
          <w:b/>
          <w:bCs/>
          <w:sz w:val="28"/>
          <w:szCs w:val="28"/>
          <w:u w:val="single"/>
        </w:rPr>
      </w:pPr>
      <w:r w:rsidRPr="00C026A1">
        <w:rPr>
          <w:rFonts w:asciiTheme="minorBidi" w:hAnsiTheme="minorBidi" w:cstheme="minorBidi"/>
          <w:b/>
          <w:bCs/>
          <w:sz w:val="28"/>
          <w:szCs w:val="28"/>
          <w:u w:val="single"/>
        </w:rPr>
        <w:lastRenderedPageBreak/>
        <w:t>Supplementary Material</w:t>
      </w:r>
    </w:p>
    <w:p w14:paraId="193DEE6D" w14:textId="77777777" w:rsidR="00C267DA" w:rsidRDefault="00C267DA" w:rsidP="00C267DA">
      <w:pPr>
        <w:spacing w:line="480" w:lineRule="auto"/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t>S1</w:t>
      </w:r>
      <w:r w:rsidRPr="00D37B44">
        <w:rPr>
          <w:rFonts w:asciiTheme="minorBidi" w:hAnsiTheme="minorBidi" w:cstheme="minorBidi"/>
          <w:b/>
          <w:bCs/>
        </w:rPr>
        <w:t xml:space="preserve"> – </w:t>
      </w:r>
      <w:r>
        <w:rPr>
          <w:rFonts w:asciiTheme="minorBidi" w:hAnsiTheme="minorBidi" w:cstheme="minorBidi"/>
          <w:b/>
          <w:bCs/>
        </w:rPr>
        <w:t>Quality of Recovery (QoR)-15 Score</w:t>
      </w:r>
    </w:p>
    <w:p w14:paraId="1027E952" w14:textId="5A6997B4" w:rsidR="00AE01C8" w:rsidRPr="00D37B44" w:rsidRDefault="00AE01C8" w:rsidP="00C267DA">
      <w:pPr>
        <w:spacing w:line="480" w:lineRule="auto"/>
        <w:rPr>
          <w:rFonts w:asciiTheme="minorBidi" w:hAnsiTheme="minorBidi" w:cstheme="minorBidi"/>
          <w:b/>
          <w:bCs/>
        </w:rPr>
      </w:pPr>
      <w:r>
        <w:rPr>
          <w:rFonts w:ascii="Arial" w:hAnsi="Arial"/>
          <w:lang w:val="en-GB"/>
        </w:rPr>
        <w:t xml:space="preserve">The Quality of Recovery </w:t>
      </w:r>
      <w:r w:rsidR="00DD31B1">
        <w:rPr>
          <w:rFonts w:ascii="Arial" w:hAnsi="Arial"/>
          <w:lang w:val="en-GB"/>
        </w:rPr>
        <w:t>(</w:t>
      </w:r>
      <w:r>
        <w:rPr>
          <w:rFonts w:ascii="Arial" w:hAnsi="Arial"/>
          <w:lang w:val="en-GB"/>
        </w:rPr>
        <w:t>15 item</w:t>
      </w:r>
      <w:r w:rsidR="00DD31B1">
        <w:rPr>
          <w:rFonts w:ascii="Arial" w:hAnsi="Arial"/>
          <w:lang w:val="en-GB"/>
        </w:rPr>
        <w:t>)</w:t>
      </w:r>
      <w:r>
        <w:rPr>
          <w:rFonts w:ascii="Arial" w:hAnsi="Arial"/>
          <w:lang w:val="en-GB"/>
        </w:rPr>
        <w:t xml:space="preserve"> is a survey </w:t>
      </w:r>
      <w:r w:rsidR="00D5592D">
        <w:rPr>
          <w:rFonts w:ascii="Arial" w:hAnsi="Arial"/>
          <w:lang w:val="en-GB"/>
        </w:rPr>
        <w:t>used to evaluate the postoperative period.</w:t>
      </w:r>
    </w:p>
    <w:p w14:paraId="5FAC948E" w14:textId="59A571BA" w:rsidR="00C267DA" w:rsidRPr="00711658" w:rsidRDefault="00C267DA" w:rsidP="00711658">
      <w:pPr>
        <w:suppressAutoHyphens/>
        <w:rPr>
          <w:rFonts w:asciiTheme="minorBidi" w:hAnsiTheme="minorBidi" w:cstheme="minorBidi"/>
          <w:b/>
          <w:bCs/>
        </w:rPr>
      </w:pPr>
      <w:r w:rsidRPr="007A30A9">
        <w:rPr>
          <w:rFonts w:asciiTheme="minorBidi" w:hAnsiTheme="minorBidi" w:cstheme="minorBidi"/>
          <w:b/>
          <w:bCs/>
          <w:noProof/>
        </w:rPr>
        <w:drawing>
          <wp:inline distT="0" distB="0" distL="0" distR="0" wp14:anchorId="7ACC03B1" wp14:editId="7FB6A405">
            <wp:extent cx="5400040" cy="7190740"/>
            <wp:effectExtent l="0" t="0" r="0" b="0"/>
            <wp:docPr id="2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9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25BD1" w14:textId="1C88E959" w:rsidR="00711658" w:rsidRDefault="00711658">
      <w:pPr>
        <w:suppressAutoHyphens/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br w:type="page"/>
      </w:r>
    </w:p>
    <w:p w14:paraId="2B8EE6FF" w14:textId="77777777" w:rsidR="00760D88" w:rsidRDefault="00760D88" w:rsidP="00760D88">
      <w:pPr>
        <w:spacing w:line="480" w:lineRule="auto"/>
      </w:pPr>
      <w:r w:rsidRPr="00134401">
        <w:rPr>
          <w:rFonts w:asciiTheme="minorBidi" w:hAnsiTheme="minorBidi" w:cstheme="minorBidi"/>
          <w:b/>
          <w:bCs/>
        </w:rPr>
        <w:lastRenderedPageBreak/>
        <w:t>S</w:t>
      </w:r>
      <w:r>
        <w:rPr>
          <w:rFonts w:asciiTheme="minorBidi" w:hAnsiTheme="minorBidi" w:cstheme="minorBidi"/>
          <w:b/>
          <w:bCs/>
        </w:rPr>
        <w:t>2</w:t>
      </w:r>
      <w:r w:rsidRPr="00134401">
        <w:rPr>
          <w:rFonts w:asciiTheme="minorBidi" w:hAnsiTheme="minorBidi" w:cstheme="minorBidi"/>
          <w:b/>
          <w:bCs/>
        </w:rPr>
        <w:t xml:space="preserve"> – Nursing Delirium Screening Scale (Nu-DESC)</w:t>
      </w:r>
      <w:r w:rsidRPr="00134401">
        <w:t xml:space="preserve"> </w:t>
      </w:r>
    </w:p>
    <w:p w14:paraId="50BAC434" w14:textId="74CCB73D" w:rsidR="00760D88" w:rsidRPr="00325205" w:rsidRDefault="00760D88" w:rsidP="00760D88">
      <w:pPr>
        <w:spacing w:line="480" w:lineRule="auto"/>
        <w:rPr>
          <w:rFonts w:asciiTheme="minorBidi" w:hAnsiTheme="minorBidi" w:cstheme="minorBidi"/>
          <w:b/>
          <w:bCs/>
        </w:rPr>
      </w:pPr>
      <w:r>
        <w:rPr>
          <w:rFonts w:ascii="Arial" w:hAnsi="Arial"/>
          <w:lang w:val="en-GB"/>
        </w:rPr>
        <w:t xml:space="preserve">The </w:t>
      </w:r>
      <w:r w:rsidRPr="009D59B9">
        <w:rPr>
          <w:rFonts w:ascii="Arial" w:hAnsi="Arial"/>
          <w:lang w:val="en-GB"/>
        </w:rPr>
        <w:t xml:space="preserve">Nursing delirium Screening Scale (Nu-DESC) </w:t>
      </w:r>
      <w:r>
        <w:rPr>
          <w:rFonts w:ascii="Arial" w:hAnsi="Arial"/>
          <w:lang w:val="en-GB"/>
        </w:rPr>
        <w:t xml:space="preserve">used in the study. </w:t>
      </w:r>
      <w:r w:rsidR="00E21A57">
        <w:rPr>
          <w:rFonts w:ascii="Arial" w:hAnsi="Arial"/>
          <w:lang w:val="en-GB"/>
        </w:rPr>
        <w:t xml:space="preserve">Patients were </w:t>
      </w:r>
      <w:r>
        <w:rPr>
          <w:rFonts w:ascii="Arial" w:hAnsi="Arial"/>
          <w:lang w:val="en-GB"/>
        </w:rPr>
        <w:t xml:space="preserve">considered positive for </w:t>
      </w:r>
      <w:r w:rsidR="00E21A57">
        <w:rPr>
          <w:rFonts w:ascii="Arial" w:hAnsi="Arial"/>
          <w:lang w:val="en-GB"/>
        </w:rPr>
        <w:t xml:space="preserve">emergence delirium </w:t>
      </w:r>
      <w:r>
        <w:rPr>
          <w:rFonts w:ascii="Arial" w:hAnsi="Arial"/>
          <w:lang w:val="en-GB"/>
        </w:rPr>
        <w:t xml:space="preserve">with a Nu-DESC </w:t>
      </w:r>
      <w:r w:rsidRPr="007A55FD">
        <w:rPr>
          <w:rFonts w:ascii="Arial" w:hAnsi="Arial"/>
          <w:u w:val="single"/>
          <w:lang w:val="en-GB"/>
        </w:rPr>
        <w:t>&gt;</w:t>
      </w:r>
      <w:r w:rsidRPr="007A55FD">
        <w:rPr>
          <w:rFonts w:ascii="Arial" w:hAnsi="Arial"/>
          <w:lang w:val="en-GB"/>
        </w:rPr>
        <w:t xml:space="preserve"> 2 points</w:t>
      </w:r>
      <w:r w:rsidR="00E21A57">
        <w:rPr>
          <w:rFonts w:ascii="Arial" w:hAnsi="Arial"/>
          <w:lang w:val="en-GB"/>
        </w:rPr>
        <w:t>.</w:t>
      </w:r>
    </w:p>
    <w:p w14:paraId="2E21032A" w14:textId="5814A871" w:rsidR="00760D88" w:rsidRPr="00134401" w:rsidRDefault="00760D88" w:rsidP="00760D88">
      <w:pPr>
        <w:spacing w:line="480" w:lineRule="auto"/>
        <w:rPr>
          <w:rFonts w:asciiTheme="minorBidi" w:hAnsiTheme="minorBidi" w:cstheme="minorBidi"/>
          <w:b/>
          <w:bCs/>
        </w:rPr>
      </w:pPr>
      <w:r w:rsidRPr="00134401">
        <w:rPr>
          <w:noProof/>
          <w:lang w:eastAsia="en-US"/>
        </w:rPr>
        <w:drawing>
          <wp:inline distT="0" distB="0" distL="0" distR="0" wp14:anchorId="18165143" wp14:editId="2B3841E5">
            <wp:extent cx="5308979" cy="5397795"/>
            <wp:effectExtent l="0" t="0" r="6350" b="0"/>
            <wp:docPr id="1" name="Imagem 1" descr="Uma imagem com mes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Uma imagem com mes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432" cy="540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CACC9" w14:textId="4770775A" w:rsidR="00C267DA" w:rsidRPr="00E21A57" w:rsidRDefault="00C267DA" w:rsidP="00E21A57">
      <w:pPr>
        <w:widowControl w:val="0"/>
        <w:rPr>
          <w:rFonts w:asciiTheme="minorBidi" w:hAnsiTheme="minorBidi" w:cstheme="minorBidi"/>
          <w:b/>
          <w:bCs/>
        </w:rPr>
      </w:pPr>
    </w:p>
    <w:sectPr w:rsidR="00C267DA" w:rsidRPr="00E21A57" w:rsidSect="008A3D63">
      <w:headerReference w:type="default" r:id="rId10"/>
      <w:footerReference w:type="default" r:id="rId11"/>
      <w:pgSz w:w="11906" w:h="16838"/>
      <w:pgMar w:top="1417" w:right="1701" w:bottom="1276" w:left="1701" w:header="0" w:footer="698" w:gutter="0"/>
      <w:lnNumType w:countBy="1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9EE05" w14:textId="77777777" w:rsidR="009E73F4" w:rsidRDefault="009E73F4">
      <w:r>
        <w:separator/>
      </w:r>
    </w:p>
  </w:endnote>
  <w:endnote w:type="continuationSeparator" w:id="0">
    <w:p w14:paraId="7D879E3F" w14:textId="77777777" w:rsidR="009E73F4" w:rsidRDefault="009E73F4">
      <w:r>
        <w:continuationSeparator/>
      </w:r>
    </w:p>
  </w:endnote>
  <w:endnote w:type="continuationNotice" w:id="1">
    <w:p w14:paraId="54B76636" w14:textId="77777777" w:rsidR="009E73F4" w:rsidRDefault="009E73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257031"/>
      <w:docPartObj>
        <w:docPartGallery w:val="Page Numbers (Bottom of Page)"/>
        <w:docPartUnique/>
      </w:docPartObj>
    </w:sdtPr>
    <w:sdtEndPr/>
    <w:sdtContent>
      <w:p w14:paraId="61FB7F82" w14:textId="77777777" w:rsidR="00AF79A3" w:rsidRDefault="00B830C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8579571" w14:textId="77777777" w:rsidR="00AF79A3" w:rsidRDefault="00AF79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4D8B6" w14:textId="77777777" w:rsidR="009E73F4" w:rsidRDefault="009E73F4">
      <w:r>
        <w:separator/>
      </w:r>
    </w:p>
  </w:footnote>
  <w:footnote w:type="continuationSeparator" w:id="0">
    <w:p w14:paraId="6AF511B7" w14:textId="77777777" w:rsidR="009E73F4" w:rsidRDefault="009E73F4">
      <w:r>
        <w:continuationSeparator/>
      </w:r>
    </w:p>
  </w:footnote>
  <w:footnote w:type="continuationNotice" w:id="1">
    <w:p w14:paraId="0B691347" w14:textId="77777777" w:rsidR="009E73F4" w:rsidRDefault="009E73F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DA396" w14:textId="77777777" w:rsidR="00F97BAB" w:rsidRDefault="00F97BAB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45A4B"/>
    <w:multiLevelType w:val="hybridMultilevel"/>
    <w:tmpl w:val="DA6CE1D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413F09"/>
    <w:multiLevelType w:val="hybridMultilevel"/>
    <w:tmpl w:val="96DE67E8"/>
    <w:lvl w:ilvl="0" w:tplc="80629E8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F8406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F261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8848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4C4A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F035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479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AD4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AE0B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F1830"/>
    <w:multiLevelType w:val="hybridMultilevel"/>
    <w:tmpl w:val="C0FC2714"/>
    <w:lvl w:ilvl="0" w:tplc="C6A4FBA8">
      <w:start w:val="4"/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B6C7772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D1BEF344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2DD0F2C6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2F2C1D40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7D0CACDA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A342ADC2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9D762EAE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596840DE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3" w15:restartNumberingAfterBreak="0">
    <w:nsid w:val="4F413724"/>
    <w:multiLevelType w:val="hybridMultilevel"/>
    <w:tmpl w:val="04B4D7DC"/>
    <w:lvl w:ilvl="0" w:tplc="6B147E08">
      <w:numFmt w:val="bullet"/>
      <w:lvlText w:val="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8AF0A262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F5EA9B1E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7BFAC2A8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388EEFFC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26B8AAFE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87E25FAE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B0E6620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5AFAA95C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863249018">
    <w:abstractNumId w:val="1"/>
  </w:num>
  <w:num w:numId="2" w16cid:durableId="1386760162">
    <w:abstractNumId w:val="3"/>
  </w:num>
  <w:num w:numId="3" w16cid:durableId="1282952666">
    <w:abstractNumId w:val="2"/>
  </w:num>
  <w:num w:numId="4" w16cid:durableId="811367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/>
  <w:defaultTabStop w:val="709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Anesthe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ssettl0ptzoe0vdlpptxadf2v9vaswef9&quot;&gt;Referências Tese&lt;record-ids&gt;&lt;item&gt;7&lt;/item&gt;&lt;item&gt;11&lt;/item&gt;&lt;item&gt;24&lt;/item&gt;&lt;item&gt;43&lt;/item&gt;&lt;item&gt;46&lt;/item&gt;&lt;item&gt;48&lt;/item&gt;&lt;item&gt;49&lt;/item&gt;&lt;item&gt;51&lt;/item&gt;&lt;item&gt;53&lt;/item&gt;&lt;item&gt;54&lt;/item&gt;&lt;item&gt;55&lt;/item&gt;&lt;item&gt;56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4B095F"/>
    <w:rsid w:val="000006E9"/>
    <w:rsid w:val="0000149D"/>
    <w:rsid w:val="000035C5"/>
    <w:rsid w:val="00003C38"/>
    <w:rsid w:val="00003FED"/>
    <w:rsid w:val="000041B7"/>
    <w:rsid w:val="00004D1C"/>
    <w:rsid w:val="00005494"/>
    <w:rsid w:val="00005AC0"/>
    <w:rsid w:val="00005E05"/>
    <w:rsid w:val="000063EE"/>
    <w:rsid w:val="00006A99"/>
    <w:rsid w:val="00006D80"/>
    <w:rsid w:val="00010318"/>
    <w:rsid w:val="00010EEE"/>
    <w:rsid w:val="00011175"/>
    <w:rsid w:val="000116AE"/>
    <w:rsid w:val="00011BD9"/>
    <w:rsid w:val="00011D68"/>
    <w:rsid w:val="00012264"/>
    <w:rsid w:val="0001262D"/>
    <w:rsid w:val="00012792"/>
    <w:rsid w:val="00013035"/>
    <w:rsid w:val="00013039"/>
    <w:rsid w:val="00013A24"/>
    <w:rsid w:val="00014785"/>
    <w:rsid w:val="00015757"/>
    <w:rsid w:val="00015FA6"/>
    <w:rsid w:val="0001619A"/>
    <w:rsid w:val="0001644E"/>
    <w:rsid w:val="00017F3A"/>
    <w:rsid w:val="00020479"/>
    <w:rsid w:val="00020716"/>
    <w:rsid w:val="00020A6E"/>
    <w:rsid w:val="00020FD7"/>
    <w:rsid w:val="00021734"/>
    <w:rsid w:val="00022046"/>
    <w:rsid w:val="00023793"/>
    <w:rsid w:val="00023799"/>
    <w:rsid w:val="00024424"/>
    <w:rsid w:val="000259F4"/>
    <w:rsid w:val="00026644"/>
    <w:rsid w:val="00027D19"/>
    <w:rsid w:val="00030098"/>
    <w:rsid w:val="00030376"/>
    <w:rsid w:val="00032226"/>
    <w:rsid w:val="0003370A"/>
    <w:rsid w:val="000337AE"/>
    <w:rsid w:val="00033812"/>
    <w:rsid w:val="00033A4C"/>
    <w:rsid w:val="00033D22"/>
    <w:rsid w:val="00033E04"/>
    <w:rsid w:val="00033F74"/>
    <w:rsid w:val="000341CA"/>
    <w:rsid w:val="00034BD5"/>
    <w:rsid w:val="00035B2F"/>
    <w:rsid w:val="0003629B"/>
    <w:rsid w:val="000364E4"/>
    <w:rsid w:val="00036EED"/>
    <w:rsid w:val="000372CE"/>
    <w:rsid w:val="00040433"/>
    <w:rsid w:val="000407FA"/>
    <w:rsid w:val="00041524"/>
    <w:rsid w:val="00041A1E"/>
    <w:rsid w:val="00042750"/>
    <w:rsid w:val="00042791"/>
    <w:rsid w:val="000429BD"/>
    <w:rsid w:val="00043705"/>
    <w:rsid w:val="000445DA"/>
    <w:rsid w:val="00044A4D"/>
    <w:rsid w:val="00045DC5"/>
    <w:rsid w:val="0004680D"/>
    <w:rsid w:val="00047064"/>
    <w:rsid w:val="00047746"/>
    <w:rsid w:val="00047C87"/>
    <w:rsid w:val="00050016"/>
    <w:rsid w:val="0005048E"/>
    <w:rsid w:val="00050585"/>
    <w:rsid w:val="00050847"/>
    <w:rsid w:val="00051019"/>
    <w:rsid w:val="0005153F"/>
    <w:rsid w:val="000529A3"/>
    <w:rsid w:val="000531EE"/>
    <w:rsid w:val="00054550"/>
    <w:rsid w:val="00054F52"/>
    <w:rsid w:val="000558E6"/>
    <w:rsid w:val="00055E88"/>
    <w:rsid w:val="000561AB"/>
    <w:rsid w:val="00056475"/>
    <w:rsid w:val="0005656F"/>
    <w:rsid w:val="000566E6"/>
    <w:rsid w:val="00056776"/>
    <w:rsid w:val="00056841"/>
    <w:rsid w:val="00057BEE"/>
    <w:rsid w:val="0006130A"/>
    <w:rsid w:val="0006139E"/>
    <w:rsid w:val="000618A0"/>
    <w:rsid w:val="00061BAE"/>
    <w:rsid w:val="00061EA1"/>
    <w:rsid w:val="00061ECF"/>
    <w:rsid w:val="0006229E"/>
    <w:rsid w:val="000628AA"/>
    <w:rsid w:val="00062C14"/>
    <w:rsid w:val="00062D4B"/>
    <w:rsid w:val="00062E2E"/>
    <w:rsid w:val="00062FB4"/>
    <w:rsid w:val="0006329B"/>
    <w:rsid w:val="000643EA"/>
    <w:rsid w:val="00064622"/>
    <w:rsid w:val="00064E81"/>
    <w:rsid w:val="00065471"/>
    <w:rsid w:val="0006579E"/>
    <w:rsid w:val="000675F1"/>
    <w:rsid w:val="00070EAA"/>
    <w:rsid w:val="00070F19"/>
    <w:rsid w:val="0007223B"/>
    <w:rsid w:val="00072586"/>
    <w:rsid w:val="0007259C"/>
    <w:rsid w:val="00072AE8"/>
    <w:rsid w:val="00072F87"/>
    <w:rsid w:val="000731EC"/>
    <w:rsid w:val="0007321A"/>
    <w:rsid w:val="00073748"/>
    <w:rsid w:val="00073C17"/>
    <w:rsid w:val="0007401F"/>
    <w:rsid w:val="00074474"/>
    <w:rsid w:val="000753E7"/>
    <w:rsid w:val="00075993"/>
    <w:rsid w:val="0007639A"/>
    <w:rsid w:val="0008042B"/>
    <w:rsid w:val="000819E8"/>
    <w:rsid w:val="000831A1"/>
    <w:rsid w:val="000844AC"/>
    <w:rsid w:val="00084BE6"/>
    <w:rsid w:val="000851E4"/>
    <w:rsid w:val="00085354"/>
    <w:rsid w:val="0008613B"/>
    <w:rsid w:val="00087C0D"/>
    <w:rsid w:val="00087E44"/>
    <w:rsid w:val="00090096"/>
    <w:rsid w:val="000900D4"/>
    <w:rsid w:val="0009168C"/>
    <w:rsid w:val="00092BFA"/>
    <w:rsid w:val="00093322"/>
    <w:rsid w:val="0009492F"/>
    <w:rsid w:val="00094F52"/>
    <w:rsid w:val="00095393"/>
    <w:rsid w:val="0009575C"/>
    <w:rsid w:val="00095F7E"/>
    <w:rsid w:val="000963BC"/>
    <w:rsid w:val="0009712E"/>
    <w:rsid w:val="0009753C"/>
    <w:rsid w:val="00097639"/>
    <w:rsid w:val="000A0DBE"/>
    <w:rsid w:val="000A12EE"/>
    <w:rsid w:val="000A24F2"/>
    <w:rsid w:val="000A28E3"/>
    <w:rsid w:val="000A3D0A"/>
    <w:rsid w:val="000A44B4"/>
    <w:rsid w:val="000A46B5"/>
    <w:rsid w:val="000A4961"/>
    <w:rsid w:val="000A6250"/>
    <w:rsid w:val="000A64CB"/>
    <w:rsid w:val="000A6892"/>
    <w:rsid w:val="000A6CA4"/>
    <w:rsid w:val="000A7ADE"/>
    <w:rsid w:val="000A7D8A"/>
    <w:rsid w:val="000B06E9"/>
    <w:rsid w:val="000B09E5"/>
    <w:rsid w:val="000B173F"/>
    <w:rsid w:val="000B1E7E"/>
    <w:rsid w:val="000B21A4"/>
    <w:rsid w:val="000B232E"/>
    <w:rsid w:val="000B2B78"/>
    <w:rsid w:val="000B3E74"/>
    <w:rsid w:val="000B4355"/>
    <w:rsid w:val="000B5554"/>
    <w:rsid w:val="000B579B"/>
    <w:rsid w:val="000B6842"/>
    <w:rsid w:val="000B7F73"/>
    <w:rsid w:val="000B7FC0"/>
    <w:rsid w:val="000C0095"/>
    <w:rsid w:val="000C032A"/>
    <w:rsid w:val="000C03E0"/>
    <w:rsid w:val="000C0A47"/>
    <w:rsid w:val="000C1147"/>
    <w:rsid w:val="000C2F05"/>
    <w:rsid w:val="000C3B1A"/>
    <w:rsid w:val="000C3F4F"/>
    <w:rsid w:val="000C3F70"/>
    <w:rsid w:val="000C43E8"/>
    <w:rsid w:val="000C4A3A"/>
    <w:rsid w:val="000C4F92"/>
    <w:rsid w:val="000C4FB6"/>
    <w:rsid w:val="000C598B"/>
    <w:rsid w:val="000C6E48"/>
    <w:rsid w:val="000C6EDC"/>
    <w:rsid w:val="000C764F"/>
    <w:rsid w:val="000C77B4"/>
    <w:rsid w:val="000C7FB1"/>
    <w:rsid w:val="000D0471"/>
    <w:rsid w:val="000D19ED"/>
    <w:rsid w:val="000D1ACA"/>
    <w:rsid w:val="000D3461"/>
    <w:rsid w:val="000D3EBE"/>
    <w:rsid w:val="000D4002"/>
    <w:rsid w:val="000D4683"/>
    <w:rsid w:val="000D5A7D"/>
    <w:rsid w:val="000D5DE9"/>
    <w:rsid w:val="000D6184"/>
    <w:rsid w:val="000D674E"/>
    <w:rsid w:val="000D67F9"/>
    <w:rsid w:val="000D6CDC"/>
    <w:rsid w:val="000D7ACF"/>
    <w:rsid w:val="000D7E79"/>
    <w:rsid w:val="000D7FC6"/>
    <w:rsid w:val="000E0A32"/>
    <w:rsid w:val="000E0CCC"/>
    <w:rsid w:val="000E2140"/>
    <w:rsid w:val="000E34AC"/>
    <w:rsid w:val="000E39A2"/>
    <w:rsid w:val="000E4219"/>
    <w:rsid w:val="000E4262"/>
    <w:rsid w:val="000E662B"/>
    <w:rsid w:val="000E6730"/>
    <w:rsid w:val="000F0962"/>
    <w:rsid w:val="000F11D8"/>
    <w:rsid w:val="000F1785"/>
    <w:rsid w:val="000F216C"/>
    <w:rsid w:val="000F21EE"/>
    <w:rsid w:val="000F40E8"/>
    <w:rsid w:val="000F41F7"/>
    <w:rsid w:val="000F4A7E"/>
    <w:rsid w:val="000F4EE6"/>
    <w:rsid w:val="000F5312"/>
    <w:rsid w:val="000F548F"/>
    <w:rsid w:val="000F5934"/>
    <w:rsid w:val="000F713B"/>
    <w:rsid w:val="000F77AC"/>
    <w:rsid w:val="000F7BA3"/>
    <w:rsid w:val="001010E8"/>
    <w:rsid w:val="0010166F"/>
    <w:rsid w:val="00102BBF"/>
    <w:rsid w:val="001030BA"/>
    <w:rsid w:val="00103479"/>
    <w:rsid w:val="00104C85"/>
    <w:rsid w:val="001053FB"/>
    <w:rsid w:val="001060D4"/>
    <w:rsid w:val="001071C2"/>
    <w:rsid w:val="00107289"/>
    <w:rsid w:val="001078E8"/>
    <w:rsid w:val="00107CD7"/>
    <w:rsid w:val="00111040"/>
    <w:rsid w:val="0011157C"/>
    <w:rsid w:val="0011234B"/>
    <w:rsid w:val="0011254E"/>
    <w:rsid w:val="00112BA5"/>
    <w:rsid w:val="0011321E"/>
    <w:rsid w:val="00114566"/>
    <w:rsid w:val="00114989"/>
    <w:rsid w:val="00116205"/>
    <w:rsid w:val="001163A1"/>
    <w:rsid w:val="00116805"/>
    <w:rsid w:val="00117231"/>
    <w:rsid w:val="0011736C"/>
    <w:rsid w:val="0011795B"/>
    <w:rsid w:val="00120D5E"/>
    <w:rsid w:val="00121B9A"/>
    <w:rsid w:val="001230DB"/>
    <w:rsid w:val="0012356A"/>
    <w:rsid w:val="001235DF"/>
    <w:rsid w:val="00123811"/>
    <w:rsid w:val="00124093"/>
    <w:rsid w:val="00125B4A"/>
    <w:rsid w:val="001271E7"/>
    <w:rsid w:val="00127C2B"/>
    <w:rsid w:val="0013063E"/>
    <w:rsid w:val="00130E5D"/>
    <w:rsid w:val="001310CA"/>
    <w:rsid w:val="0013111F"/>
    <w:rsid w:val="00131877"/>
    <w:rsid w:val="00132A84"/>
    <w:rsid w:val="001343FE"/>
    <w:rsid w:val="001345B6"/>
    <w:rsid w:val="00134617"/>
    <w:rsid w:val="001350D9"/>
    <w:rsid w:val="001356C7"/>
    <w:rsid w:val="001360F8"/>
    <w:rsid w:val="00136B97"/>
    <w:rsid w:val="00137EFE"/>
    <w:rsid w:val="00137F88"/>
    <w:rsid w:val="00140106"/>
    <w:rsid w:val="00140403"/>
    <w:rsid w:val="001405A9"/>
    <w:rsid w:val="00140753"/>
    <w:rsid w:val="00140812"/>
    <w:rsid w:val="00140825"/>
    <w:rsid w:val="00140927"/>
    <w:rsid w:val="001414B1"/>
    <w:rsid w:val="00143190"/>
    <w:rsid w:val="001438C3"/>
    <w:rsid w:val="00144933"/>
    <w:rsid w:val="00145396"/>
    <w:rsid w:val="00146217"/>
    <w:rsid w:val="00146425"/>
    <w:rsid w:val="00146F9D"/>
    <w:rsid w:val="00146FB7"/>
    <w:rsid w:val="001470C5"/>
    <w:rsid w:val="001470D6"/>
    <w:rsid w:val="00150A3F"/>
    <w:rsid w:val="001519C6"/>
    <w:rsid w:val="00152031"/>
    <w:rsid w:val="00152061"/>
    <w:rsid w:val="00152640"/>
    <w:rsid w:val="00152D5F"/>
    <w:rsid w:val="0015344A"/>
    <w:rsid w:val="00153706"/>
    <w:rsid w:val="001541DD"/>
    <w:rsid w:val="00154A3D"/>
    <w:rsid w:val="0015512D"/>
    <w:rsid w:val="00155268"/>
    <w:rsid w:val="00155270"/>
    <w:rsid w:val="001558EA"/>
    <w:rsid w:val="00155F98"/>
    <w:rsid w:val="00157504"/>
    <w:rsid w:val="001575E3"/>
    <w:rsid w:val="00160046"/>
    <w:rsid w:val="00160153"/>
    <w:rsid w:val="0016085A"/>
    <w:rsid w:val="00161169"/>
    <w:rsid w:val="001622EB"/>
    <w:rsid w:val="001637C0"/>
    <w:rsid w:val="00163D09"/>
    <w:rsid w:val="00164377"/>
    <w:rsid w:val="001644E9"/>
    <w:rsid w:val="0016559E"/>
    <w:rsid w:val="00165AC1"/>
    <w:rsid w:val="00165B6E"/>
    <w:rsid w:val="00165E38"/>
    <w:rsid w:val="00166C90"/>
    <w:rsid w:val="00166FB8"/>
    <w:rsid w:val="00170692"/>
    <w:rsid w:val="00170B94"/>
    <w:rsid w:val="00171603"/>
    <w:rsid w:val="001723F3"/>
    <w:rsid w:val="00172BFB"/>
    <w:rsid w:val="00172D5A"/>
    <w:rsid w:val="00173EA3"/>
    <w:rsid w:val="00174024"/>
    <w:rsid w:val="00174BAC"/>
    <w:rsid w:val="00175C93"/>
    <w:rsid w:val="001760E3"/>
    <w:rsid w:val="0017645B"/>
    <w:rsid w:val="00176D0C"/>
    <w:rsid w:val="00176FC6"/>
    <w:rsid w:val="00180EE4"/>
    <w:rsid w:val="001823DF"/>
    <w:rsid w:val="001839A8"/>
    <w:rsid w:val="0018494D"/>
    <w:rsid w:val="00184DB5"/>
    <w:rsid w:val="00184F43"/>
    <w:rsid w:val="00185148"/>
    <w:rsid w:val="00186523"/>
    <w:rsid w:val="00186624"/>
    <w:rsid w:val="00190172"/>
    <w:rsid w:val="00190497"/>
    <w:rsid w:val="00190AB4"/>
    <w:rsid w:val="00191114"/>
    <w:rsid w:val="0019131B"/>
    <w:rsid w:val="00191418"/>
    <w:rsid w:val="0019193C"/>
    <w:rsid w:val="001925BF"/>
    <w:rsid w:val="00192673"/>
    <w:rsid w:val="00193EEE"/>
    <w:rsid w:val="00194325"/>
    <w:rsid w:val="001953A8"/>
    <w:rsid w:val="0019607B"/>
    <w:rsid w:val="00196089"/>
    <w:rsid w:val="00196A77"/>
    <w:rsid w:val="00196E6E"/>
    <w:rsid w:val="00196F4D"/>
    <w:rsid w:val="00197A9A"/>
    <w:rsid w:val="001A1E44"/>
    <w:rsid w:val="001A26B0"/>
    <w:rsid w:val="001A2CBA"/>
    <w:rsid w:val="001A384D"/>
    <w:rsid w:val="001A3E96"/>
    <w:rsid w:val="001A3FFA"/>
    <w:rsid w:val="001A4203"/>
    <w:rsid w:val="001A4C1B"/>
    <w:rsid w:val="001A640E"/>
    <w:rsid w:val="001A678E"/>
    <w:rsid w:val="001B0EA7"/>
    <w:rsid w:val="001B1C35"/>
    <w:rsid w:val="001B25AF"/>
    <w:rsid w:val="001B315B"/>
    <w:rsid w:val="001B340A"/>
    <w:rsid w:val="001B3B9C"/>
    <w:rsid w:val="001B42E8"/>
    <w:rsid w:val="001B4F76"/>
    <w:rsid w:val="001B5229"/>
    <w:rsid w:val="001B7E9E"/>
    <w:rsid w:val="001C0390"/>
    <w:rsid w:val="001C055B"/>
    <w:rsid w:val="001C05E7"/>
    <w:rsid w:val="001C10C2"/>
    <w:rsid w:val="001C12A6"/>
    <w:rsid w:val="001C13D0"/>
    <w:rsid w:val="001C143E"/>
    <w:rsid w:val="001C1529"/>
    <w:rsid w:val="001C1EB6"/>
    <w:rsid w:val="001C207A"/>
    <w:rsid w:val="001C20BF"/>
    <w:rsid w:val="001C2872"/>
    <w:rsid w:val="001C2D2E"/>
    <w:rsid w:val="001C2E2E"/>
    <w:rsid w:val="001C32B1"/>
    <w:rsid w:val="001C412F"/>
    <w:rsid w:val="001C415A"/>
    <w:rsid w:val="001C4529"/>
    <w:rsid w:val="001C4FE5"/>
    <w:rsid w:val="001C54D0"/>
    <w:rsid w:val="001C58C4"/>
    <w:rsid w:val="001C5B7A"/>
    <w:rsid w:val="001C5DD1"/>
    <w:rsid w:val="001C5EAA"/>
    <w:rsid w:val="001C6405"/>
    <w:rsid w:val="001C7C1D"/>
    <w:rsid w:val="001D0048"/>
    <w:rsid w:val="001D006C"/>
    <w:rsid w:val="001D098B"/>
    <w:rsid w:val="001D0AF8"/>
    <w:rsid w:val="001D1AF1"/>
    <w:rsid w:val="001D23E4"/>
    <w:rsid w:val="001D2C68"/>
    <w:rsid w:val="001D3997"/>
    <w:rsid w:val="001D4AFC"/>
    <w:rsid w:val="001D56C3"/>
    <w:rsid w:val="001D655B"/>
    <w:rsid w:val="001D6594"/>
    <w:rsid w:val="001D663C"/>
    <w:rsid w:val="001D663F"/>
    <w:rsid w:val="001D6699"/>
    <w:rsid w:val="001D7488"/>
    <w:rsid w:val="001D79E6"/>
    <w:rsid w:val="001E0E93"/>
    <w:rsid w:val="001E3339"/>
    <w:rsid w:val="001E35CE"/>
    <w:rsid w:val="001E3ABC"/>
    <w:rsid w:val="001E3EC8"/>
    <w:rsid w:val="001E4012"/>
    <w:rsid w:val="001E404D"/>
    <w:rsid w:val="001E68E1"/>
    <w:rsid w:val="001F0508"/>
    <w:rsid w:val="001F05A8"/>
    <w:rsid w:val="001F0894"/>
    <w:rsid w:val="001F12F5"/>
    <w:rsid w:val="001F26B7"/>
    <w:rsid w:val="001F2F38"/>
    <w:rsid w:val="001F361F"/>
    <w:rsid w:val="001F3A7D"/>
    <w:rsid w:val="001F3F0B"/>
    <w:rsid w:val="001F3F1A"/>
    <w:rsid w:val="001F4681"/>
    <w:rsid w:val="001F4796"/>
    <w:rsid w:val="001F4DEF"/>
    <w:rsid w:val="001F5E95"/>
    <w:rsid w:val="001F691E"/>
    <w:rsid w:val="001F6AA7"/>
    <w:rsid w:val="001F77E4"/>
    <w:rsid w:val="001F7AC8"/>
    <w:rsid w:val="00201815"/>
    <w:rsid w:val="002023D1"/>
    <w:rsid w:val="00204ED6"/>
    <w:rsid w:val="00205341"/>
    <w:rsid w:val="0020545E"/>
    <w:rsid w:val="002056A3"/>
    <w:rsid w:val="00205A7B"/>
    <w:rsid w:val="002062E5"/>
    <w:rsid w:val="00206425"/>
    <w:rsid w:val="00206499"/>
    <w:rsid w:val="002070D2"/>
    <w:rsid w:val="002073D5"/>
    <w:rsid w:val="002073FF"/>
    <w:rsid w:val="002074E5"/>
    <w:rsid w:val="002100C9"/>
    <w:rsid w:val="00211D36"/>
    <w:rsid w:val="00211F79"/>
    <w:rsid w:val="0021232E"/>
    <w:rsid w:val="002125B7"/>
    <w:rsid w:val="002129A9"/>
    <w:rsid w:val="00212ACA"/>
    <w:rsid w:val="00212EF4"/>
    <w:rsid w:val="00212F47"/>
    <w:rsid w:val="002131E3"/>
    <w:rsid w:val="002138DE"/>
    <w:rsid w:val="00213A64"/>
    <w:rsid w:val="0021556B"/>
    <w:rsid w:val="00215B78"/>
    <w:rsid w:val="0021625A"/>
    <w:rsid w:val="00216560"/>
    <w:rsid w:val="00216AAE"/>
    <w:rsid w:val="00217BA0"/>
    <w:rsid w:val="0022040A"/>
    <w:rsid w:val="0022068B"/>
    <w:rsid w:val="00220733"/>
    <w:rsid w:val="002218D6"/>
    <w:rsid w:val="00221C93"/>
    <w:rsid w:val="00221EBE"/>
    <w:rsid w:val="00222944"/>
    <w:rsid w:val="00223A52"/>
    <w:rsid w:val="002246D4"/>
    <w:rsid w:val="0022540E"/>
    <w:rsid w:val="00225536"/>
    <w:rsid w:val="002260CB"/>
    <w:rsid w:val="00226603"/>
    <w:rsid w:val="00226A7A"/>
    <w:rsid w:val="00226A7B"/>
    <w:rsid w:val="00227817"/>
    <w:rsid w:val="00227D9C"/>
    <w:rsid w:val="00227E37"/>
    <w:rsid w:val="00230001"/>
    <w:rsid w:val="0023028E"/>
    <w:rsid w:val="0023128F"/>
    <w:rsid w:val="00231D12"/>
    <w:rsid w:val="00231D74"/>
    <w:rsid w:val="00232626"/>
    <w:rsid w:val="0023303F"/>
    <w:rsid w:val="0023306C"/>
    <w:rsid w:val="0023377C"/>
    <w:rsid w:val="002357BE"/>
    <w:rsid w:val="002372E3"/>
    <w:rsid w:val="00240975"/>
    <w:rsid w:val="0024104F"/>
    <w:rsid w:val="002417C7"/>
    <w:rsid w:val="00242305"/>
    <w:rsid w:val="00242707"/>
    <w:rsid w:val="002431E5"/>
    <w:rsid w:val="00243354"/>
    <w:rsid w:val="00243889"/>
    <w:rsid w:val="00243995"/>
    <w:rsid w:val="0024472D"/>
    <w:rsid w:val="00244D09"/>
    <w:rsid w:val="002459B3"/>
    <w:rsid w:val="00245CE6"/>
    <w:rsid w:val="00247074"/>
    <w:rsid w:val="002476BE"/>
    <w:rsid w:val="00250483"/>
    <w:rsid w:val="00251AC4"/>
    <w:rsid w:val="00251EA7"/>
    <w:rsid w:val="00252862"/>
    <w:rsid w:val="00252FDB"/>
    <w:rsid w:val="00253093"/>
    <w:rsid w:val="00253EF2"/>
    <w:rsid w:val="00254348"/>
    <w:rsid w:val="00255AA3"/>
    <w:rsid w:val="00255C63"/>
    <w:rsid w:val="00257084"/>
    <w:rsid w:val="00257A49"/>
    <w:rsid w:val="00257B36"/>
    <w:rsid w:val="002607EB"/>
    <w:rsid w:val="00260B8B"/>
    <w:rsid w:val="00260D7F"/>
    <w:rsid w:val="0026151C"/>
    <w:rsid w:val="00262A68"/>
    <w:rsid w:val="00262DE4"/>
    <w:rsid w:val="00264325"/>
    <w:rsid w:val="0026488B"/>
    <w:rsid w:val="0026547D"/>
    <w:rsid w:val="0026765D"/>
    <w:rsid w:val="002678EC"/>
    <w:rsid w:val="00267B0D"/>
    <w:rsid w:val="00267F7D"/>
    <w:rsid w:val="00270942"/>
    <w:rsid w:val="002710F0"/>
    <w:rsid w:val="00272707"/>
    <w:rsid w:val="00272F3B"/>
    <w:rsid w:val="0027318D"/>
    <w:rsid w:val="0027352B"/>
    <w:rsid w:val="0027358B"/>
    <w:rsid w:val="00274060"/>
    <w:rsid w:val="00274A72"/>
    <w:rsid w:val="00274E71"/>
    <w:rsid w:val="002776FD"/>
    <w:rsid w:val="00277A8E"/>
    <w:rsid w:val="00280368"/>
    <w:rsid w:val="00280D94"/>
    <w:rsid w:val="00281126"/>
    <w:rsid w:val="00282290"/>
    <w:rsid w:val="00282299"/>
    <w:rsid w:val="00282E1B"/>
    <w:rsid w:val="00283B07"/>
    <w:rsid w:val="00283E46"/>
    <w:rsid w:val="002843DF"/>
    <w:rsid w:val="00285594"/>
    <w:rsid w:val="00285D95"/>
    <w:rsid w:val="00286B3D"/>
    <w:rsid w:val="00286F4E"/>
    <w:rsid w:val="002876B8"/>
    <w:rsid w:val="00287CE5"/>
    <w:rsid w:val="0029050F"/>
    <w:rsid w:val="00291FCD"/>
    <w:rsid w:val="002921AB"/>
    <w:rsid w:val="0029241E"/>
    <w:rsid w:val="00292CF6"/>
    <w:rsid w:val="00292DD9"/>
    <w:rsid w:val="00293B5F"/>
    <w:rsid w:val="00294223"/>
    <w:rsid w:val="0029435D"/>
    <w:rsid w:val="00294DB9"/>
    <w:rsid w:val="002950E3"/>
    <w:rsid w:val="00297024"/>
    <w:rsid w:val="00297116"/>
    <w:rsid w:val="0029717B"/>
    <w:rsid w:val="0029729A"/>
    <w:rsid w:val="002A0068"/>
    <w:rsid w:val="002A036B"/>
    <w:rsid w:val="002A0608"/>
    <w:rsid w:val="002A12D2"/>
    <w:rsid w:val="002A2B54"/>
    <w:rsid w:val="002A4796"/>
    <w:rsid w:val="002A70F8"/>
    <w:rsid w:val="002B0E37"/>
    <w:rsid w:val="002B27E4"/>
    <w:rsid w:val="002B3737"/>
    <w:rsid w:val="002B3E39"/>
    <w:rsid w:val="002B3EDA"/>
    <w:rsid w:val="002B4081"/>
    <w:rsid w:val="002B5DE0"/>
    <w:rsid w:val="002B607D"/>
    <w:rsid w:val="002B6377"/>
    <w:rsid w:val="002B757B"/>
    <w:rsid w:val="002C06BF"/>
    <w:rsid w:val="002C1D84"/>
    <w:rsid w:val="002C1E44"/>
    <w:rsid w:val="002C2339"/>
    <w:rsid w:val="002C26F4"/>
    <w:rsid w:val="002C2957"/>
    <w:rsid w:val="002C34DB"/>
    <w:rsid w:val="002C4BBA"/>
    <w:rsid w:val="002C4CC4"/>
    <w:rsid w:val="002C4D02"/>
    <w:rsid w:val="002C4E88"/>
    <w:rsid w:val="002C54F9"/>
    <w:rsid w:val="002C5A39"/>
    <w:rsid w:val="002C662C"/>
    <w:rsid w:val="002C68C3"/>
    <w:rsid w:val="002C72AC"/>
    <w:rsid w:val="002C79B1"/>
    <w:rsid w:val="002D0C5B"/>
    <w:rsid w:val="002D132C"/>
    <w:rsid w:val="002D18E8"/>
    <w:rsid w:val="002D19BD"/>
    <w:rsid w:val="002D1CFF"/>
    <w:rsid w:val="002D20F3"/>
    <w:rsid w:val="002D2EE6"/>
    <w:rsid w:val="002D346A"/>
    <w:rsid w:val="002D39FB"/>
    <w:rsid w:val="002D4038"/>
    <w:rsid w:val="002D4BAE"/>
    <w:rsid w:val="002D5B86"/>
    <w:rsid w:val="002D60F1"/>
    <w:rsid w:val="002D6928"/>
    <w:rsid w:val="002D6C75"/>
    <w:rsid w:val="002D6EBB"/>
    <w:rsid w:val="002D7837"/>
    <w:rsid w:val="002D78D0"/>
    <w:rsid w:val="002D7F13"/>
    <w:rsid w:val="002E04C4"/>
    <w:rsid w:val="002E123D"/>
    <w:rsid w:val="002E3223"/>
    <w:rsid w:val="002E34FC"/>
    <w:rsid w:val="002E3528"/>
    <w:rsid w:val="002E46E1"/>
    <w:rsid w:val="002E4AC4"/>
    <w:rsid w:val="002E4B6F"/>
    <w:rsid w:val="002E7527"/>
    <w:rsid w:val="002E7A1E"/>
    <w:rsid w:val="002E7FE5"/>
    <w:rsid w:val="002F0D66"/>
    <w:rsid w:val="002F2AC8"/>
    <w:rsid w:val="002F3DA3"/>
    <w:rsid w:val="002F3DF5"/>
    <w:rsid w:val="002F4180"/>
    <w:rsid w:val="002F4595"/>
    <w:rsid w:val="002F4CF5"/>
    <w:rsid w:val="002F4D97"/>
    <w:rsid w:val="002F66CE"/>
    <w:rsid w:val="00300EE1"/>
    <w:rsid w:val="00300FA6"/>
    <w:rsid w:val="003021F3"/>
    <w:rsid w:val="00302753"/>
    <w:rsid w:val="00303BC9"/>
    <w:rsid w:val="0030507A"/>
    <w:rsid w:val="0030537D"/>
    <w:rsid w:val="00305BE4"/>
    <w:rsid w:val="00306795"/>
    <w:rsid w:val="0030734C"/>
    <w:rsid w:val="00307362"/>
    <w:rsid w:val="00307C28"/>
    <w:rsid w:val="00310304"/>
    <w:rsid w:val="00311378"/>
    <w:rsid w:val="00311B89"/>
    <w:rsid w:val="00311C2C"/>
    <w:rsid w:val="00312212"/>
    <w:rsid w:val="003128A2"/>
    <w:rsid w:val="00312F9F"/>
    <w:rsid w:val="00313CC9"/>
    <w:rsid w:val="00313ECB"/>
    <w:rsid w:val="00314226"/>
    <w:rsid w:val="00314E88"/>
    <w:rsid w:val="003153C1"/>
    <w:rsid w:val="003162CF"/>
    <w:rsid w:val="00317407"/>
    <w:rsid w:val="00317D9D"/>
    <w:rsid w:val="00320D40"/>
    <w:rsid w:val="00320DC8"/>
    <w:rsid w:val="00320EC7"/>
    <w:rsid w:val="003214B9"/>
    <w:rsid w:val="00321C48"/>
    <w:rsid w:val="00322275"/>
    <w:rsid w:val="0032352B"/>
    <w:rsid w:val="00323B31"/>
    <w:rsid w:val="003240EA"/>
    <w:rsid w:val="00324178"/>
    <w:rsid w:val="00324496"/>
    <w:rsid w:val="00325205"/>
    <w:rsid w:val="003254C3"/>
    <w:rsid w:val="00327901"/>
    <w:rsid w:val="00327A48"/>
    <w:rsid w:val="00330484"/>
    <w:rsid w:val="00330C2B"/>
    <w:rsid w:val="00331334"/>
    <w:rsid w:val="003318AA"/>
    <w:rsid w:val="003321F1"/>
    <w:rsid w:val="00332A56"/>
    <w:rsid w:val="00332D65"/>
    <w:rsid w:val="00333A55"/>
    <w:rsid w:val="00333DED"/>
    <w:rsid w:val="00334397"/>
    <w:rsid w:val="00334711"/>
    <w:rsid w:val="00335010"/>
    <w:rsid w:val="003356A5"/>
    <w:rsid w:val="003364FC"/>
    <w:rsid w:val="0033765E"/>
    <w:rsid w:val="00337741"/>
    <w:rsid w:val="003378BB"/>
    <w:rsid w:val="00337B29"/>
    <w:rsid w:val="00337C92"/>
    <w:rsid w:val="003402CA"/>
    <w:rsid w:val="00340910"/>
    <w:rsid w:val="00340E4E"/>
    <w:rsid w:val="00341492"/>
    <w:rsid w:val="00341576"/>
    <w:rsid w:val="003416DE"/>
    <w:rsid w:val="00341C51"/>
    <w:rsid w:val="00342F1A"/>
    <w:rsid w:val="00342F3A"/>
    <w:rsid w:val="0034357B"/>
    <w:rsid w:val="003443D9"/>
    <w:rsid w:val="00344BBD"/>
    <w:rsid w:val="00344FA0"/>
    <w:rsid w:val="003466C8"/>
    <w:rsid w:val="00346998"/>
    <w:rsid w:val="00346FA5"/>
    <w:rsid w:val="00347F6D"/>
    <w:rsid w:val="00347FD2"/>
    <w:rsid w:val="00350240"/>
    <w:rsid w:val="0035133D"/>
    <w:rsid w:val="003515D4"/>
    <w:rsid w:val="00351A7C"/>
    <w:rsid w:val="00351DB6"/>
    <w:rsid w:val="003529EA"/>
    <w:rsid w:val="00353253"/>
    <w:rsid w:val="00353C32"/>
    <w:rsid w:val="00354795"/>
    <w:rsid w:val="00354CA3"/>
    <w:rsid w:val="00355143"/>
    <w:rsid w:val="00355DD7"/>
    <w:rsid w:val="003560C1"/>
    <w:rsid w:val="00356F26"/>
    <w:rsid w:val="00360035"/>
    <w:rsid w:val="00360CF4"/>
    <w:rsid w:val="00360E44"/>
    <w:rsid w:val="00361412"/>
    <w:rsid w:val="00362242"/>
    <w:rsid w:val="00363927"/>
    <w:rsid w:val="00363EDB"/>
    <w:rsid w:val="0036458E"/>
    <w:rsid w:val="003649A7"/>
    <w:rsid w:val="003649E1"/>
    <w:rsid w:val="003649E6"/>
    <w:rsid w:val="00365083"/>
    <w:rsid w:val="00365D91"/>
    <w:rsid w:val="003665D8"/>
    <w:rsid w:val="003676DA"/>
    <w:rsid w:val="00367CEA"/>
    <w:rsid w:val="00370416"/>
    <w:rsid w:val="0037056A"/>
    <w:rsid w:val="00371018"/>
    <w:rsid w:val="00371D70"/>
    <w:rsid w:val="0037267F"/>
    <w:rsid w:val="00372BC3"/>
    <w:rsid w:val="00372DDB"/>
    <w:rsid w:val="0037423B"/>
    <w:rsid w:val="00374877"/>
    <w:rsid w:val="00374CE2"/>
    <w:rsid w:val="003750F2"/>
    <w:rsid w:val="00375262"/>
    <w:rsid w:val="003754C1"/>
    <w:rsid w:val="0037591D"/>
    <w:rsid w:val="003759A3"/>
    <w:rsid w:val="00375B87"/>
    <w:rsid w:val="00375DFA"/>
    <w:rsid w:val="00376F4B"/>
    <w:rsid w:val="00377001"/>
    <w:rsid w:val="0037702B"/>
    <w:rsid w:val="003771E3"/>
    <w:rsid w:val="00377A9B"/>
    <w:rsid w:val="00380155"/>
    <w:rsid w:val="0038029D"/>
    <w:rsid w:val="0038067E"/>
    <w:rsid w:val="00380F51"/>
    <w:rsid w:val="003812A8"/>
    <w:rsid w:val="003812CC"/>
    <w:rsid w:val="00381AA2"/>
    <w:rsid w:val="00383160"/>
    <w:rsid w:val="003836DF"/>
    <w:rsid w:val="003840C3"/>
    <w:rsid w:val="00384240"/>
    <w:rsid w:val="003843CF"/>
    <w:rsid w:val="00384630"/>
    <w:rsid w:val="00384AB6"/>
    <w:rsid w:val="00384DE0"/>
    <w:rsid w:val="00385144"/>
    <w:rsid w:val="003855CA"/>
    <w:rsid w:val="003865DA"/>
    <w:rsid w:val="00387525"/>
    <w:rsid w:val="00387B08"/>
    <w:rsid w:val="003907E8"/>
    <w:rsid w:val="00390860"/>
    <w:rsid w:val="00391F65"/>
    <w:rsid w:val="00393B2E"/>
    <w:rsid w:val="00393E45"/>
    <w:rsid w:val="00395561"/>
    <w:rsid w:val="00396428"/>
    <w:rsid w:val="00396C42"/>
    <w:rsid w:val="00396D37"/>
    <w:rsid w:val="003976E7"/>
    <w:rsid w:val="00397B4A"/>
    <w:rsid w:val="003A04D1"/>
    <w:rsid w:val="003A1AFC"/>
    <w:rsid w:val="003A271D"/>
    <w:rsid w:val="003A2F3A"/>
    <w:rsid w:val="003A36A5"/>
    <w:rsid w:val="003A3CE8"/>
    <w:rsid w:val="003A3D3D"/>
    <w:rsid w:val="003A4811"/>
    <w:rsid w:val="003A4B53"/>
    <w:rsid w:val="003A5325"/>
    <w:rsid w:val="003A61EC"/>
    <w:rsid w:val="003A693E"/>
    <w:rsid w:val="003A6BC6"/>
    <w:rsid w:val="003A7098"/>
    <w:rsid w:val="003B05F4"/>
    <w:rsid w:val="003B0879"/>
    <w:rsid w:val="003B0A7E"/>
    <w:rsid w:val="003B0F5D"/>
    <w:rsid w:val="003B3A51"/>
    <w:rsid w:val="003B4322"/>
    <w:rsid w:val="003B5760"/>
    <w:rsid w:val="003B64DA"/>
    <w:rsid w:val="003B6513"/>
    <w:rsid w:val="003B6C42"/>
    <w:rsid w:val="003B73F0"/>
    <w:rsid w:val="003B7DF0"/>
    <w:rsid w:val="003C0E61"/>
    <w:rsid w:val="003C21F8"/>
    <w:rsid w:val="003C3612"/>
    <w:rsid w:val="003C422B"/>
    <w:rsid w:val="003C483A"/>
    <w:rsid w:val="003C4B34"/>
    <w:rsid w:val="003C5741"/>
    <w:rsid w:val="003C5AE9"/>
    <w:rsid w:val="003C5B54"/>
    <w:rsid w:val="003C6715"/>
    <w:rsid w:val="003C6929"/>
    <w:rsid w:val="003C6A16"/>
    <w:rsid w:val="003C755C"/>
    <w:rsid w:val="003C7B68"/>
    <w:rsid w:val="003C7ED6"/>
    <w:rsid w:val="003D2D46"/>
    <w:rsid w:val="003D4479"/>
    <w:rsid w:val="003D5032"/>
    <w:rsid w:val="003D58A2"/>
    <w:rsid w:val="003D6BB9"/>
    <w:rsid w:val="003D6D8B"/>
    <w:rsid w:val="003D7199"/>
    <w:rsid w:val="003E06BE"/>
    <w:rsid w:val="003E1BAA"/>
    <w:rsid w:val="003E309B"/>
    <w:rsid w:val="003E3E2F"/>
    <w:rsid w:val="003E3F89"/>
    <w:rsid w:val="003E4CA8"/>
    <w:rsid w:val="003E4D49"/>
    <w:rsid w:val="003E56BD"/>
    <w:rsid w:val="003E6337"/>
    <w:rsid w:val="003F00B0"/>
    <w:rsid w:val="003F0585"/>
    <w:rsid w:val="003F0EE9"/>
    <w:rsid w:val="003F10B2"/>
    <w:rsid w:val="003F3142"/>
    <w:rsid w:val="003F34DB"/>
    <w:rsid w:val="003F34F4"/>
    <w:rsid w:val="003F3F24"/>
    <w:rsid w:val="003F46C3"/>
    <w:rsid w:val="003F5076"/>
    <w:rsid w:val="003F564E"/>
    <w:rsid w:val="003F5AE8"/>
    <w:rsid w:val="003F5E5B"/>
    <w:rsid w:val="003F664C"/>
    <w:rsid w:val="003F684C"/>
    <w:rsid w:val="003F6A7B"/>
    <w:rsid w:val="00400031"/>
    <w:rsid w:val="00400683"/>
    <w:rsid w:val="004012CC"/>
    <w:rsid w:val="004024F3"/>
    <w:rsid w:val="004030F5"/>
    <w:rsid w:val="004033DC"/>
    <w:rsid w:val="00403DCD"/>
    <w:rsid w:val="00404822"/>
    <w:rsid w:val="00404EF9"/>
    <w:rsid w:val="00405134"/>
    <w:rsid w:val="00405961"/>
    <w:rsid w:val="0040678C"/>
    <w:rsid w:val="00406D5E"/>
    <w:rsid w:val="0040770B"/>
    <w:rsid w:val="004079CF"/>
    <w:rsid w:val="00407D0E"/>
    <w:rsid w:val="0041130B"/>
    <w:rsid w:val="00411AD3"/>
    <w:rsid w:val="00411B8B"/>
    <w:rsid w:val="00413A7F"/>
    <w:rsid w:val="004156F1"/>
    <w:rsid w:val="00415FFB"/>
    <w:rsid w:val="00416D96"/>
    <w:rsid w:val="00421266"/>
    <w:rsid w:val="004218D3"/>
    <w:rsid w:val="00421C12"/>
    <w:rsid w:val="00422295"/>
    <w:rsid w:val="004228E6"/>
    <w:rsid w:val="00422E93"/>
    <w:rsid w:val="00424214"/>
    <w:rsid w:val="00425398"/>
    <w:rsid w:val="0042606F"/>
    <w:rsid w:val="004264B0"/>
    <w:rsid w:val="00430D51"/>
    <w:rsid w:val="0043137D"/>
    <w:rsid w:val="00431656"/>
    <w:rsid w:val="0043374D"/>
    <w:rsid w:val="00433B11"/>
    <w:rsid w:val="00433F01"/>
    <w:rsid w:val="00434FF9"/>
    <w:rsid w:val="0043601D"/>
    <w:rsid w:val="00436240"/>
    <w:rsid w:val="004365FB"/>
    <w:rsid w:val="00437A3C"/>
    <w:rsid w:val="00440DCB"/>
    <w:rsid w:val="004410E3"/>
    <w:rsid w:val="0044120D"/>
    <w:rsid w:val="00441805"/>
    <w:rsid w:val="00441C31"/>
    <w:rsid w:val="00442BCE"/>
    <w:rsid w:val="0044308D"/>
    <w:rsid w:val="004437CF"/>
    <w:rsid w:val="00443C0D"/>
    <w:rsid w:val="004447A1"/>
    <w:rsid w:val="004449A6"/>
    <w:rsid w:val="004449B9"/>
    <w:rsid w:val="00444EA5"/>
    <w:rsid w:val="00446260"/>
    <w:rsid w:val="00446554"/>
    <w:rsid w:val="00446C85"/>
    <w:rsid w:val="00446E1E"/>
    <w:rsid w:val="00446FDC"/>
    <w:rsid w:val="0044726D"/>
    <w:rsid w:val="004479AF"/>
    <w:rsid w:val="00447E29"/>
    <w:rsid w:val="00450F3A"/>
    <w:rsid w:val="00451545"/>
    <w:rsid w:val="0045298B"/>
    <w:rsid w:val="004531B6"/>
    <w:rsid w:val="004535AC"/>
    <w:rsid w:val="004555DF"/>
    <w:rsid w:val="00455678"/>
    <w:rsid w:val="004560F3"/>
    <w:rsid w:val="00456DD2"/>
    <w:rsid w:val="004572BE"/>
    <w:rsid w:val="00460ABA"/>
    <w:rsid w:val="00461F94"/>
    <w:rsid w:val="00462343"/>
    <w:rsid w:val="00463385"/>
    <w:rsid w:val="004634B4"/>
    <w:rsid w:val="0046393B"/>
    <w:rsid w:val="0046480D"/>
    <w:rsid w:val="00464871"/>
    <w:rsid w:val="00464BE1"/>
    <w:rsid w:val="0046517A"/>
    <w:rsid w:val="004668A9"/>
    <w:rsid w:val="00466B5B"/>
    <w:rsid w:val="00466CE2"/>
    <w:rsid w:val="00467A64"/>
    <w:rsid w:val="00467CA9"/>
    <w:rsid w:val="00467FF4"/>
    <w:rsid w:val="0047037E"/>
    <w:rsid w:val="004710F3"/>
    <w:rsid w:val="00471B32"/>
    <w:rsid w:val="00471F66"/>
    <w:rsid w:val="004727E5"/>
    <w:rsid w:val="00473211"/>
    <w:rsid w:val="00473B4C"/>
    <w:rsid w:val="00473EBC"/>
    <w:rsid w:val="00474213"/>
    <w:rsid w:val="004754B6"/>
    <w:rsid w:val="00475581"/>
    <w:rsid w:val="004755DE"/>
    <w:rsid w:val="0047650D"/>
    <w:rsid w:val="004768F8"/>
    <w:rsid w:val="00477903"/>
    <w:rsid w:val="004800D3"/>
    <w:rsid w:val="00480442"/>
    <w:rsid w:val="004805EC"/>
    <w:rsid w:val="00481161"/>
    <w:rsid w:val="00482044"/>
    <w:rsid w:val="0048228E"/>
    <w:rsid w:val="0048271D"/>
    <w:rsid w:val="004842ED"/>
    <w:rsid w:val="00485089"/>
    <w:rsid w:val="004850F6"/>
    <w:rsid w:val="00485D04"/>
    <w:rsid w:val="004873E2"/>
    <w:rsid w:val="0048761A"/>
    <w:rsid w:val="004878C6"/>
    <w:rsid w:val="00487ECB"/>
    <w:rsid w:val="00490FA5"/>
    <w:rsid w:val="004913AE"/>
    <w:rsid w:val="004921F9"/>
    <w:rsid w:val="0049292C"/>
    <w:rsid w:val="00492950"/>
    <w:rsid w:val="00492B07"/>
    <w:rsid w:val="00493D46"/>
    <w:rsid w:val="004943A3"/>
    <w:rsid w:val="004945F9"/>
    <w:rsid w:val="0049479F"/>
    <w:rsid w:val="00495033"/>
    <w:rsid w:val="00496912"/>
    <w:rsid w:val="004970B9"/>
    <w:rsid w:val="00497991"/>
    <w:rsid w:val="004A0569"/>
    <w:rsid w:val="004A056A"/>
    <w:rsid w:val="004A0F17"/>
    <w:rsid w:val="004A1285"/>
    <w:rsid w:val="004A1E99"/>
    <w:rsid w:val="004A1F66"/>
    <w:rsid w:val="004A2091"/>
    <w:rsid w:val="004A280E"/>
    <w:rsid w:val="004A2EE7"/>
    <w:rsid w:val="004A2F7E"/>
    <w:rsid w:val="004A3873"/>
    <w:rsid w:val="004A3AA1"/>
    <w:rsid w:val="004A454E"/>
    <w:rsid w:val="004A469A"/>
    <w:rsid w:val="004A55B3"/>
    <w:rsid w:val="004A57E0"/>
    <w:rsid w:val="004A5998"/>
    <w:rsid w:val="004A6437"/>
    <w:rsid w:val="004A76AC"/>
    <w:rsid w:val="004B095F"/>
    <w:rsid w:val="004B0F59"/>
    <w:rsid w:val="004B12F9"/>
    <w:rsid w:val="004B195D"/>
    <w:rsid w:val="004B1B03"/>
    <w:rsid w:val="004B1DC5"/>
    <w:rsid w:val="004B2278"/>
    <w:rsid w:val="004B4F73"/>
    <w:rsid w:val="004B54D4"/>
    <w:rsid w:val="004B6C30"/>
    <w:rsid w:val="004C0667"/>
    <w:rsid w:val="004C1964"/>
    <w:rsid w:val="004C1FF2"/>
    <w:rsid w:val="004C2115"/>
    <w:rsid w:val="004C2486"/>
    <w:rsid w:val="004C25E3"/>
    <w:rsid w:val="004C2B75"/>
    <w:rsid w:val="004C352E"/>
    <w:rsid w:val="004C599D"/>
    <w:rsid w:val="004C5C3B"/>
    <w:rsid w:val="004C6151"/>
    <w:rsid w:val="004C63C1"/>
    <w:rsid w:val="004C6801"/>
    <w:rsid w:val="004C6B21"/>
    <w:rsid w:val="004C6F1A"/>
    <w:rsid w:val="004C7B2A"/>
    <w:rsid w:val="004D07C8"/>
    <w:rsid w:val="004D08CD"/>
    <w:rsid w:val="004D17BC"/>
    <w:rsid w:val="004D3B08"/>
    <w:rsid w:val="004D4527"/>
    <w:rsid w:val="004D478D"/>
    <w:rsid w:val="004D621B"/>
    <w:rsid w:val="004D69FE"/>
    <w:rsid w:val="004D7BBD"/>
    <w:rsid w:val="004E0EFC"/>
    <w:rsid w:val="004E15E4"/>
    <w:rsid w:val="004E21D8"/>
    <w:rsid w:val="004E2D75"/>
    <w:rsid w:val="004E31D6"/>
    <w:rsid w:val="004E32DA"/>
    <w:rsid w:val="004E3437"/>
    <w:rsid w:val="004E3C7B"/>
    <w:rsid w:val="004E552B"/>
    <w:rsid w:val="004E6D03"/>
    <w:rsid w:val="004E7304"/>
    <w:rsid w:val="004E74A4"/>
    <w:rsid w:val="004F0FFB"/>
    <w:rsid w:val="004F12D4"/>
    <w:rsid w:val="004F1337"/>
    <w:rsid w:val="004F1918"/>
    <w:rsid w:val="004F2F71"/>
    <w:rsid w:val="004F34AF"/>
    <w:rsid w:val="004F36A9"/>
    <w:rsid w:val="004F5D94"/>
    <w:rsid w:val="004F63B8"/>
    <w:rsid w:val="004F644A"/>
    <w:rsid w:val="004F6973"/>
    <w:rsid w:val="004F6E0E"/>
    <w:rsid w:val="00500095"/>
    <w:rsid w:val="00500600"/>
    <w:rsid w:val="005006B5"/>
    <w:rsid w:val="00500C76"/>
    <w:rsid w:val="005010AB"/>
    <w:rsid w:val="00501BC4"/>
    <w:rsid w:val="00501D54"/>
    <w:rsid w:val="00502013"/>
    <w:rsid w:val="00502A00"/>
    <w:rsid w:val="00502B55"/>
    <w:rsid w:val="00503369"/>
    <w:rsid w:val="00503B1E"/>
    <w:rsid w:val="00505091"/>
    <w:rsid w:val="00505CE2"/>
    <w:rsid w:val="00506663"/>
    <w:rsid w:val="00506D94"/>
    <w:rsid w:val="0050764F"/>
    <w:rsid w:val="005078B9"/>
    <w:rsid w:val="00507A57"/>
    <w:rsid w:val="0051009D"/>
    <w:rsid w:val="00510B94"/>
    <w:rsid w:val="005118FF"/>
    <w:rsid w:val="00511C86"/>
    <w:rsid w:val="00512EE8"/>
    <w:rsid w:val="005130C9"/>
    <w:rsid w:val="00513F66"/>
    <w:rsid w:val="005145CF"/>
    <w:rsid w:val="00516249"/>
    <w:rsid w:val="00516619"/>
    <w:rsid w:val="005175D4"/>
    <w:rsid w:val="0052064A"/>
    <w:rsid w:val="005207C3"/>
    <w:rsid w:val="00521070"/>
    <w:rsid w:val="0052143A"/>
    <w:rsid w:val="005215A4"/>
    <w:rsid w:val="00521A68"/>
    <w:rsid w:val="00522FD0"/>
    <w:rsid w:val="005241EC"/>
    <w:rsid w:val="0052482C"/>
    <w:rsid w:val="00524E04"/>
    <w:rsid w:val="00525357"/>
    <w:rsid w:val="005254F9"/>
    <w:rsid w:val="005263EF"/>
    <w:rsid w:val="00526C74"/>
    <w:rsid w:val="00526E06"/>
    <w:rsid w:val="00526EEE"/>
    <w:rsid w:val="00527F76"/>
    <w:rsid w:val="005301F7"/>
    <w:rsid w:val="0053052A"/>
    <w:rsid w:val="00531CBF"/>
    <w:rsid w:val="0053236A"/>
    <w:rsid w:val="0053248B"/>
    <w:rsid w:val="0053348A"/>
    <w:rsid w:val="005340BE"/>
    <w:rsid w:val="00534D44"/>
    <w:rsid w:val="00534DD5"/>
    <w:rsid w:val="00536C93"/>
    <w:rsid w:val="00537060"/>
    <w:rsid w:val="00537523"/>
    <w:rsid w:val="00540184"/>
    <w:rsid w:val="005407D7"/>
    <w:rsid w:val="00542443"/>
    <w:rsid w:val="00543410"/>
    <w:rsid w:val="005434C4"/>
    <w:rsid w:val="00544BD0"/>
    <w:rsid w:val="00545771"/>
    <w:rsid w:val="00546385"/>
    <w:rsid w:val="005476B2"/>
    <w:rsid w:val="00551922"/>
    <w:rsid w:val="005532E4"/>
    <w:rsid w:val="00553C48"/>
    <w:rsid w:val="00555481"/>
    <w:rsid w:val="00555B92"/>
    <w:rsid w:val="00556D2B"/>
    <w:rsid w:val="00556F28"/>
    <w:rsid w:val="00557741"/>
    <w:rsid w:val="00557FDD"/>
    <w:rsid w:val="00560146"/>
    <w:rsid w:val="005601F3"/>
    <w:rsid w:val="00560299"/>
    <w:rsid w:val="00560AA9"/>
    <w:rsid w:val="00560EB5"/>
    <w:rsid w:val="00561307"/>
    <w:rsid w:val="00561BCE"/>
    <w:rsid w:val="005625D7"/>
    <w:rsid w:val="005631A5"/>
    <w:rsid w:val="005631CA"/>
    <w:rsid w:val="0056464C"/>
    <w:rsid w:val="00565041"/>
    <w:rsid w:val="00565518"/>
    <w:rsid w:val="00565C6E"/>
    <w:rsid w:val="00565D88"/>
    <w:rsid w:val="005663FA"/>
    <w:rsid w:val="00566CE0"/>
    <w:rsid w:val="00566CF7"/>
    <w:rsid w:val="00566DAA"/>
    <w:rsid w:val="00566DCD"/>
    <w:rsid w:val="005701F3"/>
    <w:rsid w:val="005707BE"/>
    <w:rsid w:val="005709CC"/>
    <w:rsid w:val="005711B9"/>
    <w:rsid w:val="00571753"/>
    <w:rsid w:val="00572D68"/>
    <w:rsid w:val="00572DAB"/>
    <w:rsid w:val="00573046"/>
    <w:rsid w:val="005734F4"/>
    <w:rsid w:val="00573612"/>
    <w:rsid w:val="00573789"/>
    <w:rsid w:val="005738B4"/>
    <w:rsid w:val="00573D75"/>
    <w:rsid w:val="00575DA1"/>
    <w:rsid w:val="00575EE4"/>
    <w:rsid w:val="00575F35"/>
    <w:rsid w:val="00575FF3"/>
    <w:rsid w:val="00576506"/>
    <w:rsid w:val="00576D53"/>
    <w:rsid w:val="00576E58"/>
    <w:rsid w:val="00576EBD"/>
    <w:rsid w:val="00577059"/>
    <w:rsid w:val="00577223"/>
    <w:rsid w:val="00577AE2"/>
    <w:rsid w:val="00577F77"/>
    <w:rsid w:val="005803F8"/>
    <w:rsid w:val="005809B5"/>
    <w:rsid w:val="00581070"/>
    <w:rsid w:val="0058116E"/>
    <w:rsid w:val="00581236"/>
    <w:rsid w:val="00581B6E"/>
    <w:rsid w:val="00581C99"/>
    <w:rsid w:val="00582C50"/>
    <w:rsid w:val="00583681"/>
    <w:rsid w:val="00584836"/>
    <w:rsid w:val="00585FAB"/>
    <w:rsid w:val="00586423"/>
    <w:rsid w:val="00586FC1"/>
    <w:rsid w:val="00586FFA"/>
    <w:rsid w:val="005870BA"/>
    <w:rsid w:val="00587EB8"/>
    <w:rsid w:val="00590143"/>
    <w:rsid w:val="00590EA4"/>
    <w:rsid w:val="005911D5"/>
    <w:rsid w:val="00591899"/>
    <w:rsid w:val="005920B5"/>
    <w:rsid w:val="005920D3"/>
    <w:rsid w:val="0059394D"/>
    <w:rsid w:val="0059426C"/>
    <w:rsid w:val="005944EE"/>
    <w:rsid w:val="00595A0D"/>
    <w:rsid w:val="005962EA"/>
    <w:rsid w:val="00596ACF"/>
    <w:rsid w:val="00596BEE"/>
    <w:rsid w:val="005A0222"/>
    <w:rsid w:val="005A0A3B"/>
    <w:rsid w:val="005A1104"/>
    <w:rsid w:val="005A3AD0"/>
    <w:rsid w:val="005A4241"/>
    <w:rsid w:val="005A446D"/>
    <w:rsid w:val="005A6AD6"/>
    <w:rsid w:val="005A6C31"/>
    <w:rsid w:val="005A6ED4"/>
    <w:rsid w:val="005A7F9F"/>
    <w:rsid w:val="005B07B6"/>
    <w:rsid w:val="005B0FE9"/>
    <w:rsid w:val="005B114D"/>
    <w:rsid w:val="005B1792"/>
    <w:rsid w:val="005B2D74"/>
    <w:rsid w:val="005B34BE"/>
    <w:rsid w:val="005B49A9"/>
    <w:rsid w:val="005B4E1D"/>
    <w:rsid w:val="005B509C"/>
    <w:rsid w:val="005B5228"/>
    <w:rsid w:val="005B5AE3"/>
    <w:rsid w:val="005B6125"/>
    <w:rsid w:val="005B6C31"/>
    <w:rsid w:val="005B7121"/>
    <w:rsid w:val="005B7D54"/>
    <w:rsid w:val="005B7FB7"/>
    <w:rsid w:val="005C2290"/>
    <w:rsid w:val="005C27B5"/>
    <w:rsid w:val="005C3D9B"/>
    <w:rsid w:val="005C480C"/>
    <w:rsid w:val="005C4EBD"/>
    <w:rsid w:val="005C5C86"/>
    <w:rsid w:val="005C5CF9"/>
    <w:rsid w:val="005C5D01"/>
    <w:rsid w:val="005C6687"/>
    <w:rsid w:val="005C6833"/>
    <w:rsid w:val="005C68CA"/>
    <w:rsid w:val="005C6D43"/>
    <w:rsid w:val="005C727C"/>
    <w:rsid w:val="005C7E90"/>
    <w:rsid w:val="005D1072"/>
    <w:rsid w:val="005D1277"/>
    <w:rsid w:val="005D16FA"/>
    <w:rsid w:val="005D1897"/>
    <w:rsid w:val="005D1BA0"/>
    <w:rsid w:val="005D1DBF"/>
    <w:rsid w:val="005D3368"/>
    <w:rsid w:val="005D3F6B"/>
    <w:rsid w:val="005D467F"/>
    <w:rsid w:val="005D4A43"/>
    <w:rsid w:val="005D647F"/>
    <w:rsid w:val="005D6509"/>
    <w:rsid w:val="005D67D7"/>
    <w:rsid w:val="005D6DA2"/>
    <w:rsid w:val="005D74DE"/>
    <w:rsid w:val="005D7B41"/>
    <w:rsid w:val="005D7E09"/>
    <w:rsid w:val="005E01BB"/>
    <w:rsid w:val="005E0763"/>
    <w:rsid w:val="005E0F2D"/>
    <w:rsid w:val="005E19E2"/>
    <w:rsid w:val="005E25B4"/>
    <w:rsid w:val="005E3082"/>
    <w:rsid w:val="005E3251"/>
    <w:rsid w:val="005E4F3C"/>
    <w:rsid w:val="005E5921"/>
    <w:rsid w:val="005E5BAA"/>
    <w:rsid w:val="005E5EE9"/>
    <w:rsid w:val="005E6546"/>
    <w:rsid w:val="005E689E"/>
    <w:rsid w:val="005E6BC8"/>
    <w:rsid w:val="005E75A9"/>
    <w:rsid w:val="005E7750"/>
    <w:rsid w:val="005F0001"/>
    <w:rsid w:val="005F0283"/>
    <w:rsid w:val="005F02ED"/>
    <w:rsid w:val="005F057F"/>
    <w:rsid w:val="005F07AC"/>
    <w:rsid w:val="005F2809"/>
    <w:rsid w:val="005F3529"/>
    <w:rsid w:val="005F516D"/>
    <w:rsid w:val="005F6038"/>
    <w:rsid w:val="005F61E3"/>
    <w:rsid w:val="005F64C3"/>
    <w:rsid w:val="005F6D4B"/>
    <w:rsid w:val="005F7281"/>
    <w:rsid w:val="005F76B9"/>
    <w:rsid w:val="005F76DB"/>
    <w:rsid w:val="005F7D3A"/>
    <w:rsid w:val="00600292"/>
    <w:rsid w:val="006014C9"/>
    <w:rsid w:val="00601532"/>
    <w:rsid w:val="006019BF"/>
    <w:rsid w:val="00601E89"/>
    <w:rsid w:val="006029B0"/>
    <w:rsid w:val="006036EF"/>
    <w:rsid w:val="00603AFC"/>
    <w:rsid w:val="00603FAC"/>
    <w:rsid w:val="006046F0"/>
    <w:rsid w:val="00604C18"/>
    <w:rsid w:val="00604F8E"/>
    <w:rsid w:val="00605812"/>
    <w:rsid w:val="00606793"/>
    <w:rsid w:val="006067D1"/>
    <w:rsid w:val="00607264"/>
    <w:rsid w:val="006076B5"/>
    <w:rsid w:val="00607722"/>
    <w:rsid w:val="00607C19"/>
    <w:rsid w:val="00610974"/>
    <w:rsid w:val="00610976"/>
    <w:rsid w:val="0061114E"/>
    <w:rsid w:val="00611A19"/>
    <w:rsid w:val="00611FD6"/>
    <w:rsid w:val="00612430"/>
    <w:rsid w:val="00612DAC"/>
    <w:rsid w:val="00613912"/>
    <w:rsid w:val="00614298"/>
    <w:rsid w:val="00615221"/>
    <w:rsid w:val="00615CEA"/>
    <w:rsid w:val="006160A7"/>
    <w:rsid w:val="00616C48"/>
    <w:rsid w:val="0061752D"/>
    <w:rsid w:val="00617BC8"/>
    <w:rsid w:val="00620416"/>
    <w:rsid w:val="00621CC1"/>
    <w:rsid w:val="00622BFB"/>
    <w:rsid w:val="00623377"/>
    <w:rsid w:val="00623CEC"/>
    <w:rsid w:val="00623FFF"/>
    <w:rsid w:val="0062515C"/>
    <w:rsid w:val="00625223"/>
    <w:rsid w:val="00625E93"/>
    <w:rsid w:val="0062638E"/>
    <w:rsid w:val="0062694F"/>
    <w:rsid w:val="0062732A"/>
    <w:rsid w:val="00627878"/>
    <w:rsid w:val="0063058B"/>
    <w:rsid w:val="00630D24"/>
    <w:rsid w:val="00630E75"/>
    <w:rsid w:val="006330F8"/>
    <w:rsid w:val="0063442D"/>
    <w:rsid w:val="00635903"/>
    <w:rsid w:val="00635E29"/>
    <w:rsid w:val="006374A2"/>
    <w:rsid w:val="00640D45"/>
    <w:rsid w:val="00643E99"/>
    <w:rsid w:val="00645280"/>
    <w:rsid w:val="006455EB"/>
    <w:rsid w:val="00645798"/>
    <w:rsid w:val="00646144"/>
    <w:rsid w:val="00646FCC"/>
    <w:rsid w:val="006472F5"/>
    <w:rsid w:val="006476E6"/>
    <w:rsid w:val="00647A29"/>
    <w:rsid w:val="00647DD6"/>
    <w:rsid w:val="00647EF2"/>
    <w:rsid w:val="00650DA7"/>
    <w:rsid w:val="006522F2"/>
    <w:rsid w:val="006524F5"/>
    <w:rsid w:val="0065299F"/>
    <w:rsid w:val="00653894"/>
    <w:rsid w:val="00653BC4"/>
    <w:rsid w:val="00653D30"/>
    <w:rsid w:val="00654999"/>
    <w:rsid w:val="00654C07"/>
    <w:rsid w:val="00655897"/>
    <w:rsid w:val="006564C5"/>
    <w:rsid w:val="00656E7F"/>
    <w:rsid w:val="00656F76"/>
    <w:rsid w:val="00657FAB"/>
    <w:rsid w:val="00660B2E"/>
    <w:rsid w:val="00660CB2"/>
    <w:rsid w:val="006639C9"/>
    <w:rsid w:val="0066409F"/>
    <w:rsid w:val="00664AE0"/>
    <w:rsid w:val="00664AFC"/>
    <w:rsid w:val="00664DD7"/>
    <w:rsid w:val="00664E59"/>
    <w:rsid w:val="0066545F"/>
    <w:rsid w:val="006659D1"/>
    <w:rsid w:val="006661D4"/>
    <w:rsid w:val="00666740"/>
    <w:rsid w:val="00666804"/>
    <w:rsid w:val="006703D0"/>
    <w:rsid w:val="006703D1"/>
    <w:rsid w:val="006706D9"/>
    <w:rsid w:val="00670E6B"/>
    <w:rsid w:val="0067117E"/>
    <w:rsid w:val="0067149E"/>
    <w:rsid w:val="0067175A"/>
    <w:rsid w:val="00673750"/>
    <w:rsid w:val="00674113"/>
    <w:rsid w:val="00674CCC"/>
    <w:rsid w:val="00675D29"/>
    <w:rsid w:val="006766E4"/>
    <w:rsid w:val="0067698D"/>
    <w:rsid w:val="00676F23"/>
    <w:rsid w:val="00677640"/>
    <w:rsid w:val="00677A69"/>
    <w:rsid w:val="0068350B"/>
    <w:rsid w:val="0068393A"/>
    <w:rsid w:val="006847D2"/>
    <w:rsid w:val="006849FD"/>
    <w:rsid w:val="00685049"/>
    <w:rsid w:val="0068554C"/>
    <w:rsid w:val="00686578"/>
    <w:rsid w:val="006865B4"/>
    <w:rsid w:val="00686BEF"/>
    <w:rsid w:val="0068707E"/>
    <w:rsid w:val="00687998"/>
    <w:rsid w:val="00687FF0"/>
    <w:rsid w:val="006918D9"/>
    <w:rsid w:val="00691A64"/>
    <w:rsid w:val="00691B9A"/>
    <w:rsid w:val="00691D20"/>
    <w:rsid w:val="00692553"/>
    <w:rsid w:val="00692EB3"/>
    <w:rsid w:val="00693703"/>
    <w:rsid w:val="00693755"/>
    <w:rsid w:val="006945A0"/>
    <w:rsid w:val="006954C1"/>
    <w:rsid w:val="0069553C"/>
    <w:rsid w:val="00695C11"/>
    <w:rsid w:val="00695D82"/>
    <w:rsid w:val="00695E62"/>
    <w:rsid w:val="0069634B"/>
    <w:rsid w:val="00696376"/>
    <w:rsid w:val="006963D6"/>
    <w:rsid w:val="00696466"/>
    <w:rsid w:val="00696995"/>
    <w:rsid w:val="00696C68"/>
    <w:rsid w:val="00696F36"/>
    <w:rsid w:val="00697307"/>
    <w:rsid w:val="006979AE"/>
    <w:rsid w:val="006A0C9D"/>
    <w:rsid w:val="006A15D4"/>
    <w:rsid w:val="006A1A03"/>
    <w:rsid w:val="006A1DE5"/>
    <w:rsid w:val="006A24EB"/>
    <w:rsid w:val="006A2A4C"/>
    <w:rsid w:val="006A61B6"/>
    <w:rsid w:val="006A62FF"/>
    <w:rsid w:val="006A64BA"/>
    <w:rsid w:val="006A6B70"/>
    <w:rsid w:val="006A7293"/>
    <w:rsid w:val="006A7C4B"/>
    <w:rsid w:val="006A7E4D"/>
    <w:rsid w:val="006B1064"/>
    <w:rsid w:val="006B20AD"/>
    <w:rsid w:val="006B2164"/>
    <w:rsid w:val="006B3259"/>
    <w:rsid w:val="006B36FC"/>
    <w:rsid w:val="006B3702"/>
    <w:rsid w:val="006B4562"/>
    <w:rsid w:val="006B5475"/>
    <w:rsid w:val="006B6142"/>
    <w:rsid w:val="006B6519"/>
    <w:rsid w:val="006B6AFB"/>
    <w:rsid w:val="006B76FC"/>
    <w:rsid w:val="006B7800"/>
    <w:rsid w:val="006C087D"/>
    <w:rsid w:val="006C0A3E"/>
    <w:rsid w:val="006C0A69"/>
    <w:rsid w:val="006C1642"/>
    <w:rsid w:val="006C1CA0"/>
    <w:rsid w:val="006C24A6"/>
    <w:rsid w:val="006C24CA"/>
    <w:rsid w:val="006C29A7"/>
    <w:rsid w:val="006C352D"/>
    <w:rsid w:val="006C3B82"/>
    <w:rsid w:val="006C431A"/>
    <w:rsid w:val="006C44AA"/>
    <w:rsid w:val="006C5469"/>
    <w:rsid w:val="006C567F"/>
    <w:rsid w:val="006D0991"/>
    <w:rsid w:val="006D0EC0"/>
    <w:rsid w:val="006D1F1B"/>
    <w:rsid w:val="006D1F92"/>
    <w:rsid w:val="006D2D66"/>
    <w:rsid w:val="006D3D20"/>
    <w:rsid w:val="006D3E7C"/>
    <w:rsid w:val="006D4936"/>
    <w:rsid w:val="006D524A"/>
    <w:rsid w:val="006D68AF"/>
    <w:rsid w:val="006D6924"/>
    <w:rsid w:val="006D69A2"/>
    <w:rsid w:val="006D702B"/>
    <w:rsid w:val="006E1127"/>
    <w:rsid w:val="006E135F"/>
    <w:rsid w:val="006E2BA9"/>
    <w:rsid w:val="006E54B5"/>
    <w:rsid w:val="006E5B2B"/>
    <w:rsid w:val="006E64B1"/>
    <w:rsid w:val="006E64E1"/>
    <w:rsid w:val="006E6D9D"/>
    <w:rsid w:val="006E6E38"/>
    <w:rsid w:val="006E6F47"/>
    <w:rsid w:val="006E7541"/>
    <w:rsid w:val="006F0181"/>
    <w:rsid w:val="006F03F3"/>
    <w:rsid w:val="006F0B90"/>
    <w:rsid w:val="006F0D49"/>
    <w:rsid w:val="006F0E98"/>
    <w:rsid w:val="006F22FC"/>
    <w:rsid w:val="006F249F"/>
    <w:rsid w:val="006F2D70"/>
    <w:rsid w:val="006F2F8C"/>
    <w:rsid w:val="006F3515"/>
    <w:rsid w:val="006F3B8F"/>
    <w:rsid w:val="006F3B98"/>
    <w:rsid w:val="006F413F"/>
    <w:rsid w:val="006F4A81"/>
    <w:rsid w:val="006F4EEA"/>
    <w:rsid w:val="006F5038"/>
    <w:rsid w:val="006F61EA"/>
    <w:rsid w:val="006F6591"/>
    <w:rsid w:val="006F6963"/>
    <w:rsid w:val="006F6AAD"/>
    <w:rsid w:val="006F6AD3"/>
    <w:rsid w:val="006F6EAB"/>
    <w:rsid w:val="006F7946"/>
    <w:rsid w:val="006F79C7"/>
    <w:rsid w:val="006F7AD3"/>
    <w:rsid w:val="00700656"/>
    <w:rsid w:val="00700919"/>
    <w:rsid w:val="00700EB8"/>
    <w:rsid w:val="0070204E"/>
    <w:rsid w:val="0070214C"/>
    <w:rsid w:val="007038F9"/>
    <w:rsid w:val="007042A8"/>
    <w:rsid w:val="00704534"/>
    <w:rsid w:val="00704583"/>
    <w:rsid w:val="00704E5C"/>
    <w:rsid w:val="007050F5"/>
    <w:rsid w:val="007058DE"/>
    <w:rsid w:val="0070642B"/>
    <w:rsid w:val="00707C72"/>
    <w:rsid w:val="00711020"/>
    <w:rsid w:val="00711658"/>
    <w:rsid w:val="00713698"/>
    <w:rsid w:val="007140C3"/>
    <w:rsid w:val="007141AF"/>
    <w:rsid w:val="00714771"/>
    <w:rsid w:val="00714F0B"/>
    <w:rsid w:val="00715009"/>
    <w:rsid w:val="00715590"/>
    <w:rsid w:val="00715AF5"/>
    <w:rsid w:val="007172D6"/>
    <w:rsid w:val="00720227"/>
    <w:rsid w:val="00721D01"/>
    <w:rsid w:val="00723029"/>
    <w:rsid w:val="00724CA2"/>
    <w:rsid w:val="007263B6"/>
    <w:rsid w:val="007267CC"/>
    <w:rsid w:val="00726C8C"/>
    <w:rsid w:val="00727099"/>
    <w:rsid w:val="00731500"/>
    <w:rsid w:val="00732461"/>
    <w:rsid w:val="00732686"/>
    <w:rsid w:val="00732709"/>
    <w:rsid w:val="0073290E"/>
    <w:rsid w:val="00734763"/>
    <w:rsid w:val="00735040"/>
    <w:rsid w:val="00735295"/>
    <w:rsid w:val="007353D0"/>
    <w:rsid w:val="00735ABB"/>
    <w:rsid w:val="00735AFF"/>
    <w:rsid w:val="00735FB4"/>
    <w:rsid w:val="0073609D"/>
    <w:rsid w:val="0073614C"/>
    <w:rsid w:val="007365FF"/>
    <w:rsid w:val="00736F71"/>
    <w:rsid w:val="00737043"/>
    <w:rsid w:val="007370B0"/>
    <w:rsid w:val="007375F4"/>
    <w:rsid w:val="007376F4"/>
    <w:rsid w:val="00737CE9"/>
    <w:rsid w:val="007403B0"/>
    <w:rsid w:val="007403E4"/>
    <w:rsid w:val="0074087B"/>
    <w:rsid w:val="0074144D"/>
    <w:rsid w:val="0074170D"/>
    <w:rsid w:val="00742249"/>
    <w:rsid w:val="007427C5"/>
    <w:rsid w:val="00742982"/>
    <w:rsid w:val="0074309A"/>
    <w:rsid w:val="00743345"/>
    <w:rsid w:val="00743A40"/>
    <w:rsid w:val="00743CDC"/>
    <w:rsid w:val="007441C5"/>
    <w:rsid w:val="00744CBA"/>
    <w:rsid w:val="0074534B"/>
    <w:rsid w:val="00745378"/>
    <w:rsid w:val="007456BE"/>
    <w:rsid w:val="00745BA6"/>
    <w:rsid w:val="00747389"/>
    <w:rsid w:val="00747F23"/>
    <w:rsid w:val="00750428"/>
    <w:rsid w:val="007507B1"/>
    <w:rsid w:val="00751096"/>
    <w:rsid w:val="00751359"/>
    <w:rsid w:val="007519AF"/>
    <w:rsid w:val="00751A9A"/>
    <w:rsid w:val="00751C98"/>
    <w:rsid w:val="007523C5"/>
    <w:rsid w:val="0075301F"/>
    <w:rsid w:val="00753033"/>
    <w:rsid w:val="00753108"/>
    <w:rsid w:val="007537D8"/>
    <w:rsid w:val="0075382A"/>
    <w:rsid w:val="007538A7"/>
    <w:rsid w:val="00753CA0"/>
    <w:rsid w:val="00754714"/>
    <w:rsid w:val="00754885"/>
    <w:rsid w:val="00755982"/>
    <w:rsid w:val="00755F8B"/>
    <w:rsid w:val="007566F5"/>
    <w:rsid w:val="00757186"/>
    <w:rsid w:val="007572C2"/>
    <w:rsid w:val="00757A7C"/>
    <w:rsid w:val="00757B9B"/>
    <w:rsid w:val="00757FB6"/>
    <w:rsid w:val="00760D88"/>
    <w:rsid w:val="00760DAC"/>
    <w:rsid w:val="00761638"/>
    <w:rsid w:val="007616C0"/>
    <w:rsid w:val="007628B6"/>
    <w:rsid w:val="00762C7D"/>
    <w:rsid w:val="007630E5"/>
    <w:rsid w:val="00764298"/>
    <w:rsid w:val="007644B6"/>
    <w:rsid w:val="007655B3"/>
    <w:rsid w:val="00766B73"/>
    <w:rsid w:val="00767255"/>
    <w:rsid w:val="00767728"/>
    <w:rsid w:val="00770BF4"/>
    <w:rsid w:val="007712AE"/>
    <w:rsid w:val="007718C7"/>
    <w:rsid w:val="00772009"/>
    <w:rsid w:val="007747C8"/>
    <w:rsid w:val="00774F5B"/>
    <w:rsid w:val="00775B63"/>
    <w:rsid w:val="00776284"/>
    <w:rsid w:val="00776365"/>
    <w:rsid w:val="00777D43"/>
    <w:rsid w:val="00780569"/>
    <w:rsid w:val="00780ECA"/>
    <w:rsid w:val="007811F6"/>
    <w:rsid w:val="00781522"/>
    <w:rsid w:val="0078164E"/>
    <w:rsid w:val="00782F82"/>
    <w:rsid w:val="00783664"/>
    <w:rsid w:val="007838E0"/>
    <w:rsid w:val="00783EF8"/>
    <w:rsid w:val="00784834"/>
    <w:rsid w:val="007848F2"/>
    <w:rsid w:val="00784CD4"/>
    <w:rsid w:val="00785138"/>
    <w:rsid w:val="007853EF"/>
    <w:rsid w:val="0078542F"/>
    <w:rsid w:val="007854C0"/>
    <w:rsid w:val="0078562B"/>
    <w:rsid w:val="00785F19"/>
    <w:rsid w:val="0078606A"/>
    <w:rsid w:val="007860A2"/>
    <w:rsid w:val="007864B2"/>
    <w:rsid w:val="00786D8D"/>
    <w:rsid w:val="00790F19"/>
    <w:rsid w:val="00791A65"/>
    <w:rsid w:val="00791CD6"/>
    <w:rsid w:val="0079242E"/>
    <w:rsid w:val="00793405"/>
    <w:rsid w:val="00793AE0"/>
    <w:rsid w:val="0079552B"/>
    <w:rsid w:val="00795E69"/>
    <w:rsid w:val="00796634"/>
    <w:rsid w:val="00796979"/>
    <w:rsid w:val="0079737E"/>
    <w:rsid w:val="00797F7E"/>
    <w:rsid w:val="007A009E"/>
    <w:rsid w:val="007A04A4"/>
    <w:rsid w:val="007A06CC"/>
    <w:rsid w:val="007A1450"/>
    <w:rsid w:val="007A14D2"/>
    <w:rsid w:val="007A1D38"/>
    <w:rsid w:val="007A2015"/>
    <w:rsid w:val="007A2671"/>
    <w:rsid w:val="007A2994"/>
    <w:rsid w:val="007A30A9"/>
    <w:rsid w:val="007A55FD"/>
    <w:rsid w:val="007A57AF"/>
    <w:rsid w:val="007A5CFA"/>
    <w:rsid w:val="007A5DE2"/>
    <w:rsid w:val="007A7FDD"/>
    <w:rsid w:val="007B01D6"/>
    <w:rsid w:val="007B0506"/>
    <w:rsid w:val="007B135D"/>
    <w:rsid w:val="007B17D7"/>
    <w:rsid w:val="007B18BD"/>
    <w:rsid w:val="007B1CE4"/>
    <w:rsid w:val="007B1D21"/>
    <w:rsid w:val="007B2802"/>
    <w:rsid w:val="007B4880"/>
    <w:rsid w:val="007B4AA2"/>
    <w:rsid w:val="007B4DB6"/>
    <w:rsid w:val="007B5D34"/>
    <w:rsid w:val="007B6C5F"/>
    <w:rsid w:val="007C05E8"/>
    <w:rsid w:val="007C0664"/>
    <w:rsid w:val="007C1C7F"/>
    <w:rsid w:val="007C20C7"/>
    <w:rsid w:val="007C2AAB"/>
    <w:rsid w:val="007C2F9F"/>
    <w:rsid w:val="007C380D"/>
    <w:rsid w:val="007C49A4"/>
    <w:rsid w:val="007C5066"/>
    <w:rsid w:val="007C6490"/>
    <w:rsid w:val="007C64FC"/>
    <w:rsid w:val="007C65AF"/>
    <w:rsid w:val="007C745A"/>
    <w:rsid w:val="007C74DF"/>
    <w:rsid w:val="007C7E51"/>
    <w:rsid w:val="007D02BB"/>
    <w:rsid w:val="007D0751"/>
    <w:rsid w:val="007D1128"/>
    <w:rsid w:val="007D1532"/>
    <w:rsid w:val="007D2D6D"/>
    <w:rsid w:val="007D312F"/>
    <w:rsid w:val="007D3A80"/>
    <w:rsid w:val="007D48D1"/>
    <w:rsid w:val="007D4A3B"/>
    <w:rsid w:val="007D5318"/>
    <w:rsid w:val="007D6230"/>
    <w:rsid w:val="007D73FF"/>
    <w:rsid w:val="007D7510"/>
    <w:rsid w:val="007D7D29"/>
    <w:rsid w:val="007D7E04"/>
    <w:rsid w:val="007E1E4A"/>
    <w:rsid w:val="007E208E"/>
    <w:rsid w:val="007E25CF"/>
    <w:rsid w:val="007E374C"/>
    <w:rsid w:val="007E4399"/>
    <w:rsid w:val="007E4421"/>
    <w:rsid w:val="007E46CF"/>
    <w:rsid w:val="007E4726"/>
    <w:rsid w:val="007E49CE"/>
    <w:rsid w:val="007E4EDB"/>
    <w:rsid w:val="007E5059"/>
    <w:rsid w:val="007E5331"/>
    <w:rsid w:val="007E5C1F"/>
    <w:rsid w:val="007E6EB6"/>
    <w:rsid w:val="007F01B2"/>
    <w:rsid w:val="007F0991"/>
    <w:rsid w:val="007F0F00"/>
    <w:rsid w:val="007F2779"/>
    <w:rsid w:val="007F2CAA"/>
    <w:rsid w:val="007F36F1"/>
    <w:rsid w:val="007F4659"/>
    <w:rsid w:val="007F69BC"/>
    <w:rsid w:val="007F6DCF"/>
    <w:rsid w:val="007F7A99"/>
    <w:rsid w:val="00800DF8"/>
    <w:rsid w:val="00801406"/>
    <w:rsid w:val="00801483"/>
    <w:rsid w:val="008014F9"/>
    <w:rsid w:val="00803049"/>
    <w:rsid w:val="008033F9"/>
    <w:rsid w:val="00804074"/>
    <w:rsid w:val="00804323"/>
    <w:rsid w:val="00804D37"/>
    <w:rsid w:val="00804E10"/>
    <w:rsid w:val="008059C8"/>
    <w:rsid w:val="00806CF4"/>
    <w:rsid w:val="00806DA6"/>
    <w:rsid w:val="0080711E"/>
    <w:rsid w:val="00807C72"/>
    <w:rsid w:val="00807DBF"/>
    <w:rsid w:val="008101A8"/>
    <w:rsid w:val="00810AD2"/>
    <w:rsid w:val="008115C6"/>
    <w:rsid w:val="008117D0"/>
    <w:rsid w:val="00811961"/>
    <w:rsid w:val="00812FCA"/>
    <w:rsid w:val="00813924"/>
    <w:rsid w:val="00813BF2"/>
    <w:rsid w:val="0081506C"/>
    <w:rsid w:val="008152B1"/>
    <w:rsid w:val="008154A9"/>
    <w:rsid w:val="00817B4D"/>
    <w:rsid w:val="008211FF"/>
    <w:rsid w:val="008213AA"/>
    <w:rsid w:val="00821749"/>
    <w:rsid w:val="008223DB"/>
    <w:rsid w:val="008223FE"/>
    <w:rsid w:val="0082269A"/>
    <w:rsid w:val="00822926"/>
    <w:rsid w:val="00823FC4"/>
    <w:rsid w:val="00824AC3"/>
    <w:rsid w:val="0082511D"/>
    <w:rsid w:val="00825AEC"/>
    <w:rsid w:val="00825BA9"/>
    <w:rsid w:val="00825D2A"/>
    <w:rsid w:val="00827FA6"/>
    <w:rsid w:val="00830BC2"/>
    <w:rsid w:val="008312FB"/>
    <w:rsid w:val="00831716"/>
    <w:rsid w:val="0083194C"/>
    <w:rsid w:val="00831E99"/>
    <w:rsid w:val="0083245E"/>
    <w:rsid w:val="008331B0"/>
    <w:rsid w:val="00834A49"/>
    <w:rsid w:val="00834BA3"/>
    <w:rsid w:val="008352D9"/>
    <w:rsid w:val="00836CF6"/>
    <w:rsid w:val="00837D12"/>
    <w:rsid w:val="00837D97"/>
    <w:rsid w:val="00840019"/>
    <w:rsid w:val="0084103A"/>
    <w:rsid w:val="008425F6"/>
    <w:rsid w:val="00844157"/>
    <w:rsid w:val="00844273"/>
    <w:rsid w:val="008445B0"/>
    <w:rsid w:val="00844792"/>
    <w:rsid w:val="00844888"/>
    <w:rsid w:val="008451EE"/>
    <w:rsid w:val="00845BA0"/>
    <w:rsid w:val="00846CFD"/>
    <w:rsid w:val="00846DC6"/>
    <w:rsid w:val="00847583"/>
    <w:rsid w:val="008477A6"/>
    <w:rsid w:val="00847CF9"/>
    <w:rsid w:val="008502A4"/>
    <w:rsid w:val="00850E38"/>
    <w:rsid w:val="008513CF"/>
    <w:rsid w:val="00852211"/>
    <w:rsid w:val="00852BCE"/>
    <w:rsid w:val="0085301E"/>
    <w:rsid w:val="00853595"/>
    <w:rsid w:val="00853683"/>
    <w:rsid w:val="00853867"/>
    <w:rsid w:val="00854C9A"/>
    <w:rsid w:val="00854EED"/>
    <w:rsid w:val="00855A91"/>
    <w:rsid w:val="00855EA8"/>
    <w:rsid w:val="00855F84"/>
    <w:rsid w:val="008566E7"/>
    <w:rsid w:val="00857238"/>
    <w:rsid w:val="0085727A"/>
    <w:rsid w:val="00857E37"/>
    <w:rsid w:val="0086061E"/>
    <w:rsid w:val="00860733"/>
    <w:rsid w:val="008608B1"/>
    <w:rsid w:val="00860A3B"/>
    <w:rsid w:val="00860EB5"/>
    <w:rsid w:val="00861381"/>
    <w:rsid w:val="008629D4"/>
    <w:rsid w:val="00863657"/>
    <w:rsid w:val="008648AE"/>
    <w:rsid w:val="00864B3B"/>
    <w:rsid w:val="00864C5B"/>
    <w:rsid w:val="00865D68"/>
    <w:rsid w:val="008660EB"/>
    <w:rsid w:val="00867908"/>
    <w:rsid w:val="00870E67"/>
    <w:rsid w:val="00871BF3"/>
    <w:rsid w:val="00871E24"/>
    <w:rsid w:val="008726D1"/>
    <w:rsid w:val="0087317A"/>
    <w:rsid w:val="008737EB"/>
    <w:rsid w:val="00877163"/>
    <w:rsid w:val="0087744B"/>
    <w:rsid w:val="00880382"/>
    <w:rsid w:val="00880D88"/>
    <w:rsid w:val="00882E3F"/>
    <w:rsid w:val="008840A4"/>
    <w:rsid w:val="00884199"/>
    <w:rsid w:val="00884CBF"/>
    <w:rsid w:val="00885726"/>
    <w:rsid w:val="008867F7"/>
    <w:rsid w:val="00886ECD"/>
    <w:rsid w:val="00887464"/>
    <w:rsid w:val="00887BE7"/>
    <w:rsid w:val="0089239D"/>
    <w:rsid w:val="00892AE2"/>
    <w:rsid w:val="00892C92"/>
    <w:rsid w:val="008933AF"/>
    <w:rsid w:val="008933F3"/>
    <w:rsid w:val="0089363E"/>
    <w:rsid w:val="00893CC5"/>
    <w:rsid w:val="00894494"/>
    <w:rsid w:val="00894A2A"/>
    <w:rsid w:val="00894ECC"/>
    <w:rsid w:val="00895A9F"/>
    <w:rsid w:val="00895DE7"/>
    <w:rsid w:val="00896AB4"/>
    <w:rsid w:val="008974B8"/>
    <w:rsid w:val="008975B4"/>
    <w:rsid w:val="00897C4C"/>
    <w:rsid w:val="008A058D"/>
    <w:rsid w:val="008A097E"/>
    <w:rsid w:val="008A118B"/>
    <w:rsid w:val="008A1AFB"/>
    <w:rsid w:val="008A24AD"/>
    <w:rsid w:val="008A3A1E"/>
    <w:rsid w:val="008A3D63"/>
    <w:rsid w:val="008A40C5"/>
    <w:rsid w:val="008A469E"/>
    <w:rsid w:val="008A532D"/>
    <w:rsid w:val="008A5530"/>
    <w:rsid w:val="008A5CAE"/>
    <w:rsid w:val="008A6FF5"/>
    <w:rsid w:val="008A7857"/>
    <w:rsid w:val="008A7999"/>
    <w:rsid w:val="008A7D49"/>
    <w:rsid w:val="008B064A"/>
    <w:rsid w:val="008B12DE"/>
    <w:rsid w:val="008B1412"/>
    <w:rsid w:val="008B15C7"/>
    <w:rsid w:val="008B2050"/>
    <w:rsid w:val="008B282A"/>
    <w:rsid w:val="008B39AD"/>
    <w:rsid w:val="008B4A26"/>
    <w:rsid w:val="008B77E7"/>
    <w:rsid w:val="008C1AAE"/>
    <w:rsid w:val="008C2674"/>
    <w:rsid w:val="008C315F"/>
    <w:rsid w:val="008C3CC0"/>
    <w:rsid w:val="008C3DA8"/>
    <w:rsid w:val="008C3E04"/>
    <w:rsid w:val="008C3E20"/>
    <w:rsid w:val="008C3E63"/>
    <w:rsid w:val="008C42F8"/>
    <w:rsid w:val="008C4886"/>
    <w:rsid w:val="008C535F"/>
    <w:rsid w:val="008C53AF"/>
    <w:rsid w:val="008C59CD"/>
    <w:rsid w:val="008C6C7E"/>
    <w:rsid w:val="008C7432"/>
    <w:rsid w:val="008C7B41"/>
    <w:rsid w:val="008D1363"/>
    <w:rsid w:val="008D1DF6"/>
    <w:rsid w:val="008D2504"/>
    <w:rsid w:val="008D3050"/>
    <w:rsid w:val="008D326D"/>
    <w:rsid w:val="008D5D05"/>
    <w:rsid w:val="008D5E27"/>
    <w:rsid w:val="008D5FCB"/>
    <w:rsid w:val="008D6433"/>
    <w:rsid w:val="008D6975"/>
    <w:rsid w:val="008D75A6"/>
    <w:rsid w:val="008E0EB5"/>
    <w:rsid w:val="008E1811"/>
    <w:rsid w:val="008E1853"/>
    <w:rsid w:val="008E2187"/>
    <w:rsid w:val="008E2203"/>
    <w:rsid w:val="008E2C9C"/>
    <w:rsid w:val="008E3055"/>
    <w:rsid w:val="008E34A5"/>
    <w:rsid w:val="008E3527"/>
    <w:rsid w:val="008E3EAB"/>
    <w:rsid w:val="008E42E4"/>
    <w:rsid w:val="008E4460"/>
    <w:rsid w:val="008E4DC6"/>
    <w:rsid w:val="008E5708"/>
    <w:rsid w:val="008E6634"/>
    <w:rsid w:val="008E6A23"/>
    <w:rsid w:val="008E785B"/>
    <w:rsid w:val="008F02FA"/>
    <w:rsid w:val="008F0631"/>
    <w:rsid w:val="008F077F"/>
    <w:rsid w:val="008F2D72"/>
    <w:rsid w:val="008F339A"/>
    <w:rsid w:val="008F3EAB"/>
    <w:rsid w:val="008F4389"/>
    <w:rsid w:val="008F4798"/>
    <w:rsid w:val="008F528A"/>
    <w:rsid w:val="008F56B5"/>
    <w:rsid w:val="008F7168"/>
    <w:rsid w:val="008F7312"/>
    <w:rsid w:val="00900F87"/>
    <w:rsid w:val="009021E1"/>
    <w:rsid w:val="009026CF"/>
    <w:rsid w:val="009028FF"/>
    <w:rsid w:val="00903E32"/>
    <w:rsid w:val="00904D33"/>
    <w:rsid w:val="00904FA4"/>
    <w:rsid w:val="009064F0"/>
    <w:rsid w:val="00906E17"/>
    <w:rsid w:val="00906F1B"/>
    <w:rsid w:val="009104A9"/>
    <w:rsid w:val="009109CA"/>
    <w:rsid w:val="009109ED"/>
    <w:rsid w:val="0091141A"/>
    <w:rsid w:val="00911501"/>
    <w:rsid w:val="00911544"/>
    <w:rsid w:val="0091208C"/>
    <w:rsid w:val="009124F1"/>
    <w:rsid w:val="00913090"/>
    <w:rsid w:val="00913100"/>
    <w:rsid w:val="00913FEE"/>
    <w:rsid w:val="00914410"/>
    <w:rsid w:val="0091474F"/>
    <w:rsid w:val="00914881"/>
    <w:rsid w:val="009149DA"/>
    <w:rsid w:val="0091547D"/>
    <w:rsid w:val="009155A8"/>
    <w:rsid w:val="00916CF4"/>
    <w:rsid w:val="00916F10"/>
    <w:rsid w:val="0092308E"/>
    <w:rsid w:val="00923620"/>
    <w:rsid w:val="009250D5"/>
    <w:rsid w:val="009261BC"/>
    <w:rsid w:val="00927DF6"/>
    <w:rsid w:val="009306DD"/>
    <w:rsid w:val="00930A1C"/>
    <w:rsid w:val="00930AFD"/>
    <w:rsid w:val="00930EE7"/>
    <w:rsid w:val="009315C8"/>
    <w:rsid w:val="009315F1"/>
    <w:rsid w:val="0093218A"/>
    <w:rsid w:val="009325C1"/>
    <w:rsid w:val="009331A7"/>
    <w:rsid w:val="009332C3"/>
    <w:rsid w:val="009334D0"/>
    <w:rsid w:val="0093485F"/>
    <w:rsid w:val="00934AE7"/>
    <w:rsid w:val="00935500"/>
    <w:rsid w:val="00936440"/>
    <w:rsid w:val="00936B49"/>
    <w:rsid w:val="00937116"/>
    <w:rsid w:val="0093797E"/>
    <w:rsid w:val="00941549"/>
    <w:rsid w:val="009419E8"/>
    <w:rsid w:val="00941AB8"/>
    <w:rsid w:val="00941E43"/>
    <w:rsid w:val="0094336B"/>
    <w:rsid w:val="00943611"/>
    <w:rsid w:val="00943927"/>
    <w:rsid w:val="00943DBC"/>
    <w:rsid w:val="009440F1"/>
    <w:rsid w:val="0094500C"/>
    <w:rsid w:val="00945A8F"/>
    <w:rsid w:val="009460B4"/>
    <w:rsid w:val="00946739"/>
    <w:rsid w:val="00946C8D"/>
    <w:rsid w:val="00946D1D"/>
    <w:rsid w:val="0094771D"/>
    <w:rsid w:val="00947F53"/>
    <w:rsid w:val="00950062"/>
    <w:rsid w:val="00950E7A"/>
    <w:rsid w:val="00951151"/>
    <w:rsid w:val="00951FD9"/>
    <w:rsid w:val="009529C1"/>
    <w:rsid w:val="009532A6"/>
    <w:rsid w:val="009546DD"/>
    <w:rsid w:val="00955367"/>
    <w:rsid w:val="00956678"/>
    <w:rsid w:val="00956AA2"/>
    <w:rsid w:val="0095783D"/>
    <w:rsid w:val="00960282"/>
    <w:rsid w:val="00961077"/>
    <w:rsid w:val="00963D33"/>
    <w:rsid w:val="00964EBB"/>
    <w:rsid w:val="0096615D"/>
    <w:rsid w:val="00967787"/>
    <w:rsid w:val="00967ED0"/>
    <w:rsid w:val="0097014A"/>
    <w:rsid w:val="00970665"/>
    <w:rsid w:val="00970713"/>
    <w:rsid w:val="00970BAC"/>
    <w:rsid w:val="009713D4"/>
    <w:rsid w:val="00972217"/>
    <w:rsid w:val="00972B72"/>
    <w:rsid w:val="00973D04"/>
    <w:rsid w:val="00973F03"/>
    <w:rsid w:val="0097466E"/>
    <w:rsid w:val="00974AC8"/>
    <w:rsid w:val="00975AFD"/>
    <w:rsid w:val="00975D60"/>
    <w:rsid w:val="009760EF"/>
    <w:rsid w:val="009761D4"/>
    <w:rsid w:val="009764B0"/>
    <w:rsid w:val="00976F7E"/>
    <w:rsid w:val="009821AE"/>
    <w:rsid w:val="00984105"/>
    <w:rsid w:val="00984171"/>
    <w:rsid w:val="00984B51"/>
    <w:rsid w:val="009850B2"/>
    <w:rsid w:val="00985810"/>
    <w:rsid w:val="00986709"/>
    <w:rsid w:val="00986FAE"/>
    <w:rsid w:val="00987165"/>
    <w:rsid w:val="009875FE"/>
    <w:rsid w:val="00987722"/>
    <w:rsid w:val="00990E6C"/>
    <w:rsid w:val="009914E6"/>
    <w:rsid w:val="00991EB0"/>
    <w:rsid w:val="00992C20"/>
    <w:rsid w:val="0099323C"/>
    <w:rsid w:val="00993416"/>
    <w:rsid w:val="00993991"/>
    <w:rsid w:val="00993B75"/>
    <w:rsid w:val="00994E6C"/>
    <w:rsid w:val="00995718"/>
    <w:rsid w:val="00995B00"/>
    <w:rsid w:val="0099617E"/>
    <w:rsid w:val="009963AF"/>
    <w:rsid w:val="00997EC2"/>
    <w:rsid w:val="009A01B8"/>
    <w:rsid w:val="009A0489"/>
    <w:rsid w:val="009A1568"/>
    <w:rsid w:val="009A157E"/>
    <w:rsid w:val="009A1B73"/>
    <w:rsid w:val="009A311B"/>
    <w:rsid w:val="009A416F"/>
    <w:rsid w:val="009A4AAF"/>
    <w:rsid w:val="009A5411"/>
    <w:rsid w:val="009A65E1"/>
    <w:rsid w:val="009A6E5B"/>
    <w:rsid w:val="009B05D3"/>
    <w:rsid w:val="009B10CF"/>
    <w:rsid w:val="009B2437"/>
    <w:rsid w:val="009B37A5"/>
    <w:rsid w:val="009B410A"/>
    <w:rsid w:val="009B5F18"/>
    <w:rsid w:val="009B6B90"/>
    <w:rsid w:val="009B70BD"/>
    <w:rsid w:val="009B7EAA"/>
    <w:rsid w:val="009C0C93"/>
    <w:rsid w:val="009C15F6"/>
    <w:rsid w:val="009C21A3"/>
    <w:rsid w:val="009C32A3"/>
    <w:rsid w:val="009C442E"/>
    <w:rsid w:val="009C4937"/>
    <w:rsid w:val="009C4FD1"/>
    <w:rsid w:val="009C5210"/>
    <w:rsid w:val="009C5699"/>
    <w:rsid w:val="009C5B48"/>
    <w:rsid w:val="009C61CB"/>
    <w:rsid w:val="009C6C4B"/>
    <w:rsid w:val="009D0E49"/>
    <w:rsid w:val="009D14DF"/>
    <w:rsid w:val="009D19DB"/>
    <w:rsid w:val="009D1C8F"/>
    <w:rsid w:val="009D21DB"/>
    <w:rsid w:val="009D269D"/>
    <w:rsid w:val="009D426B"/>
    <w:rsid w:val="009D4438"/>
    <w:rsid w:val="009D4F4D"/>
    <w:rsid w:val="009D59B9"/>
    <w:rsid w:val="009D5A0A"/>
    <w:rsid w:val="009D5BD4"/>
    <w:rsid w:val="009D6297"/>
    <w:rsid w:val="009D647B"/>
    <w:rsid w:val="009D652C"/>
    <w:rsid w:val="009D684B"/>
    <w:rsid w:val="009E05A5"/>
    <w:rsid w:val="009E0CE5"/>
    <w:rsid w:val="009E0EBE"/>
    <w:rsid w:val="009E11C1"/>
    <w:rsid w:val="009E2475"/>
    <w:rsid w:val="009E2866"/>
    <w:rsid w:val="009E289A"/>
    <w:rsid w:val="009E32FB"/>
    <w:rsid w:val="009E341A"/>
    <w:rsid w:val="009E3E0C"/>
    <w:rsid w:val="009E3FEE"/>
    <w:rsid w:val="009E4B80"/>
    <w:rsid w:val="009E4C16"/>
    <w:rsid w:val="009E63AC"/>
    <w:rsid w:val="009E64A5"/>
    <w:rsid w:val="009E68CF"/>
    <w:rsid w:val="009E6E02"/>
    <w:rsid w:val="009E73F4"/>
    <w:rsid w:val="009E7B27"/>
    <w:rsid w:val="009E7F27"/>
    <w:rsid w:val="009F00B2"/>
    <w:rsid w:val="009F05C7"/>
    <w:rsid w:val="009F0A35"/>
    <w:rsid w:val="009F0C50"/>
    <w:rsid w:val="009F1363"/>
    <w:rsid w:val="009F292A"/>
    <w:rsid w:val="009F2936"/>
    <w:rsid w:val="009F2B68"/>
    <w:rsid w:val="009F2BD3"/>
    <w:rsid w:val="009F2E09"/>
    <w:rsid w:val="009F316C"/>
    <w:rsid w:val="009F3968"/>
    <w:rsid w:val="009F3D62"/>
    <w:rsid w:val="009F3F7B"/>
    <w:rsid w:val="009F72B3"/>
    <w:rsid w:val="009F75C2"/>
    <w:rsid w:val="00A00061"/>
    <w:rsid w:val="00A007B1"/>
    <w:rsid w:val="00A01AF8"/>
    <w:rsid w:val="00A0208F"/>
    <w:rsid w:val="00A038AD"/>
    <w:rsid w:val="00A039CE"/>
    <w:rsid w:val="00A03C4C"/>
    <w:rsid w:val="00A03D1E"/>
    <w:rsid w:val="00A04527"/>
    <w:rsid w:val="00A05245"/>
    <w:rsid w:val="00A05530"/>
    <w:rsid w:val="00A0585D"/>
    <w:rsid w:val="00A06DEF"/>
    <w:rsid w:val="00A1058F"/>
    <w:rsid w:val="00A10C7E"/>
    <w:rsid w:val="00A11703"/>
    <w:rsid w:val="00A118F0"/>
    <w:rsid w:val="00A13183"/>
    <w:rsid w:val="00A138DF"/>
    <w:rsid w:val="00A13B47"/>
    <w:rsid w:val="00A13C56"/>
    <w:rsid w:val="00A13DE0"/>
    <w:rsid w:val="00A14664"/>
    <w:rsid w:val="00A14F19"/>
    <w:rsid w:val="00A14FE3"/>
    <w:rsid w:val="00A15135"/>
    <w:rsid w:val="00A15898"/>
    <w:rsid w:val="00A161F3"/>
    <w:rsid w:val="00A168E6"/>
    <w:rsid w:val="00A16AB9"/>
    <w:rsid w:val="00A212CB"/>
    <w:rsid w:val="00A22303"/>
    <w:rsid w:val="00A2266C"/>
    <w:rsid w:val="00A22CE2"/>
    <w:rsid w:val="00A231BD"/>
    <w:rsid w:val="00A2478F"/>
    <w:rsid w:val="00A24EA8"/>
    <w:rsid w:val="00A25957"/>
    <w:rsid w:val="00A27E4D"/>
    <w:rsid w:val="00A30369"/>
    <w:rsid w:val="00A30490"/>
    <w:rsid w:val="00A316B7"/>
    <w:rsid w:val="00A316F4"/>
    <w:rsid w:val="00A3177C"/>
    <w:rsid w:val="00A31A62"/>
    <w:rsid w:val="00A32B1F"/>
    <w:rsid w:val="00A33500"/>
    <w:rsid w:val="00A343A9"/>
    <w:rsid w:val="00A35A7F"/>
    <w:rsid w:val="00A36155"/>
    <w:rsid w:val="00A3705D"/>
    <w:rsid w:val="00A41224"/>
    <w:rsid w:val="00A41449"/>
    <w:rsid w:val="00A41736"/>
    <w:rsid w:val="00A41CDE"/>
    <w:rsid w:val="00A41E5B"/>
    <w:rsid w:val="00A426D3"/>
    <w:rsid w:val="00A42C3F"/>
    <w:rsid w:val="00A43399"/>
    <w:rsid w:val="00A4381D"/>
    <w:rsid w:val="00A44725"/>
    <w:rsid w:val="00A44F69"/>
    <w:rsid w:val="00A44FA9"/>
    <w:rsid w:val="00A45588"/>
    <w:rsid w:val="00A4624F"/>
    <w:rsid w:val="00A466ED"/>
    <w:rsid w:val="00A46A61"/>
    <w:rsid w:val="00A47EA6"/>
    <w:rsid w:val="00A5146B"/>
    <w:rsid w:val="00A527D0"/>
    <w:rsid w:val="00A5304E"/>
    <w:rsid w:val="00A533ED"/>
    <w:rsid w:val="00A53D87"/>
    <w:rsid w:val="00A54073"/>
    <w:rsid w:val="00A544D2"/>
    <w:rsid w:val="00A55265"/>
    <w:rsid w:val="00A55753"/>
    <w:rsid w:val="00A55EBB"/>
    <w:rsid w:val="00A5630F"/>
    <w:rsid w:val="00A57B13"/>
    <w:rsid w:val="00A57B32"/>
    <w:rsid w:val="00A60076"/>
    <w:rsid w:val="00A60C9B"/>
    <w:rsid w:val="00A61E51"/>
    <w:rsid w:val="00A62674"/>
    <w:rsid w:val="00A62B4B"/>
    <w:rsid w:val="00A6333B"/>
    <w:rsid w:val="00A63E8D"/>
    <w:rsid w:val="00A64032"/>
    <w:rsid w:val="00A643B1"/>
    <w:rsid w:val="00A643BE"/>
    <w:rsid w:val="00A64516"/>
    <w:rsid w:val="00A6469C"/>
    <w:rsid w:val="00A653F7"/>
    <w:rsid w:val="00A65C03"/>
    <w:rsid w:val="00A65C49"/>
    <w:rsid w:val="00A65DEA"/>
    <w:rsid w:val="00A6626D"/>
    <w:rsid w:val="00A665B1"/>
    <w:rsid w:val="00A6665E"/>
    <w:rsid w:val="00A67496"/>
    <w:rsid w:val="00A7015A"/>
    <w:rsid w:val="00A703D8"/>
    <w:rsid w:val="00A703F1"/>
    <w:rsid w:val="00A70BB0"/>
    <w:rsid w:val="00A71970"/>
    <w:rsid w:val="00A71CA9"/>
    <w:rsid w:val="00A72348"/>
    <w:rsid w:val="00A7243C"/>
    <w:rsid w:val="00A73278"/>
    <w:rsid w:val="00A7349F"/>
    <w:rsid w:val="00A73A33"/>
    <w:rsid w:val="00A73F66"/>
    <w:rsid w:val="00A7407A"/>
    <w:rsid w:val="00A745CD"/>
    <w:rsid w:val="00A74AB2"/>
    <w:rsid w:val="00A7542E"/>
    <w:rsid w:val="00A754C2"/>
    <w:rsid w:val="00A759EE"/>
    <w:rsid w:val="00A75E46"/>
    <w:rsid w:val="00A75F04"/>
    <w:rsid w:val="00A75F88"/>
    <w:rsid w:val="00A76B7E"/>
    <w:rsid w:val="00A80761"/>
    <w:rsid w:val="00A80A09"/>
    <w:rsid w:val="00A81B91"/>
    <w:rsid w:val="00A81C99"/>
    <w:rsid w:val="00A8379A"/>
    <w:rsid w:val="00A83C9A"/>
    <w:rsid w:val="00A83F24"/>
    <w:rsid w:val="00A84375"/>
    <w:rsid w:val="00A844BA"/>
    <w:rsid w:val="00A84C4F"/>
    <w:rsid w:val="00A8522B"/>
    <w:rsid w:val="00A8553A"/>
    <w:rsid w:val="00A85C27"/>
    <w:rsid w:val="00A8606C"/>
    <w:rsid w:val="00A87763"/>
    <w:rsid w:val="00A879FC"/>
    <w:rsid w:val="00A91ECB"/>
    <w:rsid w:val="00A9258B"/>
    <w:rsid w:val="00A93352"/>
    <w:rsid w:val="00A93B4F"/>
    <w:rsid w:val="00A93EA9"/>
    <w:rsid w:val="00A94517"/>
    <w:rsid w:val="00A94669"/>
    <w:rsid w:val="00A94F9B"/>
    <w:rsid w:val="00A954EA"/>
    <w:rsid w:val="00A9628B"/>
    <w:rsid w:val="00A96B07"/>
    <w:rsid w:val="00A974DE"/>
    <w:rsid w:val="00A97703"/>
    <w:rsid w:val="00A9780D"/>
    <w:rsid w:val="00A97818"/>
    <w:rsid w:val="00A978B3"/>
    <w:rsid w:val="00A978CF"/>
    <w:rsid w:val="00A979DD"/>
    <w:rsid w:val="00AA0638"/>
    <w:rsid w:val="00AA1505"/>
    <w:rsid w:val="00AA1FAE"/>
    <w:rsid w:val="00AA2665"/>
    <w:rsid w:val="00AA2CE6"/>
    <w:rsid w:val="00AA3E95"/>
    <w:rsid w:val="00AA477F"/>
    <w:rsid w:val="00AA48B9"/>
    <w:rsid w:val="00AA4ACC"/>
    <w:rsid w:val="00AA4F1D"/>
    <w:rsid w:val="00AA5077"/>
    <w:rsid w:val="00AA5B28"/>
    <w:rsid w:val="00AA5B31"/>
    <w:rsid w:val="00AA6048"/>
    <w:rsid w:val="00AA6943"/>
    <w:rsid w:val="00AA6C12"/>
    <w:rsid w:val="00AA772E"/>
    <w:rsid w:val="00AB0A8A"/>
    <w:rsid w:val="00AB16DB"/>
    <w:rsid w:val="00AB279F"/>
    <w:rsid w:val="00AB2C53"/>
    <w:rsid w:val="00AB31BF"/>
    <w:rsid w:val="00AB3A0B"/>
    <w:rsid w:val="00AB4206"/>
    <w:rsid w:val="00AB471F"/>
    <w:rsid w:val="00AB4A89"/>
    <w:rsid w:val="00AB4CAC"/>
    <w:rsid w:val="00AB4DA1"/>
    <w:rsid w:val="00AB4FD0"/>
    <w:rsid w:val="00AB50E7"/>
    <w:rsid w:val="00AB5FCC"/>
    <w:rsid w:val="00AB635E"/>
    <w:rsid w:val="00AB7045"/>
    <w:rsid w:val="00AC010C"/>
    <w:rsid w:val="00AC0806"/>
    <w:rsid w:val="00AC11BA"/>
    <w:rsid w:val="00AC1D51"/>
    <w:rsid w:val="00AC1D96"/>
    <w:rsid w:val="00AC2579"/>
    <w:rsid w:val="00AC325C"/>
    <w:rsid w:val="00AC4F79"/>
    <w:rsid w:val="00AC5112"/>
    <w:rsid w:val="00AC53A4"/>
    <w:rsid w:val="00AC56F4"/>
    <w:rsid w:val="00AC61CD"/>
    <w:rsid w:val="00AC625A"/>
    <w:rsid w:val="00AC6B0E"/>
    <w:rsid w:val="00AC6EA1"/>
    <w:rsid w:val="00AC7101"/>
    <w:rsid w:val="00AD0635"/>
    <w:rsid w:val="00AD0B26"/>
    <w:rsid w:val="00AD0FF9"/>
    <w:rsid w:val="00AD149F"/>
    <w:rsid w:val="00AD1AD8"/>
    <w:rsid w:val="00AD2A1E"/>
    <w:rsid w:val="00AD312B"/>
    <w:rsid w:val="00AD360B"/>
    <w:rsid w:val="00AD3C3F"/>
    <w:rsid w:val="00AD5DF9"/>
    <w:rsid w:val="00AD6A05"/>
    <w:rsid w:val="00AD6A51"/>
    <w:rsid w:val="00AD6B41"/>
    <w:rsid w:val="00AD6BB2"/>
    <w:rsid w:val="00AD7C08"/>
    <w:rsid w:val="00AE01C8"/>
    <w:rsid w:val="00AE0CE1"/>
    <w:rsid w:val="00AE1079"/>
    <w:rsid w:val="00AE13D9"/>
    <w:rsid w:val="00AE1C98"/>
    <w:rsid w:val="00AE2151"/>
    <w:rsid w:val="00AE23F4"/>
    <w:rsid w:val="00AE2C1E"/>
    <w:rsid w:val="00AE2C31"/>
    <w:rsid w:val="00AE36A8"/>
    <w:rsid w:val="00AE40E1"/>
    <w:rsid w:val="00AE452C"/>
    <w:rsid w:val="00AE4A24"/>
    <w:rsid w:val="00AE4B60"/>
    <w:rsid w:val="00AE4C32"/>
    <w:rsid w:val="00AE4CB6"/>
    <w:rsid w:val="00AE58ED"/>
    <w:rsid w:val="00AE6036"/>
    <w:rsid w:val="00AE6960"/>
    <w:rsid w:val="00AE7D57"/>
    <w:rsid w:val="00AF0004"/>
    <w:rsid w:val="00AF0FA4"/>
    <w:rsid w:val="00AF1C75"/>
    <w:rsid w:val="00AF203D"/>
    <w:rsid w:val="00AF2967"/>
    <w:rsid w:val="00AF2B51"/>
    <w:rsid w:val="00AF337A"/>
    <w:rsid w:val="00AF4ABF"/>
    <w:rsid w:val="00AF4CD7"/>
    <w:rsid w:val="00AF4FC3"/>
    <w:rsid w:val="00AF5296"/>
    <w:rsid w:val="00AF5FE8"/>
    <w:rsid w:val="00AF645C"/>
    <w:rsid w:val="00AF6F84"/>
    <w:rsid w:val="00AF73B9"/>
    <w:rsid w:val="00AF7689"/>
    <w:rsid w:val="00AF78C5"/>
    <w:rsid w:val="00AF79A3"/>
    <w:rsid w:val="00AF7D9E"/>
    <w:rsid w:val="00B0044D"/>
    <w:rsid w:val="00B0079B"/>
    <w:rsid w:val="00B00A38"/>
    <w:rsid w:val="00B0138E"/>
    <w:rsid w:val="00B01949"/>
    <w:rsid w:val="00B021CC"/>
    <w:rsid w:val="00B030D5"/>
    <w:rsid w:val="00B03DCC"/>
    <w:rsid w:val="00B03DFC"/>
    <w:rsid w:val="00B03E17"/>
    <w:rsid w:val="00B044ED"/>
    <w:rsid w:val="00B0450D"/>
    <w:rsid w:val="00B0495A"/>
    <w:rsid w:val="00B05447"/>
    <w:rsid w:val="00B05B52"/>
    <w:rsid w:val="00B061BC"/>
    <w:rsid w:val="00B062D3"/>
    <w:rsid w:val="00B0723B"/>
    <w:rsid w:val="00B0741F"/>
    <w:rsid w:val="00B074ED"/>
    <w:rsid w:val="00B102A0"/>
    <w:rsid w:val="00B103B6"/>
    <w:rsid w:val="00B1102F"/>
    <w:rsid w:val="00B1187E"/>
    <w:rsid w:val="00B12EEC"/>
    <w:rsid w:val="00B132CD"/>
    <w:rsid w:val="00B134A3"/>
    <w:rsid w:val="00B13E38"/>
    <w:rsid w:val="00B1533F"/>
    <w:rsid w:val="00B16872"/>
    <w:rsid w:val="00B1691C"/>
    <w:rsid w:val="00B169D5"/>
    <w:rsid w:val="00B16B0D"/>
    <w:rsid w:val="00B16B63"/>
    <w:rsid w:val="00B1718D"/>
    <w:rsid w:val="00B2002A"/>
    <w:rsid w:val="00B209B1"/>
    <w:rsid w:val="00B20AEC"/>
    <w:rsid w:val="00B21273"/>
    <w:rsid w:val="00B23379"/>
    <w:rsid w:val="00B23391"/>
    <w:rsid w:val="00B23E6C"/>
    <w:rsid w:val="00B2541C"/>
    <w:rsid w:val="00B25629"/>
    <w:rsid w:val="00B257D8"/>
    <w:rsid w:val="00B25C37"/>
    <w:rsid w:val="00B2622C"/>
    <w:rsid w:val="00B269B6"/>
    <w:rsid w:val="00B26CC9"/>
    <w:rsid w:val="00B275BF"/>
    <w:rsid w:val="00B2772B"/>
    <w:rsid w:val="00B277DF"/>
    <w:rsid w:val="00B278B6"/>
    <w:rsid w:val="00B27CAD"/>
    <w:rsid w:val="00B303FB"/>
    <w:rsid w:val="00B305ED"/>
    <w:rsid w:val="00B306C2"/>
    <w:rsid w:val="00B30D9C"/>
    <w:rsid w:val="00B31869"/>
    <w:rsid w:val="00B31C16"/>
    <w:rsid w:val="00B32639"/>
    <w:rsid w:val="00B32B7B"/>
    <w:rsid w:val="00B330B3"/>
    <w:rsid w:val="00B33EC0"/>
    <w:rsid w:val="00B34151"/>
    <w:rsid w:val="00B36261"/>
    <w:rsid w:val="00B36822"/>
    <w:rsid w:val="00B36FBA"/>
    <w:rsid w:val="00B3707A"/>
    <w:rsid w:val="00B37840"/>
    <w:rsid w:val="00B37D2F"/>
    <w:rsid w:val="00B40A5C"/>
    <w:rsid w:val="00B41456"/>
    <w:rsid w:val="00B41CDD"/>
    <w:rsid w:val="00B4255F"/>
    <w:rsid w:val="00B42C08"/>
    <w:rsid w:val="00B4322F"/>
    <w:rsid w:val="00B45C86"/>
    <w:rsid w:val="00B4685C"/>
    <w:rsid w:val="00B47B95"/>
    <w:rsid w:val="00B50233"/>
    <w:rsid w:val="00B5075A"/>
    <w:rsid w:val="00B50A4E"/>
    <w:rsid w:val="00B50E5B"/>
    <w:rsid w:val="00B5138A"/>
    <w:rsid w:val="00B516FB"/>
    <w:rsid w:val="00B52E12"/>
    <w:rsid w:val="00B538A9"/>
    <w:rsid w:val="00B54065"/>
    <w:rsid w:val="00B54D56"/>
    <w:rsid w:val="00B55DCD"/>
    <w:rsid w:val="00B57207"/>
    <w:rsid w:val="00B60B2A"/>
    <w:rsid w:val="00B60FE8"/>
    <w:rsid w:val="00B61F8E"/>
    <w:rsid w:val="00B64C7D"/>
    <w:rsid w:val="00B6534E"/>
    <w:rsid w:val="00B65474"/>
    <w:rsid w:val="00B65745"/>
    <w:rsid w:val="00B66C97"/>
    <w:rsid w:val="00B67077"/>
    <w:rsid w:val="00B7008C"/>
    <w:rsid w:val="00B70614"/>
    <w:rsid w:val="00B70B59"/>
    <w:rsid w:val="00B712E8"/>
    <w:rsid w:val="00B717A5"/>
    <w:rsid w:val="00B73579"/>
    <w:rsid w:val="00B73841"/>
    <w:rsid w:val="00B744FD"/>
    <w:rsid w:val="00B74DE6"/>
    <w:rsid w:val="00B75093"/>
    <w:rsid w:val="00B75B8A"/>
    <w:rsid w:val="00B77984"/>
    <w:rsid w:val="00B77A5D"/>
    <w:rsid w:val="00B80D45"/>
    <w:rsid w:val="00B8136F"/>
    <w:rsid w:val="00B815E7"/>
    <w:rsid w:val="00B8166B"/>
    <w:rsid w:val="00B830CB"/>
    <w:rsid w:val="00B837D7"/>
    <w:rsid w:val="00B83A80"/>
    <w:rsid w:val="00B83E55"/>
    <w:rsid w:val="00B85777"/>
    <w:rsid w:val="00B869E3"/>
    <w:rsid w:val="00B86F82"/>
    <w:rsid w:val="00B87B98"/>
    <w:rsid w:val="00B87F20"/>
    <w:rsid w:val="00B903AA"/>
    <w:rsid w:val="00B9060F"/>
    <w:rsid w:val="00B90CDE"/>
    <w:rsid w:val="00B92229"/>
    <w:rsid w:val="00B9260F"/>
    <w:rsid w:val="00B93867"/>
    <w:rsid w:val="00B9467F"/>
    <w:rsid w:val="00B946F7"/>
    <w:rsid w:val="00B94BEC"/>
    <w:rsid w:val="00B94E69"/>
    <w:rsid w:val="00B95ED1"/>
    <w:rsid w:val="00B96790"/>
    <w:rsid w:val="00B96A91"/>
    <w:rsid w:val="00B97E58"/>
    <w:rsid w:val="00BA0780"/>
    <w:rsid w:val="00BA0CE9"/>
    <w:rsid w:val="00BA12F8"/>
    <w:rsid w:val="00BA16D0"/>
    <w:rsid w:val="00BA210D"/>
    <w:rsid w:val="00BA270B"/>
    <w:rsid w:val="00BA275E"/>
    <w:rsid w:val="00BA2B44"/>
    <w:rsid w:val="00BA3E84"/>
    <w:rsid w:val="00BA4490"/>
    <w:rsid w:val="00BA4BCD"/>
    <w:rsid w:val="00BA57F6"/>
    <w:rsid w:val="00BA5908"/>
    <w:rsid w:val="00BB07D0"/>
    <w:rsid w:val="00BB0DF8"/>
    <w:rsid w:val="00BB1191"/>
    <w:rsid w:val="00BB29DA"/>
    <w:rsid w:val="00BB2D4D"/>
    <w:rsid w:val="00BB3D48"/>
    <w:rsid w:val="00BB585B"/>
    <w:rsid w:val="00BB6190"/>
    <w:rsid w:val="00BB6200"/>
    <w:rsid w:val="00BB686A"/>
    <w:rsid w:val="00BB6947"/>
    <w:rsid w:val="00BB7233"/>
    <w:rsid w:val="00BB75F9"/>
    <w:rsid w:val="00BC0104"/>
    <w:rsid w:val="00BC0562"/>
    <w:rsid w:val="00BC0C83"/>
    <w:rsid w:val="00BC1598"/>
    <w:rsid w:val="00BC1D24"/>
    <w:rsid w:val="00BC3740"/>
    <w:rsid w:val="00BC4D1B"/>
    <w:rsid w:val="00BC56E5"/>
    <w:rsid w:val="00BC6172"/>
    <w:rsid w:val="00BC62CF"/>
    <w:rsid w:val="00BC6574"/>
    <w:rsid w:val="00BC657C"/>
    <w:rsid w:val="00BC669D"/>
    <w:rsid w:val="00BC731F"/>
    <w:rsid w:val="00BC7698"/>
    <w:rsid w:val="00BD0541"/>
    <w:rsid w:val="00BD45A5"/>
    <w:rsid w:val="00BD48BF"/>
    <w:rsid w:val="00BD4BF4"/>
    <w:rsid w:val="00BD4FF7"/>
    <w:rsid w:val="00BD6603"/>
    <w:rsid w:val="00BD72D5"/>
    <w:rsid w:val="00BD7483"/>
    <w:rsid w:val="00BD7EB2"/>
    <w:rsid w:val="00BE0097"/>
    <w:rsid w:val="00BE1397"/>
    <w:rsid w:val="00BE18D8"/>
    <w:rsid w:val="00BE19C0"/>
    <w:rsid w:val="00BE206D"/>
    <w:rsid w:val="00BE2868"/>
    <w:rsid w:val="00BE295C"/>
    <w:rsid w:val="00BE2B43"/>
    <w:rsid w:val="00BE2C26"/>
    <w:rsid w:val="00BE323B"/>
    <w:rsid w:val="00BE4175"/>
    <w:rsid w:val="00BE47AD"/>
    <w:rsid w:val="00BE49E5"/>
    <w:rsid w:val="00BE4CC1"/>
    <w:rsid w:val="00BE5395"/>
    <w:rsid w:val="00BE55E2"/>
    <w:rsid w:val="00BE581F"/>
    <w:rsid w:val="00BE5D56"/>
    <w:rsid w:val="00BE63FF"/>
    <w:rsid w:val="00BF097B"/>
    <w:rsid w:val="00BF0CED"/>
    <w:rsid w:val="00BF1D49"/>
    <w:rsid w:val="00BF356E"/>
    <w:rsid w:val="00BF4D14"/>
    <w:rsid w:val="00BF637D"/>
    <w:rsid w:val="00BF67C0"/>
    <w:rsid w:val="00BF6A7C"/>
    <w:rsid w:val="00C0043B"/>
    <w:rsid w:val="00C016FA"/>
    <w:rsid w:val="00C01998"/>
    <w:rsid w:val="00C01B50"/>
    <w:rsid w:val="00C021B7"/>
    <w:rsid w:val="00C02215"/>
    <w:rsid w:val="00C0234C"/>
    <w:rsid w:val="00C0262D"/>
    <w:rsid w:val="00C026A1"/>
    <w:rsid w:val="00C02A43"/>
    <w:rsid w:val="00C02E2B"/>
    <w:rsid w:val="00C03CDA"/>
    <w:rsid w:val="00C03E30"/>
    <w:rsid w:val="00C03F65"/>
    <w:rsid w:val="00C0623D"/>
    <w:rsid w:val="00C06AC6"/>
    <w:rsid w:val="00C06C30"/>
    <w:rsid w:val="00C07BB2"/>
    <w:rsid w:val="00C10016"/>
    <w:rsid w:val="00C123B0"/>
    <w:rsid w:val="00C129E7"/>
    <w:rsid w:val="00C1482D"/>
    <w:rsid w:val="00C14A68"/>
    <w:rsid w:val="00C1553C"/>
    <w:rsid w:val="00C15F4F"/>
    <w:rsid w:val="00C16CC1"/>
    <w:rsid w:val="00C21017"/>
    <w:rsid w:val="00C2196B"/>
    <w:rsid w:val="00C22261"/>
    <w:rsid w:val="00C22473"/>
    <w:rsid w:val="00C234FC"/>
    <w:rsid w:val="00C257B9"/>
    <w:rsid w:val="00C267DA"/>
    <w:rsid w:val="00C267F1"/>
    <w:rsid w:val="00C27587"/>
    <w:rsid w:val="00C27590"/>
    <w:rsid w:val="00C303C7"/>
    <w:rsid w:val="00C3066E"/>
    <w:rsid w:val="00C30E92"/>
    <w:rsid w:val="00C30EAD"/>
    <w:rsid w:val="00C3120E"/>
    <w:rsid w:val="00C31F1A"/>
    <w:rsid w:val="00C328E9"/>
    <w:rsid w:val="00C33A0A"/>
    <w:rsid w:val="00C34592"/>
    <w:rsid w:val="00C34C58"/>
    <w:rsid w:val="00C35861"/>
    <w:rsid w:val="00C35C92"/>
    <w:rsid w:val="00C36010"/>
    <w:rsid w:val="00C36028"/>
    <w:rsid w:val="00C36785"/>
    <w:rsid w:val="00C3686E"/>
    <w:rsid w:val="00C37365"/>
    <w:rsid w:val="00C37744"/>
    <w:rsid w:val="00C37F9B"/>
    <w:rsid w:val="00C402C7"/>
    <w:rsid w:val="00C40AED"/>
    <w:rsid w:val="00C412D8"/>
    <w:rsid w:val="00C4202D"/>
    <w:rsid w:val="00C42865"/>
    <w:rsid w:val="00C43415"/>
    <w:rsid w:val="00C43E08"/>
    <w:rsid w:val="00C44C1C"/>
    <w:rsid w:val="00C45470"/>
    <w:rsid w:val="00C4647A"/>
    <w:rsid w:val="00C5087A"/>
    <w:rsid w:val="00C509D7"/>
    <w:rsid w:val="00C5123F"/>
    <w:rsid w:val="00C5302E"/>
    <w:rsid w:val="00C5323B"/>
    <w:rsid w:val="00C532AD"/>
    <w:rsid w:val="00C544B5"/>
    <w:rsid w:val="00C54B21"/>
    <w:rsid w:val="00C54CFA"/>
    <w:rsid w:val="00C5559B"/>
    <w:rsid w:val="00C55802"/>
    <w:rsid w:val="00C55996"/>
    <w:rsid w:val="00C55A0E"/>
    <w:rsid w:val="00C56D90"/>
    <w:rsid w:val="00C57208"/>
    <w:rsid w:val="00C57CD3"/>
    <w:rsid w:val="00C57F83"/>
    <w:rsid w:val="00C613BB"/>
    <w:rsid w:val="00C6199F"/>
    <w:rsid w:val="00C61B7A"/>
    <w:rsid w:val="00C61EA8"/>
    <w:rsid w:val="00C62142"/>
    <w:rsid w:val="00C621EE"/>
    <w:rsid w:val="00C6331D"/>
    <w:rsid w:val="00C656D8"/>
    <w:rsid w:val="00C67114"/>
    <w:rsid w:val="00C67AE0"/>
    <w:rsid w:val="00C7086A"/>
    <w:rsid w:val="00C70CF7"/>
    <w:rsid w:val="00C71101"/>
    <w:rsid w:val="00C711BC"/>
    <w:rsid w:val="00C7176B"/>
    <w:rsid w:val="00C718C5"/>
    <w:rsid w:val="00C73014"/>
    <w:rsid w:val="00C752FC"/>
    <w:rsid w:val="00C75D76"/>
    <w:rsid w:val="00C7723C"/>
    <w:rsid w:val="00C77470"/>
    <w:rsid w:val="00C8044F"/>
    <w:rsid w:val="00C8084E"/>
    <w:rsid w:val="00C80957"/>
    <w:rsid w:val="00C83BFE"/>
    <w:rsid w:val="00C8584C"/>
    <w:rsid w:val="00C85D54"/>
    <w:rsid w:val="00C8668D"/>
    <w:rsid w:val="00C86D41"/>
    <w:rsid w:val="00C86E26"/>
    <w:rsid w:val="00C87CC9"/>
    <w:rsid w:val="00C87D61"/>
    <w:rsid w:val="00C87F15"/>
    <w:rsid w:val="00C916E1"/>
    <w:rsid w:val="00C920FA"/>
    <w:rsid w:val="00C9274B"/>
    <w:rsid w:val="00C927F0"/>
    <w:rsid w:val="00C941A2"/>
    <w:rsid w:val="00C9430F"/>
    <w:rsid w:val="00C951A5"/>
    <w:rsid w:val="00C9540B"/>
    <w:rsid w:val="00C95A01"/>
    <w:rsid w:val="00C95A67"/>
    <w:rsid w:val="00C967F5"/>
    <w:rsid w:val="00C96D8C"/>
    <w:rsid w:val="00C96F28"/>
    <w:rsid w:val="00C97D9D"/>
    <w:rsid w:val="00CA019E"/>
    <w:rsid w:val="00CA041C"/>
    <w:rsid w:val="00CA14F9"/>
    <w:rsid w:val="00CA1B0F"/>
    <w:rsid w:val="00CA1E11"/>
    <w:rsid w:val="00CA2608"/>
    <w:rsid w:val="00CA2746"/>
    <w:rsid w:val="00CA2E13"/>
    <w:rsid w:val="00CA2EDF"/>
    <w:rsid w:val="00CA4C91"/>
    <w:rsid w:val="00CA4F73"/>
    <w:rsid w:val="00CA5F0B"/>
    <w:rsid w:val="00CA69AF"/>
    <w:rsid w:val="00CB03B3"/>
    <w:rsid w:val="00CB0B2C"/>
    <w:rsid w:val="00CB0B92"/>
    <w:rsid w:val="00CB13A3"/>
    <w:rsid w:val="00CB19C7"/>
    <w:rsid w:val="00CB3EFC"/>
    <w:rsid w:val="00CB4C01"/>
    <w:rsid w:val="00CB4E98"/>
    <w:rsid w:val="00CB5700"/>
    <w:rsid w:val="00CB5CB1"/>
    <w:rsid w:val="00CB5F6D"/>
    <w:rsid w:val="00CB72D2"/>
    <w:rsid w:val="00CB73A3"/>
    <w:rsid w:val="00CB78C3"/>
    <w:rsid w:val="00CC084B"/>
    <w:rsid w:val="00CC0F78"/>
    <w:rsid w:val="00CC109C"/>
    <w:rsid w:val="00CC1332"/>
    <w:rsid w:val="00CC1DF5"/>
    <w:rsid w:val="00CC20D1"/>
    <w:rsid w:val="00CC3EE8"/>
    <w:rsid w:val="00CC4199"/>
    <w:rsid w:val="00CC490D"/>
    <w:rsid w:val="00CC4E09"/>
    <w:rsid w:val="00CC5016"/>
    <w:rsid w:val="00CC51A3"/>
    <w:rsid w:val="00CC547E"/>
    <w:rsid w:val="00CC5505"/>
    <w:rsid w:val="00CC6771"/>
    <w:rsid w:val="00CC6E78"/>
    <w:rsid w:val="00CC713E"/>
    <w:rsid w:val="00CC7B42"/>
    <w:rsid w:val="00CC7F0D"/>
    <w:rsid w:val="00CD0905"/>
    <w:rsid w:val="00CD10FB"/>
    <w:rsid w:val="00CD3CB8"/>
    <w:rsid w:val="00CD4319"/>
    <w:rsid w:val="00CD44BF"/>
    <w:rsid w:val="00CD4B22"/>
    <w:rsid w:val="00CD4F44"/>
    <w:rsid w:val="00CD4FDD"/>
    <w:rsid w:val="00CD5335"/>
    <w:rsid w:val="00CD55DD"/>
    <w:rsid w:val="00CD5656"/>
    <w:rsid w:val="00CD5832"/>
    <w:rsid w:val="00CD7268"/>
    <w:rsid w:val="00CD7A89"/>
    <w:rsid w:val="00CD7ACC"/>
    <w:rsid w:val="00CE035D"/>
    <w:rsid w:val="00CE093F"/>
    <w:rsid w:val="00CE1209"/>
    <w:rsid w:val="00CE17E8"/>
    <w:rsid w:val="00CE18F2"/>
    <w:rsid w:val="00CE3262"/>
    <w:rsid w:val="00CE40EA"/>
    <w:rsid w:val="00CE445E"/>
    <w:rsid w:val="00CE581A"/>
    <w:rsid w:val="00CE58A3"/>
    <w:rsid w:val="00CE5E53"/>
    <w:rsid w:val="00CE6266"/>
    <w:rsid w:val="00CE68E0"/>
    <w:rsid w:val="00CE7457"/>
    <w:rsid w:val="00CF0550"/>
    <w:rsid w:val="00CF09C5"/>
    <w:rsid w:val="00CF0CBD"/>
    <w:rsid w:val="00CF0DAB"/>
    <w:rsid w:val="00CF1FBE"/>
    <w:rsid w:val="00CF215E"/>
    <w:rsid w:val="00CF269F"/>
    <w:rsid w:val="00CF34C6"/>
    <w:rsid w:val="00CF458C"/>
    <w:rsid w:val="00CF4D29"/>
    <w:rsid w:val="00CF56D9"/>
    <w:rsid w:val="00CF5AB4"/>
    <w:rsid w:val="00CF637C"/>
    <w:rsid w:val="00CF711E"/>
    <w:rsid w:val="00D013F0"/>
    <w:rsid w:val="00D03821"/>
    <w:rsid w:val="00D03C04"/>
    <w:rsid w:val="00D03C24"/>
    <w:rsid w:val="00D04DC5"/>
    <w:rsid w:val="00D0553C"/>
    <w:rsid w:val="00D05A27"/>
    <w:rsid w:val="00D06BD2"/>
    <w:rsid w:val="00D074DA"/>
    <w:rsid w:val="00D07784"/>
    <w:rsid w:val="00D107B6"/>
    <w:rsid w:val="00D1158A"/>
    <w:rsid w:val="00D11DE9"/>
    <w:rsid w:val="00D11E84"/>
    <w:rsid w:val="00D120B6"/>
    <w:rsid w:val="00D13879"/>
    <w:rsid w:val="00D15511"/>
    <w:rsid w:val="00D157F1"/>
    <w:rsid w:val="00D15EE9"/>
    <w:rsid w:val="00D16201"/>
    <w:rsid w:val="00D16D19"/>
    <w:rsid w:val="00D16D4E"/>
    <w:rsid w:val="00D1719F"/>
    <w:rsid w:val="00D20122"/>
    <w:rsid w:val="00D2028D"/>
    <w:rsid w:val="00D215BA"/>
    <w:rsid w:val="00D21B0E"/>
    <w:rsid w:val="00D21CB2"/>
    <w:rsid w:val="00D22FE3"/>
    <w:rsid w:val="00D23693"/>
    <w:rsid w:val="00D2372A"/>
    <w:rsid w:val="00D238A9"/>
    <w:rsid w:val="00D239BC"/>
    <w:rsid w:val="00D23CEE"/>
    <w:rsid w:val="00D259FC"/>
    <w:rsid w:val="00D25B9F"/>
    <w:rsid w:val="00D2656B"/>
    <w:rsid w:val="00D26794"/>
    <w:rsid w:val="00D2780F"/>
    <w:rsid w:val="00D27E27"/>
    <w:rsid w:val="00D30B4E"/>
    <w:rsid w:val="00D30F3E"/>
    <w:rsid w:val="00D31560"/>
    <w:rsid w:val="00D317EE"/>
    <w:rsid w:val="00D31DBC"/>
    <w:rsid w:val="00D3232D"/>
    <w:rsid w:val="00D32586"/>
    <w:rsid w:val="00D32720"/>
    <w:rsid w:val="00D338DF"/>
    <w:rsid w:val="00D33ECB"/>
    <w:rsid w:val="00D351D1"/>
    <w:rsid w:val="00D35CC4"/>
    <w:rsid w:val="00D36A81"/>
    <w:rsid w:val="00D376AB"/>
    <w:rsid w:val="00D37B44"/>
    <w:rsid w:val="00D40C4E"/>
    <w:rsid w:val="00D40F3F"/>
    <w:rsid w:val="00D4182E"/>
    <w:rsid w:val="00D41D9A"/>
    <w:rsid w:val="00D424DD"/>
    <w:rsid w:val="00D42F31"/>
    <w:rsid w:val="00D4356E"/>
    <w:rsid w:val="00D436FE"/>
    <w:rsid w:val="00D43851"/>
    <w:rsid w:val="00D44542"/>
    <w:rsid w:val="00D44B1C"/>
    <w:rsid w:val="00D44E8D"/>
    <w:rsid w:val="00D4521A"/>
    <w:rsid w:val="00D4526D"/>
    <w:rsid w:val="00D45372"/>
    <w:rsid w:val="00D45CEA"/>
    <w:rsid w:val="00D46038"/>
    <w:rsid w:val="00D46080"/>
    <w:rsid w:val="00D461AD"/>
    <w:rsid w:val="00D46569"/>
    <w:rsid w:val="00D4674C"/>
    <w:rsid w:val="00D47DBC"/>
    <w:rsid w:val="00D502B9"/>
    <w:rsid w:val="00D50E04"/>
    <w:rsid w:val="00D5122A"/>
    <w:rsid w:val="00D53C44"/>
    <w:rsid w:val="00D55354"/>
    <w:rsid w:val="00D553B5"/>
    <w:rsid w:val="00D5592D"/>
    <w:rsid w:val="00D56541"/>
    <w:rsid w:val="00D56EA7"/>
    <w:rsid w:val="00D61312"/>
    <w:rsid w:val="00D623A9"/>
    <w:rsid w:val="00D62CDB"/>
    <w:rsid w:val="00D62F70"/>
    <w:rsid w:val="00D63B7E"/>
    <w:rsid w:val="00D64E37"/>
    <w:rsid w:val="00D6542F"/>
    <w:rsid w:val="00D665AD"/>
    <w:rsid w:val="00D671D7"/>
    <w:rsid w:val="00D677C9"/>
    <w:rsid w:val="00D67DB0"/>
    <w:rsid w:val="00D7052A"/>
    <w:rsid w:val="00D70BA9"/>
    <w:rsid w:val="00D70FFD"/>
    <w:rsid w:val="00D71201"/>
    <w:rsid w:val="00D7126A"/>
    <w:rsid w:val="00D7170F"/>
    <w:rsid w:val="00D720A0"/>
    <w:rsid w:val="00D7285C"/>
    <w:rsid w:val="00D729EA"/>
    <w:rsid w:val="00D730F3"/>
    <w:rsid w:val="00D73315"/>
    <w:rsid w:val="00D75635"/>
    <w:rsid w:val="00D75F1A"/>
    <w:rsid w:val="00D761F0"/>
    <w:rsid w:val="00D76AD6"/>
    <w:rsid w:val="00D779FF"/>
    <w:rsid w:val="00D77D64"/>
    <w:rsid w:val="00D80422"/>
    <w:rsid w:val="00D809B4"/>
    <w:rsid w:val="00D81521"/>
    <w:rsid w:val="00D81709"/>
    <w:rsid w:val="00D81BD6"/>
    <w:rsid w:val="00D81FE8"/>
    <w:rsid w:val="00D830A7"/>
    <w:rsid w:val="00D835A6"/>
    <w:rsid w:val="00D83DE3"/>
    <w:rsid w:val="00D84652"/>
    <w:rsid w:val="00D85101"/>
    <w:rsid w:val="00D85646"/>
    <w:rsid w:val="00D85AB9"/>
    <w:rsid w:val="00D85BCF"/>
    <w:rsid w:val="00D8642E"/>
    <w:rsid w:val="00D867A0"/>
    <w:rsid w:val="00D87BE7"/>
    <w:rsid w:val="00D87ECE"/>
    <w:rsid w:val="00D9041E"/>
    <w:rsid w:val="00D90608"/>
    <w:rsid w:val="00D917F3"/>
    <w:rsid w:val="00D91EDF"/>
    <w:rsid w:val="00D92049"/>
    <w:rsid w:val="00D9263C"/>
    <w:rsid w:val="00D92B5D"/>
    <w:rsid w:val="00D931A5"/>
    <w:rsid w:val="00D93638"/>
    <w:rsid w:val="00D93B82"/>
    <w:rsid w:val="00D93D49"/>
    <w:rsid w:val="00D94036"/>
    <w:rsid w:val="00D94271"/>
    <w:rsid w:val="00D945BD"/>
    <w:rsid w:val="00D94730"/>
    <w:rsid w:val="00D94ECB"/>
    <w:rsid w:val="00D96088"/>
    <w:rsid w:val="00D967F8"/>
    <w:rsid w:val="00D96AD3"/>
    <w:rsid w:val="00DA15F7"/>
    <w:rsid w:val="00DA1ED3"/>
    <w:rsid w:val="00DA2FC7"/>
    <w:rsid w:val="00DA300A"/>
    <w:rsid w:val="00DA3A7E"/>
    <w:rsid w:val="00DA44AB"/>
    <w:rsid w:val="00DA4877"/>
    <w:rsid w:val="00DA56B3"/>
    <w:rsid w:val="00DA6917"/>
    <w:rsid w:val="00DA6DC9"/>
    <w:rsid w:val="00DA7DE3"/>
    <w:rsid w:val="00DA7E96"/>
    <w:rsid w:val="00DB096F"/>
    <w:rsid w:val="00DB0BAC"/>
    <w:rsid w:val="00DB2738"/>
    <w:rsid w:val="00DB366F"/>
    <w:rsid w:val="00DB3C00"/>
    <w:rsid w:val="00DB4176"/>
    <w:rsid w:val="00DB42EE"/>
    <w:rsid w:val="00DB43E4"/>
    <w:rsid w:val="00DB4794"/>
    <w:rsid w:val="00DB48A2"/>
    <w:rsid w:val="00DB570B"/>
    <w:rsid w:val="00DB70B3"/>
    <w:rsid w:val="00DB7221"/>
    <w:rsid w:val="00DC0BF3"/>
    <w:rsid w:val="00DC107D"/>
    <w:rsid w:val="00DC14E3"/>
    <w:rsid w:val="00DC18EA"/>
    <w:rsid w:val="00DC2394"/>
    <w:rsid w:val="00DC239E"/>
    <w:rsid w:val="00DC3419"/>
    <w:rsid w:val="00DC34E2"/>
    <w:rsid w:val="00DC4374"/>
    <w:rsid w:val="00DC4639"/>
    <w:rsid w:val="00DC4F06"/>
    <w:rsid w:val="00DC534A"/>
    <w:rsid w:val="00DC5A84"/>
    <w:rsid w:val="00DC7D0A"/>
    <w:rsid w:val="00DD0A26"/>
    <w:rsid w:val="00DD0A49"/>
    <w:rsid w:val="00DD0ABC"/>
    <w:rsid w:val="00DD1118"/>
    <w:rsid w:val="00DD12AD"/>
    <w:rsid w:val="00DD165D"/>
    <w:rsid w:val="00DD2A9A"/>
    <w:rsid w:val="00DD31B1"/>
    <w:rsid w:val="00DD3A6C"/>
    <w:rsid w:val="00DD5222"/>
    <w:rsid w:val="00DD635A"/>
    <w:rsid w:val="00DD68DD"/>
    <w:rsid w:val="00DD6E38"/>
    <w:rsid w:val="00DE03BF"/>
    <w:rsid w:val="00DE0DDC"/>
    <w:rsid w:val="00DE11F8"/>
    <w:rsid w:val="00DE258E"/>
    <w:rsid w:val="00DE2B56"/>
    <w:rsid w:val="00DE2F2F"/>
    <w:rsid w:val="00DE33F3"/>
    <w:rsid w:val="00DE4C9F"/>
    <w:rsid w:val="00DE5037"/>
    <w:rsid w:val="00DE5308"/>
    <w:rsid w:val="00DE5D95"/>
    <w:rsid w:val="00DE5DE8"/>
    <w:rsid w:val="00DE5E04"/>
    <w:rsid w:val="00DE684A"/>
    <w:rsid w:val="00DE76DA"/>
    <w:rsid w:val="00DF08AE"/>
    <w:rsid w:val="00DF1175"/>
    <w:rsid w:val="00DF1902"/>
    <w:rsid w:val="00DF1E05"/>
    <w:rsid w:val="00DF22E5"/>
    <w:rsid w:val="00DF2E39"/>
    <w:rsid w:val="00DF309C"/>
    <w:rsid w:val="00DF3AE8"/>
    <w:rsid w:val="00DF4449"/>
    <w:rsid w:val="00DF62E7"/>
    <w:rsid w:val="00DF694E"/>
    <w:rsid w:val="00DF7EB0"/>
    <w:rsid w:val="00E000A3"/>
    <w:rsid w:val="00E0039F"/>
    <w:rsid w:val="00E006AA"/>
    <w:rsid w:val="00E008BF"/>
    <w:rsid w:val="00E01070"/>
    <w:rsid w:val="00E014DB"/>
    <w:rsid w:val="00E02E54"/>
    <w:rsid w:val="00E02FE1"/>
    <w:rsid w:val="00E03023"/>
    <w:rsid w:val="00E0305B"/>
    <w:rsid w:val="00E03D02"/>
    <w:rsid w:val="00E03DC8"/>
    <w:rsid w:val="00E0486B"/>
    <w:rsid w:val="00E05F15"/>
    <w:rsid w:val="00E06014"/>
    <w:rsid w:val="00E06245"/>
    <w:rsid w:val="00E06E43"/>
    <w:rsid w:val="00E073A3"/>
    <w:rsid w:val="00E104FB"/>
    <w:rsid w:val="00E10980"/>
    <w:rsid w:val="00E10AF8"/>
    <w:rsid w:val="00E10F32"/>
    <w:rsid w:val="00E119BF"/>
    <w:rsid w:val="00E119FD"/>
    <w:rsid w:val="00E12647"/>
    <w:rsid w:val="00E12652"/>
    <w:rsid w:val="00E12B0E"/>
    <w:rsid w:val="00E12E59"/>
    <w:rsid w:val="00E13B98"/>
    <w:rsid w:val="00E13D38"/>
    <w:rsid w:val="00E1420F"/>
    <w:rsid w:val="00E145AB"/>
    <w:rsid w:val="00E14FD0"/>
    <w:rsid w:val="00E1539B"/>
    <w:rsid w:val="00E1569C"/>
    <w:rsid w:val="00E16325"/>
    <w:rsid w:val="00E16418"/>
    <w:rsid w:val="00E16A1B"/>
    <w:rsid w:val="00E20921"/>
    <w:rsid w:val="00E20A09"/>
    <w:rsid w:val="00E20C2A"/>
    <w:rsid w:val="00E217D9"/>
    <w:rsid w:val="00E21911"/>
    <w:rsid w:val="00E21948"/>
    <w:rsid w:val="00E21A57"/>
    <w:rsid w:val="00E22284"/>
    <w:rsid w:val="00E228CC"/>
    <w:rsid w:val="00E22C4B"/>
    <w:rsid w:val="00E240C0"/>
    <w:rsid w:val="00E24293"/>
    <w:rsid w:val="00E24320"/>
    <w:rsid w:val="00E247E3"/>
    <w:rsid w:val="00E25791"/>
    <w:rsid w:val="00E25E63"/>
    <w:rsid w:val="00E26387"/>
    <w:rsid w:val="00E276C3"/>
    <w:rsid w:val="00E27ED2"/>
    <w:rsid w:val="00E30CD4"/>
    <w:rsid w:val="00E311DC"/>
    <w:rsid w:val="00E321D4"/>
    <w:rsid w:val="00E32E82"/>
    <w:rsid w:val="00E33F52"/>
    <w:rsid w:val="00E340E7"/>
    <w:rsid w:val="00E34DEE"/>
    <w:rsid w:val="00E35466"/>
    <w:rsid w:val="00E35700"/>
    <w:rsid w:val="00E358FB"/>
    <w:rsid w:val="00E367AF"/>
    <w:rsid w:val="00E3747A"/>
    <w:rsid w:val="00E37B95"/>
    <w:rsid w:val="00E37E54"/>
    <w:rsid w:val="00E4013F"/>
    <w:rsid w:val="00E404A1"/>
    <w:rsid w:val="00E407E3"/>
    <w:rsid w:val="00E4117F"/>
    <w:rsid w:val="00E4163D"/>
    <w:rsid w:val="00E41F7C"/>
    <w:rsid w:val="00E42D31"/>
    <w:rsid w:val="00E42F96"/>
    <w:rsid w:val="00E43D65"/>
    <w:rsid w:val="00E44760"/>
    <w:rsid w:val="00E44C66"/>
    <w:rsid w:val="00E473BC"/>
    <w:rsid w:val="00E47A95"/>
    <w:rsid w:val="00E50C0E"/>
    <w:rsid w:val="00E50CCC"/>
    <w:rsid w:val="00E50E7C"/>
    <w:rsid w:val="00E51276"/>
    <w:rsid w:val="00E52603"/>
    <w:rsid w:val="00E52E0C"/>
    <w:rsid w:val="00E535E4"/>
    <w:rsid w:val="00E53C4A"/>
    <w:rsid w:val="00E542CA"/>
    <w:rsid w:val="00E54C59"/>
    <w:rsid w:val="00E55100"/>
    <w:rsid w:val="00E55142"/>
    <w:rsid w:val="00E55343"/>
    <w:rsid w:val="00E55A07"/>
    <w:rsid w:val="00E56043"/>
    <w:rsid w:val="00E56678"/>
    <w:rsid w:val="00E56AEB"/>
    <w:rsid w:val="00E56D7B"/>
    <w:rsid w:val="00E6068F"/>
    <w:rsid w:val="00E626E3"/>
    <w:rsid w:val="00E62961"/>
    <w:rsid w:val="00E62C38"/>
    <w:rsid w:val="00E62DC3"/>
    <w:rsid w:val="00E632A3"/>
    <w:rsid w:val="00E6390C"/>
    <w:rsid w:val="00E63C28"/>
    <w:rsid w:val="00E6465F"/>
    <w:rsid w:val="00E671FC"/>
    <w:rsid w:val="00E67B1C"/>
    <w:rsid w:val="00E67DDF"/>
    <w:rsid w:val="00E7002E"/>
    <w:rsid w:val="00E7090A"/>
    <w:rsid w:val="00E70C89"/>
    <w:rsid w:val="00E70DFB"/>
    <w:rsid w:val="00E71621"/>
    <w:rsid w:val="00E717F8"/>
    <w:rsid w:val="00E7195E"/>
    <w:rsid w:val="00E724F0"/>
    <w:rsid w:val="00E72B35"/>
    <w:rsid w:val="00E72D47"/>
    <w:rsid w:val="00E73DD9"/>
    <w:rsid w:val="00E742D5"/>
    <w:rsid w:val="00E75697"/>
    <w:rsid w:val="00E761BC"/>
    <w:rsid w:val="00E77772"/>
    <w:rsid w:val="00E777AD"/>
    <w:rsid w:val="00E77B41"/>
    <w:rsid w:val="00E77CB1"/>
    <w:rsid w:val="00E80C8F"/>
    <w:rsid w:val="00E80DF3"/>
    <w:rsid w:val="00E813A3"/>
    <w:rsid w:val="00E81526"/>
    <w:rsid w:val="00E819B4"/>
    <w:rsid w:val="00E825B9"/>
    <w:rsid w:val="00E825E6"/>
    <w:rsid w:val="00E825E7"/>
    <w:rsid w:val="00E835A1"/>
    <w:rsid w:val="00E838A1"/>
    <w:rsid w:val="00E85DE7"/>
    <w:rsid w:val="00E86C7C"/>
    <w:rsid w:val="00E8736D"/>
    <w:rsid w:val="00E87EEB"/>
    <w:rsid w:val="00E90111"/>
    <w:rsid w:val="00E9059E"/>
    <w:rsid w:val="00E91703"/>
    <w:rsid w:val="00E919AB"/>
    <w:rsid w:val="00E91D8D"/>
    <w:rsid w:val="00E9212E"/>
    <w:rsid w:val="00E92347"/>
    <w:rsid w:val="00E92E65"/>
    <w:rsid w:val="00E92F5A"/>
    <w:rsid w:val="00E9367B"/>
    <w:rsid w:val="00E94950"/>
    <w:rsid w:val="00E95EF7"/>
    <w:rsid w:val="00E964A1"/>
    <w:rsid w:val="00E96FEA"/>
    <w:rsid w:val="00E97712"/>
    <w:rsid w:val="00E97AA5"/>
    <w:rsid w:val="00E97CF1"/>
    <w:rsid w:val="00EA044C"/>
    <w:rsid w:val="00EA0683"/>
    <w:rsid w:val="00EA0B4C"/>
    <w:rsid w:val="00EA0E7D"/>
    <w:rsid w:val="00EA1371"/>
    <w:rsid w:val="00EA20B5"/>
    <w:rsid w:val="00EA2A40"/>
    <w:rsid w:val="00EA2E3D"/>
    <w:rsid w:val="00EA37E4"/>
    <w:rsid w:val="00EA3A80"/>
    <w:rsid w:val="00EA4953"/>
    <w:rsid w:val="00EA5CC1"/>
    <w:rsid w:val="00EA5E94"/>
    <w:rsid w:val="00EA5FE1"/>
    <w:rsid w:val="00EA6DA2"/>
    <w:rsid w:val="00EA6E63"/>
    <w:rsid w:val="00EB1514"/>
    <w:rsid w:val="00EB1C2A"/>
    <w:rsid w:val="00EB232D"/>
    <w:rsid w:val="00EB24E6"/>
    <w:rsid w:val="00EB27BB"/>
    <w:rsid w:val="00EB29DE"/>
    <w:rsid w:val="00EB3B1C"/>
    <w:rsid w:val="00EB5520"/>
    <w:rsid w:val="00EB6761"/>
    <w:rsid w:val="00EB6BBF"/>
    <w:rsid w:val="00EB7E8D"/>
    <w:rsid w:val="00EC1553"/>
    <w:rsid w:val="00EC1F13"/>
    <w:rsid w:val="00EC219D"/>
    <w:rsid w:val="00EC239A"/>
    <w:rsid w:val="00EC2A11"/>
    <w:rsid w:val="00EC2D23"/>
    <w:rsid w:val="00EC38A6"/>
    <w:rsid w:val="00EC3E1A"/>
    <w:rsid w:val="00EC4C3E"/>
    <w:rsid w:val="00EC55E3"/>
    <w:rsid w:val="00EC7521"/>
    <w:rsid w:val="00EC75D9"/>
    <w:rsid w:val="00EC7923"/>
    <w:rsid w:val="00ED0487"/>
    <w:rsid w:val="00ED05EE"/>
    <w:rsid w:val="00ED12C0"/>
    <w:rsid w:val="00ED180A"/>
    <w:rsid w:val="00ED30B8"/>
    <w:rsid w:val="00ED3452"/>
    <w:rsid w:val="00ED3A6D"/>
    <w:rsid w:val="00ED3FE3"/>
    <w:rsid w:val="00ED4D5A"/>
    <w:rsid w:val="00ED4F4A"/>
    <w:rsid w:val="00ED4F86"/>
    <w:rsid w:val="00ED6F78"/>
    <w:rsid w:val="00ED7F03"/>
    <w:rsid w:val="00EE051A"/>
    <w:rsid w:val="00EE0849"/>
    <w:rsid w:val="00EE0B48"/>
    <w:rsid w:val="00EE0BD0"/>
    <w:rsid w:val="00EE14EC"/>
    <w:rsid w:val="00EE2692"/>
    <w:rsid w:val="00EE2E16"/>
    <w:rsid w:val="00EE358B"/>
    <w:rsid w:val="00EE46DB"/>
    <w:rsid w:val="00EE47B3"/>
    <w:rsid w:val="00EE4CC0"/>
    <w:rsid w:val="00EE5B4E"/>
    <w:rsid w:val="00EE5D5F"/>
    <w:rsid w:val="00EE6794"/>
    <w:rsid w:val="00EE757F"/>
    <w:rsid w:val="00EF0FFA"/>
    <w:rsid w:val="00EF1DB5"/>
    <w:rsid w:val="00EF21B2"/>
    <w:rsid w:val="00EF231D"/>
    <w:rsid w:val="00EF24B5"/>
    <w:rsid w:val="00EF342B"/>
    <w:rsid w:val="00EF35EB"/>
    <w:rsid w:val="00EF3AA4"/>
    <w:rsid w:val="00EF4FAE"/>
    <w:rsid w:val="00EF53CA"/>
    <w:rsid w:val="00EF55DB"/>
    <w:rsid w:val="00EF5D35"/>
    <w:rsid w:val="00EF6520"/>
    <w:rsid w:val="00EF678F"/>
    <w:rsid w:val="00EF6889"/>
    <w:rsid w:val="00EF69ED"/>
    <w:rsid w:val="00EF73AC"/>
    <w:rsid w:val="00F0010D"/>
    <w:rsid w:val="00F004DB"/>
    <w:rsid w:val="00F00F6A"/>
    <w:rsid w:val="00F016A3"/>
    <w:rsid w:val="00F02504"/>
    <w:rsid w:val="00F025ED"/>
    <w:rsid w:val="00F0556A"/>
    <w:rsid w:val="00F06998"/>
    <w:rsid w:val="00F06FDE"/>
    <w:rsid w:val="00F078BF"/>
    <w:rsid w:val="00F10439"/>
    <w:rsid w:val="00F10E95"/>
    <w:rsid w:val="00F113F9"/>
    <w:rsid w:val="00F119D2"/>
    <w:rsid w:val="00F12036"/>
    <w:rsid w:val="00F12688"/>
    <w:rsid w:val="00F12F17"/>
    <w:rsid w:val="00F1330D"/>
    <w:rsid w:val="00F147AE"/>
    <w:rsid w:val="00F14884"/>
    <w:rsid w:val="00F154B5"/>
    <w:rsid w:val="00F1579B"/>
    <w:rsid w:val="00F15D9A"/>
    <w:rsid w:val="00F1626F"/>
    <w:rsid w:val="00F162C4"/>
    <w:rsid w:val="00F16ADE"/>
    <w:rsid w:val="00F17001"/>
    <w:rsid w:val="00F173CC"/>
    <w:rsid w:val="00F17517"/>
    <w:rsid w:val="00F17F70"/>
    <w:rsid w:val="00F20B93"/>
    <w:rsid w:val="00F21100"/>
    <w:rsid w:val="00F214AB"/>
    <w:rsid w:val="00F21EE8"/>
    <w:rsid w:val="00F22826"/>
    <w:rsid w:val="00F23C32"/>
    <w:rsid w:val="00F24B14"/>
    <w:rsid w:val="00F24E49"/>
    <w:rsid w:val="00F24F03"/>
    <w:rsid w:val="00F253FE"/>
    <w:rsid w:val="00F25A67"/>
    <w:rsid w:val="00F25C73"/>
    <w:rsid w:val="00F25D1C"/>
    <w:rsid w:val="00F2641E"/>
    <w:rsid w:val="00F266AF"/>
    <w:rsid w:val="00F27884"/>
    <w:rsid w:val="00F27E5F"/>
    <w:rsid w:val="00F305B4"/>
    <w:rsid w:val="00F3090E"/>
    <w:rsid w:val="00F30F72"/>
    <w:rsid w:val="00F310EE"/>
    <w:rsid w:val="00F32198"/>
    <w:rsid w:val="00F3288D"/>
    <w:rsid w:val="00F32DC4"/>
    <w:rsid w:val="00F33139"/>
    <w:rsid w:val="00F3346C"/>
    <w:rsid w:val="00F3398E"/>
    <w:rsid w:val="00F33FB0"/>
    <w:rsid w:val="00F343D7"/>
    <w:rsid w:val="00F34961"/>
    <w:rsid w:val="00F34C53"/>
    <w:rsid w:val="00F3518D"/>
    <w:rsid w:val="00F35C32"/>
    <w:rsid w:val="00F360D2"/>
    <w:rsid w:val="00F364F3"/>
    <w:rsid w:val="00F369AF"/>
    <w:rsid w:val="00F37A10"/>
    <w:rsid w:val="00F37FB1"/>
    <w:rsid w:val="00F4008A"/>
    <w:rsid w:val="00F40A36"/>
    <w:rsid w:val="00F40AC6"/>
    <w:rsid w:val="00F414D1"/>
    <w:rsid w:val="00F419A0"/>
    <w:rsid w:val="00F427C0"/>
    <w:rsid w:val="00F4282F"/>
    <w:rsid w:val="00F43557"/>
    <w:rsid w:val="00F4388D"/>
    <w:rsid w:val="00F44721"/>
    <w:rsid w:val="00F460D8"/>
    <w:rsid w:val="00F46434"/>
    <w:rsid w:val="00F469F6"/>
    <w:rsid w:val="00F46AE9"/>
    <w:rsid w:val="00F46E80"/>
    <w:rsid w:val="00F479E4"/>
    <w:rsid w:val="00F501E8"/>
    <w:rsid w:val="00F5024E"/>
    <w:rsid w:val="00F505D7"/>
    <w:rsid w:val="00F50920"/>
    <w:rsid w:val="00F51689"/>
    <w:rsid w:val="00F53236"/>
    <w:rsid w:val="00F53B64"/>
    <w:rsid w:val="00F53BA2"/>
    <w:rsid w:val="00F547DE"/>
    <w:rsid w:val="00F5484A"/>
    <w:rsid w:val="00F54F0D"/>
    <w:rsid w:val="00F5580C"/>
    <w:rsid w:val="00F56C01"/>
    <w:rsid w:val="00F56E4E"/>
    <w:rsid w:val="00F570E7"/>
    <w:rsid w:val="00F57614"/>
    <w:rsid w:val="00F5799B"/>
    <w:rsid w:val="00F57F71"/>
    <w:rsid w:val="00F60705"/>
    <w:rsid w:val="00F60978"/>
    <w:rsid w:val="00F60E70"/>
    <w:rsid w:val="00F612F1"/>
    <w:rsid w:val="00F6185D"/>
    <w:rsid w:val="00F61E4E"/>
    <w:rsid w:val="00F6208B"/>
    <w:rsid w:val="00F621B0"/>
    <w:rsid w:val="00F62220"/>
    <w:rsid w:val="00F622AB"/>
    <w:rsid w:val="00F626BD"/>
    <w:rsid w:val="00F62EEA"/>
    <w:rsid w:val="00F63B25"/>
    <w:rsid w:val="00F64BA6"/>
    <w:rsid w:val="00F657C3"/>
    <w:rsid w:val="00F66269"/>
    <w:rsid w:val="00F66D53"/>
    <w:rsid w:val="00F66EA7"/>
    <w:rsid w:val="00F67458"/>
    <w:rsid w:val="00F70758"/>
    <w:rsid w:val="00F70F0B"/>
    <w:rsid w:val="00F71C1F"/>
    <w:rsid w:val="00F71D83"/>
    <w:rsid w:val="00F71DAE"/>
    <w:rsid w:val="00F72B1F"/>
    <w:rsid w:val="00F738D8"/>
    <w:rsid w:val="00F739A1"/>
    <w:rsid w:val="00F74888"/>
    <w:rsid w:val="00F74CA1"/>
    <w:rsid w:val="00F80728"/>
    <w:rsid w:val="00F81690"/>
    <w:rsid w:val="00F81743"/>
    <w:rsid w:val="00F8202C"/>
    <w:rsid w:val="00F82A9A"/>
    <w:rsid w:val="00F8338A"/>
    <w:rsid w:val="00F83C86"/>
    <w:rsid w:val="00F84301"/>
    <w:rsid w:val="00F84CEF"/>
    <w:rsid w:val="00F855F4"/>
    <w:rsid w:val="00F85B44"/>
    <w:rsid w:val="00F85C76"/>
    <w:rsid w:val="00F864D4"/>
    <w:rsid w:val="00F86E09"/>
    <w:rsid w:val="00F871D9"/>
    <w:rsid w:val="00F879B1"/>
    <w:rsid w:val="00F909D9"/>
    <w:rsid w:val="00F91327"/>
    <w:rsid w:val="00F929EE"/>
    <w:rsid w:val="00F92FC6"/>
    <w:rsid w:val="00F93AA6"/>
    <w:rsid w:val="00F953E6"/>
    <w:rsid w:val="00F95A34"/>
    <w:rsid w:val="00F95CA2"/>
    <w:rsid w:val="00F95DD9"/>
    <w:rsid w:val="00F963E7"/>
    <w:rsid w:val="00F969A6"/>
    <w:rsid w:val="00F96EB9"/>
    <w:rsid w:val="00F97025"/>
    <w:rsid w:val="00F976B6"/>
    <w:rsid w:val="00F97BAB"/>
    <w:rsid w:val="00F97FE7"/>
    <w:rsid w:val="00FA010B"/>
    <w:rsid w:val="00FA1673"/>
    <w:rsid w:val="00FA198E"/>
    <w:rsid w:val="00FA2155"/>
    <w:rsid w:val="00FA26FF"/>
    <w:rsid w:val="00FA3307"/>
    <w:rsid w:val="00FA3842"/>
    <w:rsid w:val="00FA4003"/>
    <w:rsid w:val="00FA4097"/>
    <w:rsid w:val="00FA4E9D"/>
    <w:rsid w:val="00FA5664"/>
    <w:rsid w:val="00FA69FE"/>
    <w:rsid w:val="00FA6E95"/>
    <w:rsid w:val="00FA7A35"/>
    <w:rsid w:val="00FA7A8E"/>
    <w:rsid w:val="00FA7F26"/>
    <w:rsid w:val="00FB037C"/>
    <w:rsid w:val="00FB16F4"/>
    <w:rsid w:val="00FB1BE2"/>
    <w:rsid w:val="00FB3CC4"/>
    <w:rsid w:val="00FB4C6F"/>
    <w:rsid w:val="00FB5839"/>
    <w:rsid w:val="00FB696C"/>
    <w:rsid w:val="00FB73E2"/>
    <w:rsid w:val="00FB7D53"/>
    <w:rsid w:val="00FB7FB8"/>
    <w:rsid w:val="00FC0075"/>
    <w:rsid w:val="00FC0A78"/>
    <w:rsid w:val="00FC1686"/>
    <w:rsid w:val="00FC2691"/>
    <w:rsid w:val="00FC33EE"/>
    <w:rsid w:val="00FC340C"/>
    <w:rsid w:val="00FC381B"/>
    <w:rsid w:val="00FC4310"/>
    <w:rsid w:val="00FC4605"/>
    <w:rsid w:val="00FC47C9"/>
    <w:rsid w:val="00FC4C10"/>
    <w:rsid w:val="00FC5CBF"/>
    <w:rsid w:val="00FC6246"/>
    <w:rsid w:val="00FC63A4"/>
    <w:rsid w:val="00FC6D8C"/>
    <w:rsid w:val="00FD00FB"/>
    <w:rsid w:val="00FD2CC4"/>
    <w:rsid w:val="00FD3857"/>
    <w:rsid w:val="00FD38C6"/>
    <w:rsid w:val="00FD423A"/>
    <w:rsid w:val="00FD4A56"/>
    <w:rsid w:val="00FD593F"/>
    <w:rsid w:val="00FD5B5A"/>
    <w:rsid w:val="00FD5E98"/>
    <w:rsid w:val="00FD6884"/>
    <w:rsid w:val="00FD68B0"/>
    <w:rsid w:val="00FD6CA2"/>
    <w:rsid w:val="00FE0B6B"/>
    <w:rsid w:val="00FE105C"/>
    <w:rsid w:val="00FE11E0"/>
    <w:rsid w:val="00FE1919"/>
    <w:rsid w:val="00FE1E9F"/>
    <w:rsid w:val="00FE2BC7"/>
    <w:rsid w:val="00FE2D92"/>
    <w:rsid w:val="00FE300F"/>
    <w:rsid w:val="00FE4811"/>
    <w:rsid w:val="00FE55F2"/>
    <w:rsid w:val="00FE56F5"/>
    <w:rsid w:val="00FE588A"/>
    <w:rsid w:val="00FE5EB1"/>
    <w:rsid w:val="00FE65BE"/>
    <w:rsid w:val="00FE65ED"/>
    <w:rsid w:val="00FE76B4"/>
    <w:rsid w:val="00FE7E01"/>
    <w:rsid w:val="00FE7F8D"/>
    <w:rsid w:val="00FF0435"/>
    <w:rsid w:val="00FF0900"/>
    <w:rsid w:val="00FF091F"/>
    <w:rsid w:val="00FF0F7A"/>
    <w:rsid w:val="00FF1624"/>
    <w:rsid w:val="00FF274F"/>
    <w:rsid w:val="00FF2D45"/>
    <w:rsid w:val="00FF4310"/>
    <w:rsid w:val="00FF4697"/>
    <w:rsid w:val="00FF4C28"/>
    <w:rsid w:val="00FF4C59"/>
    <w:rsid w:val="00FF5153"/>
    <w:rsid w:val="00FF6042"/>
    <w:rsid w:val="00FF6709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379FD3"/>
  <w15:docId w15:val="{E1559B05-BBA1-7E49-A709-540DFD69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Arial"/>
        <w:kern w:val="2"/>
        <w:sz w:val="24"/>
        <w:szCs w:val="24"/>
        <w:lang w:val="pt-P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FDD"/>
    <w:pPr>
      <w:suppressAutoHyphens w:val="0"/>
    </w:pPr>
    <w:rPr>
      <w:rFonts w:ascii="Times New Roman" w:eastAsia="Times New Roman" w:hAnsi="Times New Roman" w:cs="Times New Roman"/>
      <w:kern w:val="0"/>
      <w:lang w:val="en-US" w:eastAsia="pt-PT" w:bidi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ITE">
    <w:name w:val="CITE"/>
    <w:qFormat/>
    <w:rPr>
      <w:i/>
    </w:rPr>
  </w:style>
  <w:style w:type="character" w:customStyle="1" w:styleId="CODE">
    <w:name w:val="CODE"/>
    <w:qFormat/>
    <w:rPr>
      <w:rFonts w:ascii="Courier New" w:hAnsi="Courier New"/>
      <w:sz w:val="20"/>
    </w:rPr>
  </w:style>
  <w:style w:type="character" w:customStyle="1" w:styleId="Keyboard">
    <w:name w:val="Keyboard"/>
    <w:qFormat/>
    <w:rPr>
      <w:rFonts w:ascii="Courier New" w:hAnsi="Courier New"/>
      <w:b/>
      <w:sz w:val="20"/>
    </w:rPr>
  </w:style>
  <w:style w:type="character" w:customStyle="1" w:styleId="Sample">
    <w:name w:val="Sample"/>
    <w:qFormat/>
    <w:rPr>
      <w:rFonts w:ascii="Courier New" w:hAnsi="Courier New"/>
    </w:rPr>
  </w:style>
  <w:style w:type="character" w:styleId="Forte">
    <w:name w:val="Strong"/>
    <w:uiPriority w:val="22"/>
    <w:qFormat/>
    <w:rPr>
      <w:b/>
    </w:rPr>
  </w:style>
  <w:style w:type="character" w:customStyle="1" w:styleId="Typewriter">
    <w:name w:val="Typewriter"/>
    <w:qFormat/>
    <w:rPr>
      <w:rFonts w:ascii="Courier New" w:hAnsi="Courier New"/>
      <w:sz w:val="20"/>
    </w:rPr>
  </w:style>
  <w:style w:type="character" w:customStyle="1" w:styleId="HTMLMarkup">
    <w:name w:val="HTML Markup"/>
    <w:qFormat/>
    <w:rPr>
      <w:vanish/>
      <w:color w:val="FF0000"/>
    </w:rPr>
  </w:style>
  <w:style w:type="character" w:customStyle="1" w:styleId="Comment">
    <w:name w:val="Comment"/>
    <w:qFormat/>
    <w:rPr>
      <w:vanish/>
    </w:rPr>
  </w:style>
  <w:style w:type="character" w:customStyle="1" w:styleId="LigaodeInternet">
    <w:name w:val="Ligação de Internet"/>
    <w:rPr>
      <w:color w:val="000080"/>
      <w:u w:val="single"/>
      <w:lang w:val="uz-Cyrl-UZ" w:eastAsia="uz-Cyrl-UZ" w:bidi="uz-Cyrl-UZ"/>
    </w:rPr>
  </w:style>
  <w:style w:type="paragraph" w:customStyle="1" w:styleId="Ttulo1">
    <w:name w:val="Título1"/>
    <w:basedOn w:val="Normal"/>
    <w:next w:val="Corpodetexto"/>
    <w:qFormat/>
    <w:pPr>
      <w:keepNext/>
      <w:suppressAutoHyphens/>
      <w:spacing w:before="240" w:after="120"/>
    </w:pPr>
    <w:rPr>
      <w:rFonts w:ascii="Liberation Sans" w:eastAsia="Microsoft YaHei" w:hAnsi="Liberation Sans" w:cs="Arial"/>
      <w:kern w:val="2"/>
      <w:sz w:val="28"/>
      <w:szCs w:val="28"/>
      <w:lang w:eastAsia="zh-CN" w:bidi="hi-IN"/>
    </w:rPr>
  </w:style>
  <w:style w:type="paragraph" w:styleId="Corpodetexto">
    <w:name w:val="Body Text"/>
    <w:basedOn w:val="Normal"/>
    <w:pPr>
      <w:suppressAutoHyphens/>
      <w:spacing w:after="140" w:line="276" w:lineRule="auto"/>
    </w:pPr>
    <w:rPr>
      <w:rFonts w:ascii="Liberation Serif" w:eastAsia="NSimSun" w:hAnsi="Liberation Serif" w:cs="Arial"/>
      <w:kern w:val="2"/>
      <w:lang w:eastAsia="zh-CN" w:bidi="hi-IN"/>
    </w:r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uppressAutoHyphens/>
      <w:spacing w:before="120" w:after="120"/>
    </w:pPr>
    <w:rPr>
      <w:rFonts w:ascii="Liberation Serif" w:eastAsia="NSimSun" w:hAnsi="Liberation Serif" w:cs="Arial"/>
      <w:i/>
      <w:iCs/>
      <w:kern w:val="2"/>
      <w:lang w:eastAsia="zh-CN" w:bidi="hi-IN"/>
    </w:rPr>
  </w:style>
  <w:style w:type="paragraph" w:customStyle="1" w:styleId="ndice">
    <w:name w:val="Índice"/>
    <w:basedOn w:val="Normal"/>
    <w:qFormat/>
    <w:pPr>
      <w:suppressLineNumbers/>
      <w:suppressAutoHyphens/>
    </w:pPr>
    <w:rPr>
      <w:rFonts w:ascii="Liberation Serif" w:eastAsia="NSimSun" w:hAnsi="Liberation Serif" w:cs="Arial"/>
      <w:kern w:val="2"/>
      <w:lang w:eastAsia="zh-CN" w:bidi="hi-IN"/>
    </w:rPr>
  </w:style>
  <w:style w:type="paragraph" w:customStyle="1" w:styleId="DefinitionTerm">
    <w:name w:val="Definition Term"/>
    <w:basedOn w:val="Normal"/>
    <w:qFormat/>
    <w:pPr>
      <w:suppressAutoHyphens/>
    </w:pPr>
    <w:rPr>
      <w:rFonts w:ascii="Liberation Serif" w:eastAsia="NSimSun" w:hAnsi="Liberation Serif" w:cs="Arial"/>
      <w:kern w:val="2"/>
      <w:lang w:eastAsia="zh-CN" w:bidi="hi-IN"/>
    </w:rPr>
  </w:style>
  <w:style w:type="paragraph" w:customStyle="1" w:styleId="DefinitionList">
    <w:name w:val="Definition List"/>
    <w:basedOn w:val="Normal"/>
    <w:qFormat/>
    <w:pPr>
      <w:suppressAutoHyphens/>
      <w:ind w:left="360"/>
    </w:pPr>
    <w:rPr>
      <w:rFonts w:ascii="Liberation Serif" w:eastAsia="NSimSun" w:hAnsi="Liberation Serif" w:cs="Arial"/>
      <w:kern w:val="2"/>
      <w:lang w:eastAsia="zh-CN" w:bidi="hi-IN"/>
    </w:rPr>
  </w:style>
  <w:style w:type="paragraph" w:customStyle="1" w:styleId="H1">
    <w:name w:val="H1"/>
    <w:basedOn w:val="Normal"/>
    <w:qFormat/>
    <w:pPr>
      <w:keepNext/>
      <w:suppressAutoHyphens/>
      <w:spacing w:before="100" w:after="100"/>
      <w:outlineLvl w:val="1"/>
    </w:pPr>
    <w:rPr>
      <w:rFonts w:ascii="Liberation Serif" w:eastAsia="NSimSun" w:hAnsi="Liberation Serif" w:cs="Arial"/>
      <w:b/>
      <w:kern w:val="2"/>
      <w:sz w:val="48"/>
      <w:lang w:eastAsia="zh-CN" w:bidi="hi-IN"/>
    </w:rPr>
  </w:style>
  <w:style w:type="paragraph" w:customStyle="1" w:styleId="H2">
    <w:name w:val="H2"/>
    <w:basedOn w:val="Normal"/>
    <w:qFormat/>
    <w:pPr>
      <w:keepNext/>
      <w:suppressAutoHyphens/>
      <w:spacing w:before="100" w:after="100"/>
      <w:outlineLvl w:val="2"/>
    </w:pPr>
    <w:rPr>
      <w:rFonts w:ascii="Liberation Serif" w:eastAsia="NSimSun" w:hAnsi="Liberation Serif" w:cs="Arial"/>
      <w:b/>
      <w:kern w:val="2"/>
      <w:sz w:val="36"/>
      <w:lang w:eastAsia="zh-CN" w:bidi="hi-IN"/>
    </w:rPr>
  </w:style>
  <w:style w:type="paragraph" w:customStyle="1" w:styleId="H3">
    <w:name w:val="H3"/>
    <w:basedOn w:val="Normal"/>
    <w:qFormat/>
    <w:pPr>
      <w:keepNext/>
      <w:suppressAutoHyphens/>
      <w:spacing w:before="100" w:after="100"/>
      <w:outlineLvl w:val="3"/>
    </w:pPr>
    <w:rPr>
      <w:rFonts w:ascii="Liberation Serif" w:eastAsia="NSimSun" w:hAnsi="Liberation Serif" w:cs="Arial"/>
      <w:b/>
      <w:kern w:val="2"/>
      <w:sz w:val="28"/>
      <w:lang w:eastAsia="zh-CN" w:bidi="hi-IN"/>
    </w:rPr>
  </w:style>
  <w:style w:type="paragraph" w:customStyle="1" w:styleId="H4">
    <w:name w:val="H4"/>
    <w:basedOn w:val="Normal"/>
    <w:qFormat/>
    <w:pPr>
      <w:keepNext/>
      <w:suppressAutoHyphens/>
      <w:spacing w:before="100" w:after="100"/>
      <w:outlineLvl w:val="4"/>
    </w:pPr>
    <w:rPr>
      <w:rFonts w:ascii="Liberation Serif" w:eastAsia="NSimSun" w:hAnsi="Liberation Serif" w:cs="Arial"/>
      <w:b/>
      <w:kern w:val="2"/>
      <w:lang w:eastAsia="zh-CN" w:bidi="hi-IN"/>
    </w:rPr>
  </w:style>
  <w:style w:type="paragraph" w:customStyle="1" w:styleId="H5">
    <w:name w:val="H5"/>
    <w:basedOn w:val="Normal"/>
    <w:qFormat/>
    <w:pPr>
      <w:keepNext/>
      <w:suppressAutoHyphens/>
      <w:spacing w:before="100" w:after="100"/>
      <w:outlineLvl w:val="5"/>
    </w:pPr>
    <w:rPr>
      <w:rFonts w:ascii="Liberation Serif" w:eastAsia="NSimSun" w:hAnsi="Liberation Serif" w:cs="Arial"/>
      <w:b/>
      <w:kern w:val="2"/>
      <w:sz w:val="20"/>
      <w:lang w:eastAsia="zh-CN" w:bidi="hi-IN"/>
    </w:rPr>
  </w:style>
  <w:style w:type="paragraph" w:customStyle="1" w:styleId="H6">
    <w:name w:val="H6"/>
    <w:basedOn w:val="Normal"/>
    <w:qFormat/>
    <w:pPr>
      <w:keepNext/>
      <w:suppressAutoHyphens/>
      <w:spacing w:before="100" w:after="100"/>
      <w:outlineLvl w:val="6"/>
    </w:pPr>
    <w:rPr>
      <w:rFonts w:ascii="Liberation Serif" w:eastAsia="NSimSun" w:hAnsi="Liberation Serif" w:cs="Arial"/>
      <w:b/>
      <w:kern w:val="2"/>
      <w:sz w:val="16"/>
      <w:lang w:eastAsia="zh-CN" w:bidi="hi-IN"/>
    </w:rPr>
  </w:style>
  <w:style w:type="paragraph" w:customStyle="1" w:styleId="Address">
    <w:name w:val="Address"/>
    <w:basedOn w:val="Normal"/>
    <w:qFormat/>
    <w:pPr>
      <w:suppressAutoHyphens/>
    </w:pPr>
    <w:rPr>
      <w:rFonts w:ascii="Liberation Serif" w:eastAsia="NSimSun" w:hAnsi="Liberation Serif" w:cs="Arial"/>
      <w:i/>
      <w:kern w:val="2"/>
      <w:lang w:eastAsia="zh-CN" w:bidi="hi-IN"/>
    </w:rPr>
  </w:style>
  <w:style w:type="paragraph" w:customStyle="1" w:styleId="Blockquote">
    <w:name w:val="Blockquote"/>
    <w:basedOn w:val="Normal"/>
    <w:qFormat/>
    <w:pPr>
      <w:suppressAutoHyphens/>
      <w:spacing w:before="100" w:after="100"/>
      <w:ind w:left="360" w:right="360"/>
    </w:pPr>
    <w:rPr>
      <w:rFonts w:ascii="Liberation Serif" w:eastAsia="NSimSun" w:hAnsi="Liberation Serif" w:cs="Arial"/>
      <w:kern w:val="2"/>
      <w:lang w:eastAsia="zh-CN" w:bidi="hi-IN"/>
    </w:rPr>
  </w:style>
  <w:style w:type="paragraph" w:customStyle="1" w:styleId="Preformatted">
    <w:name w:val="Preformatted"/>
    <w:basedOn w:val="Normal"/>
    <w:qFormat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uppressAutoHyphens/>
    </w:pPr>
    <w:rPr>
      <w:rFonts w:ascii="Courier New" w:eastAsia="NSimSun" w:hAnsi="Courier New" w:cs="Arial"/>
      <w:kern w:val="2"/>
      <w:sz w:val="20"/>
      <w:lang w:eastAsia="zh-CN" w:bidi="hi-IN"/>
    </w:rPr>
  </w:style>
  <w:style w:type="paragraph" w:styleId="z-Parteinferiordoformulrio">
    <w:name w:val="HTML Bottom of Form"/>
    <w:qFormat/>
    <w:pPr>
      <w:pBdr>
        <w:top w:val="double" w:sz="2" w:space="0" w:color="000000"/>
      </w:pBdr>
      <w:jc w:val="center"/>
    </w:pPr>
    <w:rPr>
      <w:rFonts w:ascii="Arial" w:eastAsia="Arial" w:hAnsi="Arial" w:cs="Courier New"/>
      <w:vanish/>
      <w:sz w:val="16"/>
    </w:rPr>
  </w:style>
  <w:style w:type="paragraph" w:styleId="z-Partesuperiordoformulrio">
    <w:name w:val="HTML Top of Form"/>
    <w:qFormat/>
    <w:pPr>
      <w:pBdr>
        <w:bottom w:val="double" w:sz="2" w:space="0" w:color="000000"/>
      </w:pBdr>
      <w:jc w:val="center"/>
    </w:pPr>
    <w:rPr>
      <w:rFonts w:ascii="Arial" w:eastAsia="Arial" w:hAnsi="Arial" w:cs="Courier New"/>
      <w:vanish/>
      <w:sz w:val="16"/>
    </w:rPr>
  </w:style>
  <w:style w:type="paragraph" w:customStyle="1" w:styleId="Contedodatabela">
    <w:name w:val="Conteúdo da tabela"/>
    <w:basedOn w:val="Normal"/>
    <w:qFormat/>
    <w:pPr>
      <w:widowControl w:val="0"/>
      <w:suppressLineNumbers/>
      <w:suppressAutoHyphens/>
    </w:pPr>
    <w:rPr>
      <w:rFonts w:ascii="Liberation Serif" w:eastAsia="NSimSun" w:hAnsi="Liberation Serif" w:cs="Arial"/>
      <w:kern w:val="2"/>
      <w:lang w:eastAsia="zh-CN" w:bidi="hi-IN"/>
    </w:rPr>
  </w:style>
  <w:style w:type="paragraph" w:customStyle="1" w:styleId="Ttulodatabela">
    <w:name w:val="Título da tabela"/>
    <w:basedOn w:val="Contedodatabela"/>
    <w:qFormat/>
    <w:pPr>
      <w:jc w:val="center"/>
    </w:pPr>
    <w:rPr>
      <w:b/>
      <w:b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D7199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D7199"/>
    <w:pPr>
      <w:suppressAutoHyphens/>
    </w:pPr>
    <w:rPr>
      <w:rFonts w:ascii="Liberation Serif" w:eastAsia="NSimSun" w:hAnsi="Liberation Serif" w:cs="Arial"/>
      <w:kern w:val="2"/>
      <w:lang w:eastAsia="zh-CN" w:bidi="hi-IN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D7199"/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D7199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D7199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D7199"/>
    <w:pPr>
      <w:suppressAutoHyphens/>
    </w:pPr>
    <w:rPr>
      <w:rFonts w:ascii="Lucida Grande" w:eastAsia="NSimSun" w:hAnsi="Lucida Grande" w:cs="Lucida Grande"/>
      <w:kern w:val="2"/>
      <w:sz w:val="18"/>
      <w:szCs w:val="18"/>
      <w:lang w:eastAsia="zh-CN" w:bidi="hi-IN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D7199"/>
    <w:rPr>
      <w:rFonts w:ascii="Lucida Grande" w:hAnsi="Lucida Grande" w:cs="Lucida Grande"/>
      <w:sz w:val="18"/>
      <w:szCs w:val="18"/>
    </w:rPr>
  </w:style>
  <w:style w:type="character" w:styleId="Hiperligao">
    <w:name w:val="Hyperlink"/>
    <w:basedOn w:val="Tipodeletrapredefinidodopargrafo"/>
    <w:uiPriority w:val="99"/>
    <w:unhideWhenUsed/>
    <w:rsid w:val="00581070"/>
    <w:rPr>
      <w:color w:val="0000FF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581070"/>
    <w:rPr>
      <w:color w:val="605E5C"/>
      <w:shd w:val="clear" w:color="auto" w:fill="E1DFDD"/>
    </w:rPr>
  </w:style>
  <w:style w:type="character" w:customStyle="1" w:styleId="lrzxr">
    <w:name w:val="lrzxr"/>
    <w:basedOn w:val="Tipodeletrapredefinidodopargrafo"/>
    <w:rsid w:val="004E7304"/>
  </w:style>
  <w:style w:type="paragraph" w:styleId="Reviso">
    <w:name w:val="Revision"/>
    <w:hidden/>
    <w:uiPriority w:val="99"/>
    <w:semiHidden/>
    <w:rsid w:val="00E54C59"/>
    <w:pPr>
      <w:suppressAutoHyphens w:val="0"/>
    </w:pPr>
    <w:rPr>
      <w:rFonts w:ascii="Times New Roman" w:eastAsia="Times New Roman" w:hAnsi="Times New Roman" w:cs="Times New Roman"/>
      <w:kern w:val="0"/>
      <w:lang w:eastAsia="pt-PT" w:bidi="ar-SA"/>
    </w:rPr>
  </w:style>
  <w:style w:type="paragraph" w:styleId="NormalWeb">
    <w:name w:val="Normal (Web)"/>
    <w:basedOn w:val="Normal"/>
    <w:uiPriority w:val="99"/>
    <w:semiHidden/>
    <w:unhideWhenUsed/>
    <w:rsid w:val="00AF645C"/>
    <w:pPr>
      <w:spacing w:before="100" w:beforeAutospacing="1" w:after="100" w:afterAutospacing="1"/>
    </w:pPr>
  </w:style>
  <w:style w:type="paragraph" w:customStyle="1" w:styleId="pf0">
    <w:name w:val="pf0"/>
    <w:basedOn w:val="Normal"/>
    <w:rsid w:val="00107289"/>
    <w:pPr>
      <w:spacing w:before="100" w:beforeAutospacing="1" w:after="100" w:afterAutospacing="1"/>
    </w:pPr>
    <w:rPr>
      <w:lang w:bidi="he-IL"/>
    </w:rPr>
  </w:style>
  <w:style w:type="character" w:customStyle="1" w:styleId="cf01">
    <w:name w:val="cf01"/>
    <w:basedOn w:val="Tipodeletrapredefinidodopargrafo"/>
    <w:rsid w:val="00107289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ter"/>
    <w:rsid w:val="00837D12"/>
    <w:pPr>
      <w:jc w:val="center"/>
    </w:pPr>
    <w:rPr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837D12"/>
    <w:rPr>
      <w:rFonts w:ascii="Times New Roman" w:eastAsia="Times New Roman" w:hAnsi="Times New Roman" w:cs="Times New Roman"/>
      <w:noProof/>
      <w:kern w:val="0"/>
      <w:lang w:val="en-US" w:eastAsia="pt-PT" w:bidi="ar-SA"/>
    </w:rPr>
  </w:style>
  <w:style w:type="paragraph" w:customStyle="1" w:styleId="EndNoteBibliography">
    <w:name w:val="EndNote Bibliography"/>
    <w:basedOn w:val="Normal"/>
    <w:link w:val="EndNoteBibliographyCarter"/>
    <w:rsid w:val="00837D12"/>
    <w:pPr>
      <w:jc w:val="both"/>
    </w:pPr>
    <w:rPr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837D12"/>
    <w:rPr>
      <w:rFonts w:ascii="Times New Roman" w:eastAsia="Times New Roman" w:hAnsi="Times New Roman" w:cs="Times New Roman"/>
      <w:noProof/>
      <w:kern w:val="0"/>
      <w:lang w:val="en-US" w:eastAsia="pt-PT" w:bidi="ar-SA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DE0D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DE0DDC"/>
    <w:rPr>
      <w:rFonts w:ascii="Courier New" w:eastAsia="Times New Roman" w:hAnsi="Courier New" w:cs="Courier New"/>
      <w:kern w:val="0"/>
      <w:sz w:val="20"/>
      <w:szCs w:val="20"/>
      <w:lang w:eastAsia="pt-PT" w:bidi="ar-SA"/>
    </w:rPr>
  </w:style>
  <w:style w:type="character" w:customStyle="1" w:styleId="y2iqfc">
    <w:name w:val="y2iqfc"/>
    <w:basedOn w:val="Tipodeletrapredefinidodopargrafo"/>
    <w:rsid w:val="00DE0DDC"/>
  </w:style>
  <w:style w:type="paragraph" w:styleId="PargrafodaLista">
    <w:name w:val="List Paragraph"/>
    <w:basedOn w:val="Normal"/>
    <w:uiPriority w:val="34"/>
    <w:qFormat/>
    <w:rsid w:val="00E777AD"/>
    <w:pPr>
      <w:ind w:left="720"/>
      <w:contextualSpacing/>
    </w:pPr>
  </w:style>
  <w:style w:type="character" w:styleId="nfase">
    <w:name w:val="Emphasis"/>
    <w:basedOn w:val="Tipodeletrapredefinidodopargrafo"/>
    <w:uiPriority w:val="20"/>
    <w:qFormat/>
    <w:rsid w:val="00561307"/>
    <w:rPr>
      <w:i/>
      <w:iCs/>
    </w:rPr>
  </w:style>
  <w:style w:type="paragraph" w:styleId="Cabealho">
    <w:name w:val="header"/>
    <w:basedOn w:val="Normal"/>
    <w:link w:val="CabealhoCarter"/>
    <w:uiPriority w:val="99"/>
    <w:unhideWhenUsed/>
    <w:rsid w:val="00AF79A3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F79A3"/>
    <w:rPr>
      <w:rFonts w:ascii="Times New Roman" w:eastAsia="Times New Roman" w:hAnsi="Times New Roman" w:cs="Times New Roman"/>
      <w:kern w:val="0"/>
      <w:lang w:eastAsia="pt-PT" w:bidi="ar-SA"/>
    </w:rPr>
  </w:style>
  <w:style w:type="paragraph" w:styleId="Rodap">
    <w:name w:val="footer"/>
    <w:basedOn w:val="Normal"/>
    <w:link w:val="RodapCarter"/>
    <w:uiPriority w:val="99"/>
    <w:unhideWhenUsed/>
    <w:rsid w:val="00AF79A3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AF79A3"/>
    <w:rPr>
      <w:rFonts w:ascii="Times New Roman" w:eastAsia="Times New Roman" w:hAnsi="Times New Roman" w:cs="Times New Roman"/>
      <w:kern w:val="0"/>
      <w:lang w:eastAsia="pt-PT" w:bidi="ar-SA"/>
    </w:rPr>
  </w:style>
  <w:style w:type="character" w:styleId="Nmerodelinha">
    <w:name w:val="line number"/>
    <w:basedOn w:val="Tipodeletrapredefinidodopargrafo"/>
    <w:uiPriority w:val="99"/>
    <w:semiHidden/>
    <w:unhideWhenUsed/>
    <w:rsid w:val="00AF79A3"/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6F2D70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4850F6"/>
    <w:rPr>
      <w:color w:val="800080" w:themeColor="followedHyperlink"/>
      <w:u w:val="single"/>
    </w:rPr>
  </w:style>
  <w:style w:type="character" w:styleId="MenoNoResolvida">
    <w:name w:val="Unresolved Mention"/>
    <w:basedOn w:val="Tipodeletrapredefinidodopargrafo"/>
    <w:uiPriority w:val="99"/>
    <w:unhideWhenUsed/>
    <w:rsid w:val="00F97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0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8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9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31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5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9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7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4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9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9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3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5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B0EB9F-275B-FC44-932B-0797A05A54B4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3101A-4978-4E51-9A53-86C1318DD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10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joao Vaz</dc:creator>
  <cp:lastModifiedBy>Helder Pereira</cp:lastModifiedBy>
  <cp:revision>20</cp:revision>
  <cp:lastPrinted>2022-11-06T01:16:00Z</cp:lastPrinted>
  <dcterms:created xsi:type="dcterms:W3CDTF">2022-11-04T00:46:00Z</dcterms:created>
  <dcterms:modified xsi:type="dcterms:W3CDTF">2023-01-16T10:58:00Z</dcterms:modified>
  <dc:language>pt-P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Encoding">
    <vt:lpwstr>utf-8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1568</vt:lpwstr>
  </property>
  <property fmtid="{D5CDD505-2E9C-101B-9397-08002B2CF9AE}" pid="5" name="HTML">
    <vt:bool>true</vt:bool>
  </property>
</Properties>
</file>